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361BD" w14:textId="77777777" w:rsidR="00091DB3" w:rsidRPr="007D39BA" w:rsidRDefault="00091DB3" w:rsidP="00091DB3">
      <w:pPr>
        <w:ind w:right="-20"/>
        <w:rPr>
          <w:rFonts w:ascii="Times New Roman" w:hAnsi="Times New Roman" w:cs="Times New Roman"/>
          <w:spacing w:val="-3"/>
          <w:sz w:val="24"/>
          <w:szCs w:val="24"/>
        </w:rPr>
      </w:pPr>
      <w:r w:rsidRPr="003B2875">
        <w:rPr>
          <w:rFonts w:ascii="Times New Roman" w:hAnsi="Times New Roman" w:cs="Times New Roman"/>
          <w:spacing w:val="-3"/>
          <w:sz w:val="24"/>
          <w:szCs w:val="24"/>
        </w:rPr>
        <w:t xml:space="preserve">Supplemental Material </w:t>
      </w:r>
      <w:r>
        <w:rPr>
          <w:rFonts w:ascii="Times New Roman" w:hAnsi="Times New Roman" w:cs="Times New Roman"/>
          <w:spacing w:val="-3"/>
          <w:sz w:val="24"/>
          <w:szCs w:val="24"/>
        </w:rPr>
        <w:t>6</w:t>
      </w:r>
      <w:r w:rsidRPr="003B2875">
        <w:rPr>
          <w:rFonts w:ascii="Times New Roman" w:hAnsi="Times New Roman" w:cs="Times New Roman"/>
          <w:spacing w:val="-3"/>
          <w:sz w:val="24"/>
          <w:szCs w:val="24"/>
        </w:rPr>
        <w:t>. New approvals and additional indications for head and neck cancers and thyroid cancers between 2011 and 2021 in Japan</w:t>
      </w:r>
    </w:p>
    <w:p w14:paraId="48298393" w14:textId="77777777" w:rsidR="00091DB3" w:rsidRPr="00C72C28" w:rsidRDefault="00091DB3" w:rsidP="00091DB3">
      <w:pPr>
        <w:ind w:right="-20"/>
        <w:rPr>
          <w:rFonts w:ascii="Times New Roman" w:hAnsi="Times New Roman" w:cs="Times New Roman"/>
          <w:b/>
          <w:bCs/>
          <w:spacing w:val="-3"/>
        </w:rPr>
      </w:pPr>
    </w:p>
    <w:tbl>
      <w:tblPr>
        <w:tblStyle w:val="13"/>
        <w:tblW w:w="5562" w:type="pct"/>
        <w:tblLayout w:type="fixed"/>
        <w:tblLook w:val="04A0" w:firstRow="1" w:lastRow="0" w:firstColumn="1" w:lastColumn="0" w:noHBand="0" w:noVBand="1"/>
      </w:tblPr>
      <w:tblGrid>
        <w:gridCol w:w="1416"/>
        <w:gridCol w:w="1419"/>
        <w:gridCol w:w="3258"/>
        <w:gridCol w:w="1702"/>
        <w:gridCol w:w="3117"/>
        <w:gridCol w:w="2266"/>
        <w:gridCol w:w="1441"/>
      </w:tblGrid>
      <w:tr w:rsidR="00091DB3" w:rsidRPr="00C72C28" w14:paraId="5548C27A" w14:textId="77777777" w:rsidTr="00CC47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7BA9782A" w14:textId="77777777" w:rsidR="00091DB3" w:rsidRPr="00C72C28" w:rsidRDefault="00091DB3" w:rsidP="00CC4727">
            <w:pPr>
              <w:ind w:right="-2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Brand name</w:t>
            </w:r>
          </w:p>
        </w:tc>
        <w:tc>
          <w:tcPr>
            <w:tcW w:w="485" w:type="pct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2F73D453" w14:textId="77777777" w:rsidR="00091DB3" w:rsidRPr="00C72C28" w:rsidRDefault="00091DB3" w:rsidP="00CC4727">
            <w:pPr>
              <w:ind w:right="-2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Name</w:t>
            </w:r>
          </w:p>
        </w:tc>
        <w:tc>
          <w:tcPr>
            <w:tcW w:w="1114" w:type="pct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09A551BE" w14:textId="77777777" w:rsidR="00091DB3" w:rsidRPr="00C72C28" w:rsidRDefault="00091DB3" w:rsidP="00CC4727">
            <w:pPr>
              <w:ind w:right="-2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Pharmaceutical companies</w:t>
            </w:r>
          </w:p>
        </w:tc>
        <w:tc>
          <w:tcPr>
            <w:tcW w:w="582" w:type="pct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263D947B" w14:textId="77777777" w:rsidR="00091DB3" w:rsidRPr="00C72C28" w:rsidRDefault="00091DB3" w:rsidP="00CC472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Approval date</w:t>
            </w:r>
          </w:p>
        </w:tc>
        <w:tc>
          <w:tcPr>
            <w:tcW w:w="1066" w:type="pct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2375FDD7" w14:textId="77777777" w:rsidR="00091DB3" w:rsidRPr="00C72C28" w:rsidRDefault="00091DB3" w:rsidP="00CC4727">
            <w:pPr>
              <w:ind w:right="-2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Price per drug unit, </w:t>
            </w:r>
            <w:r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$</w:t>
            </w:r>
          </w:p>
        </w:tc>
        <w:tc>
          <w:tcPr>
            <w:tcW w:w="775" w:type="pct"/>
            <w:tcBorders>
              <w:top w:val="double" w:sz="4" w:space="0" w:color="auto"/>
              <w:bottom w:val="double" w:sz="4" w:space="0" w:color="auto"/>
            </w:tcBorders>
          </w:tcPr>
          <w:p w14:paraId="0097DBB4" w14:textId="77777777" w:rsidR="00091DB3" w:rsidRPr="00C72C28" w:rsidRDefault="00091DB3" w:rsidP="00CC4727">
            <w:pPr>
              <w:ind w:right="-2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72C2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Indication</w:t>
            </w:r>
          </w:p>
        </w:tc>
        <w:tc>
          <w:tcPr>
            <w:tcW w:w="493" w:type="pct"/>
            <w:tcBorders>
              <w:top w:val="double" w:sz="4" w:space="0" w:color="auto"/>
              <w:bottom w:val="double" w:sz="4" w:space="0" w:color="auto"/>
            </w:tcBorders>
          </w:tcPr>
          <w:p w14:paraId="5CD43D83" w14:textId="77777777" w:rsidR="00091DB3" w:rsidRPr="00C72C28" w:rsidRDefault="00091DB3" w:rsidP="00CC4727">
            <w:pPr>
              <w:ind w:right="-2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72C2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Category</w:t>
            </w:r>
          </w:p>
        </w:tc>
      </w:tr>
      <w:tr w:rsidR="00091DB3" w:rsidRPr="00C72C28" w14:paraId="4DAA8CBF" w14:textId="77777777" w:rsidTr="00CC4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tcBorders>
              <w:top w:val="double" w:sz="4" w:space="0" w:color="auto"/>
            </w:tcBorders>
            <w:noWrap/>
          </w:tcPr>
          <w:p w14:paraId="6359993C" w14:textId="77777777" w:rsidR="00091DB3" w:rsidRPr="00C72C28" w:rsidRDefault="00091DB3" w:rsidP="00CC4727">
            <w:pPr>
              <w:ind w:right="-20"/>
              <w:rPr>
                <w:rFonts w:ascii="Times New Roman" w:hAnsi="Times New Roman" w:cs="Times New Roman"/>
                <w:b w:val="0"/>
                <w:bCs w:val="0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b w:val="0"/>
                <w:bCs w:val="0"/>
                <w:spacing w:val="-3"/>
                <w:sz w:val="18"/>
                <w:szCs w:val="18"/>
              </w:rPr>
              <w:t>SOMATULINE</w:t>
            </w:r>
          </w:p>
        </w:tc>
        <w:tc>
          <w:tcPr>
            <w:tcW w:w="485" w:type="pct"/>
            <w:tcBorders>
              <w:top w:val="double" w:sz="4" w:space="0" w:color="auto"/>
            </w:tcBorders>
            <w:noWrap/>
          </w:tcPr>
          <w:p w14:paraId="7F58879B" w14:textId="77777777" w:rsidR="00091DB3" w:rsidRPr="00C72C28" w:rsidRDefault="00091DB3" w:rsidP="00CC4727">
            <w:pPr>
              <w:ind w:right="-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proofErr w:type="spellStart"/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Lanreotide</w:t>
            </w:r>
            <w:proofErr w:type="spellEnd"/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acetate</w:t>
            </w:r>
          </w:p>
        </w:tc>
        <w:tc>
          <w:tcPr>
            <w:tcW w:w="1114" w:type="pct"/>
            <w:tcBorders>
              <w:top w:val="double" w:sz="4" w:space="0" w:color="auto"/>
            </w:tcBorders>
            <w:noWrap/>
          </w:tcPr>
          <w:p w14:paraId="02574C55" w14:textId="77777777" w:rsidR="00091DB3" w:rsidRPr="00C72C28" w:rsidRDefault="00091DB3" w:rsidP="00CC4727">
            <w:pPr>
              <w:ind w:right="-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Manufacturer and distributor: Teijin Pharma</w:t>
            </w:r>
          </w:p>
        </w:tc>
        <w:tc>
          <w:tcPr>
            <w:tcW w:w="582" w:type="pct"/>
            <w:tcBorders>
              <w:top w:val="double" w:sz="4" w:space="0" w:color="auto"/>
            </w:tcBorders>
            <w:noWrap/>
          </w:tcPr>
          <w:p w14:paraId="6A1818A4" w14:textId="77777777" w:rsidR="00091DB3" w:rsidRPr="00C72C28" w:rsidRDefault="00091DB3" w:rsidP="00CC47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December 25, 2020</w:t>
            </w:r>
          </w:p>
        </w:tc>
        <w:tc>
          <w:tcPr>
            <w:tcW w:w="1066" w:type="pct"/>
            <w:tcBorders>
              <w:top w:val="double" w:sz="4" w:space="0" w:color="auto"/>
            </w:tcBorders>
            <w:noWrap/>
          </w:tcPr>
          <w:p w14:paraId="39763B86" w14:textId="77777777" w:rsidR="00091DB3" w:rsidRPr="00C72C28" w:rsidRDefault="00091DB3" w:rsidP="00CC4727">
            <w:pPr>
              <w:ind w:right="-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1,592 (60 mg for</w:t>
            </w:r>
            <w:r w:rsidRPr="00C72C28">
              <w:rPr>
                <w:sz w:val="18"/>
                <w:szCs w:val="18"/>
              </w:rPr>
              <w:t xml:space="preserve"> </w:t>
            </w: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subcutaneous injection)</w:t>
            </w:r>
          </w:p>
          <w:p w14:paraId="07D65C66" w14:textId="77777777" w:rsidR="00091DB3" w:rsidRPr="00C72C28" w:rsidRDefault="00091DB3" w:rsidP="00CC4727">
            <w:pPr>
              <w:ind w:right="-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2,221 (90 mg for</w:t>
            </w:r>
            <w:r w:rsidRPr="00C72C28">
              <w:rPr>
                <w:sz w:val="18"/>
                <w:szCs w:val="18"/>
              </w:rPr>
              <w:t xml:space="preserve"> </w:t>
            </w: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subcutaneous injection)</w:t>
            </w:r>
          </w:p>
          <w:p w14:paraId="45A36AEE" w14:textId="77777777" w:rsidR="00091DB3" w:rsidRPr="00C72C28" w:rsidRDefault="00091DB3" w:rsidP="00CC4727">
            <w:pPr>
              <w:ind w:right="-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2,845 (120 mg for</w:t>
            </w:r>
            <w:r w:rsidRPr="00C72C28">
              <w:rPr>
                <w:sz w:val="18"/>
                <w:szCs w:val="18"/>
              </w:rPr>
              <w:t xml:space="preserve"> </w:t>
            </w: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subcutaneous injection)</w:t>
            </w:r>
          </w:p>
        </w:tc>
        <w:tc>
          <w:tcPr>
            <w:tcW w:w="775" w:type="pct"/>
            <w:tcBorders>
              <w:top w:val="double" w:sz="4" w:space="0" w:color="auto"/>
            </w:tcBorders>
          </w:tcPr>
          <w:p w14:paraId="2949F6F1" w14:textId="77777777" w:rsidR="00091DB3" w:rsidRPr="00C72C28" w:rsidRDefault="00091DB3" w:rsidP="00CC4727">
            <w:pPr>
              <w:ind w:right="-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72C2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Thyroid-stimulating hormone secreting pituitary tumor</w:t>
            </w:r>
          </w:p>
        </w:tc>
        <w:tc>
          <w:tcPr>
            <w:tcW w:w="493" w:type="pct"/>
            <w:tcBorders>
              <w:top w:val="double" w:sz="4" w:space="0" w:color="auto"/>
            </w:tcBorders>
          </w:tcPr>
          <w:p w14:paraId="15934429" w14:textId="77777777" w:rsidR="00091DB3" w:rsidRPr="00C72C28" w:rsidRDefault="00091DB3" w:rsidP="00CC4727">
            <w:pPr>
              <w:ind w:right="-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72C2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Additional indication</w:t>
            </w:r>
          </w:p>
        </w:tc>
      </w:tr>
      <w:tr w:rsidR="00091DB3" w:rsidRPr="00C72C28" w14:paraId="7B386865" w14:textId="77777777" w:rsidTr="00CC472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noWrap/>
          </w:tcPr>
          <w:p w14:paraId="22E6498A" w14:textId="77777777" w:rsidR="00091DB3" w:rsidRPr="00C72C28" w:rsidRDefault="00091DB3" w:rsidP="00CC4727">
            <w:pPr>
              <w:ind w:right="-20"/>
              <w:rPr>
                <w:rFonts w:ascii="Times New Roman" w:hAnsi="Times New Roman" w:cs="Times New Roman"/>
                <w:b w:val="0"/>
                <w:bCs w:val="0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b w:val="0"/>
                <w:bCs w:val="0"/>
                <w:spacing w:val="-3"/>
                <w:sz w:val="18"/>
                <w:szCs w:val="18"/>
              </w:rPr>
              <w:t>AKALUX</w:t>
            </w:r>
          </w:p>
        </w:tc>
        <w:tc>
          <w:tcPr>
            <w:tcW w:w="485" w:type="pct"/>
            <w:noWrap/>
          </w:tcPr>
          <w:p w14:paraId="779FF7EA" w14:textId="77777777" w:rsidR="00091DB3" w:rsidRPr="00C72C28" w:rsidRDefault="00091DB3" w:rsidP="00CC4727">
            <w:pPr>
              <w:ind w:left="100" w:right="-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Cetuximab </w:t>
            </w:r>
            <w:proofErr w:type="spellStart"/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sarotalocan</w:t>
            </w:r>
            <w:proofErr w:type="spellEnd"/>
          </w:p>
        </w:tc>
        <w:tc>
          <w:tcPr>
            <w:tcW w:w="1114" w:type="pct"/>
            <w:noWrap/>
          </w:tcPr>
          <w:p w14:paraId="4EF6C278" w14:textId="77777777" w:rsidR="00091DB3" w:rsidRPr="00C72C28" w:rsidRDefault="00091DB3" w:rsidP="00CC4727">
            <w:pPr>
              <w:ind w:right="-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Manufacturer and distributor: Rakuten Medical</w:t>
            </w:r>
          </w:p>
        </w:tc>
        <w:tc>
          <w:tcPr>
            <w:tcW w:w="582" w:type="pct"/>
            <w:noWrap/>
          </w:tcPr>
          <w:p w14:paraId="6B8F562D" w14:textId="77777777" w:rsidR="00091DB3" w:rsidRPr="00C72C28" w:rsidRDefault="00091DB3" w:rsidP="00CC47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September 25, 2020</w:t>
            </w:r>
          </w:p>
        </w:tc>
        <w:tc>
          <w:tcPr>
            <w:tcW w:w="1066" w:type="pct"/>
            <w:noWrap/>
          </w:tcPr>
          <w:p w14:paraId="74E9DB5B" w14:textId="77777777" w:rsidR="00091DB3" w:rsidRPr="00C72C28" w:rsidRDefault="00091DB3" w:rsidP="00CC4727">
            <w:pPr>
              <w:ind w:right="-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9,420 (</w:t>
            </w:r>
            <w:r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i</w:t>
            </w: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nfusion 250 mg)</w:t>
            </w:r>
          </w:p>
        </w:tc>
        <w:tc>
          <w:tcPr>
            <w:tcW w:w="775" w:type="pct"/>
          </w:tcPr>
          <w:p w14:paraId="4A91182F" w14:textId="77777777" w:rsidR="00091DB3" w:rsidRPr="00C72C28" w:rsidRDefault="00091DB3" w:rsidP="00CC4727">
            <w:pPr>
              <w:ind w:right="-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72C2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Unresectable locally advanced or locally recurrent head and neck cancers</w:t>
            </w:r>
          </w:p>
        </w:tc>
        <w:tc>
          <w:tcPr>
            <w:tcW w:w="493" w:type="pct"/>
          </w:tcPr>
          <w:p w14:paraId="3B59B318" w14:textId="77777777" w:rsidR="00091DB3" w:rsidRPr="00C72C28" w:rsidRDefault="00091DB3" w:rsidP="00CC4727">
            <w:pPr>
              <w:ind w:right="-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72C2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New conditional approval</w:t>
            </w:r>
          </w:p>
        </w:tc>
      </w:tr>
      <w:tr w:rsidR="00091DB3" w:rsidRPr="00C72C28" w14:paraId="56D20FCF" w14:textId="77777777" w:rsidTr="00CC4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noWrap/>
          </w:tcPr>
          <w:p w14:paraId="3E09F23D" w14:textId="77777777" w:rsidR="00091DB3" w:rsidRPr="00C72C28" w:rsidRDefault="00091DB3" w:rsidP="00CC4727">
            <w:pPr>
              <w:ind w:right="-2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b w:val="0"/>
                <w:bCs w:val="0"/>
                <w:spacing w:val="-3"/>
                <w:sz w:val="18"/>
                <w:szCs w:val="18"/>
              </w:rPr>
              <w:t>STEBORONINE</w:t>
            </w:r>
          </w:p>
        </w:tc>
        <w:tc>
          <w:tcPr>
            <w:tcW w:w="485" w:type="pct"/>
            <w:noWrap/>
          </w:tcPr>
          <w:p w14:paraId="1E9ED844" w14:textId="77777777" w:rsidR="00091DB3" w:rsidRPr="00C72C28" w:rsidRDefault="00091DB3" w:rsidP="00CC4727">
            <w:pPr>
              <w:ind w:left="100" w:right="-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Boronophenylalanine B-10</w:t>
            </w:r>
          </w:p>
        </w:tc>
        <w:tc>
          <w:tcPr>
            <w:tcW w:w="1114" w:type="pct"/>
            <w:noWrap/>
          </w:tcPr>
          <w:p w14:paraId="4EDB74D4" w14:textId="77777777" w:rsidR="00091DB3" w:rsidRPr="00C72C28" w:rsidRDefault="00091DB3" w:rsidP="00CC4727">
            <w:pPr>
              <w:ind w:right="-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Manufacturer and distributor: Stella Pharma</w:t>
            </w:r>
          </w:p>
        </w:tc>
        <w:tc>
          <w:tcPr>
            <w:tcW w:w="582" w:type="pct"/>
            <w:noWrap/>
          </w:tcPr>
          <w:p w14:paraId="541DD7D5" w14:textId="77777777" w:rsidR="00091DB3" w:rsidRPr="00C72C28" w:rsidRDefault="00091DB3" w:rsidP="00CC47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72C2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arch 25, 2020</w:t>
            </w:r>
          </w:p>
        </w:tc>
        <w:tc>
          <w:tcPr>
            <w:tcW w:w="1066" w:type="pct"/>
            <w:noWrap/>
          </w:tcPr>
          <w:p w14:paraId="17EDF906" w14:textId="77777777" w:rsidR="00091DB3" w:rsidRPr="00C72C28" w:rsidRDefault="00091DB3" w:rsidP="00CC4727">
            <w:pPr>
              <w:ind w:right="-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4,075 (</w:t>
            </w:r>
            <w:r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i</w:t>
            </w: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nfusion 9000 mg/300 mL)</w:t>
            </w:r>
          </w:p>
        </w:tc>
        <w:tc>
          <w:tcPr>
            <w:tcW w:w="775" w:type="pct"/>
          </w:tcPr>
          <w:p w14:paraId="1F770B36" w14:textId="77777777" w:rsidR="00091DB3" w:rsidRPr="00C72C28" w:rsidRDefault="00091DB3" w:rsidP="00CC4727">
            <w:pPr>
              <w:ind w:right="-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72C2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Unresectable locally advanced or locally recurrent head and neck cancers</w:t>
            </w:r>
          </w:p>
        </w:tc>
        <w:tc>
          <w:tcPr>
            <w:tcW w:w="493" w:type="pct"/>
          </w:tcPr>
          <w:p w14:paraId="34F5DAA7" w14:textId="77777777" w:rsidR="00091DB3" w:rsidRPr="00C72C28" w:rsidRDefault="00091DB3" w:rsidP="00CC4727">
            <w:pPr>
              <w:ind w:right="-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72C2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New approval</w:t>
            </w:r>
          </w:p>
        </w:tc>
      </w:tr>
      <w:tr w:rsidR="00091DB3" w:rsidRPr="00C72C28" w14:paraId="07EAA756" w14:textId="77777777" w:rsidTr="00CC472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noWrap/>
          </w:tcPr>
          <w:p w14:paraId="53B55B8E" w14:textId="77777777" w:rsidR="00091DB3" w:rsidRPr="00C72C28" w:rsidRDefault="00091DB3" w:rsidP="00CC4727">
            <w:pPr>
              <w:ind w:right="-2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b w:val="0"/>
                <w:bCs w:val="0"/>
                <w:spacing w:val="-3"/>
                <w:sz w:val="18"/>
                <w:szCs w:val="18"/>
              </w:rPr>
              <w:t>KEYTRUDA</w:t>
            </w:r>
          </w:p>
        </w:tc>
        <w:tc>
          <w:tcPr>
            <w:tcW w:w="485" w:type="pct"/>
            <w:noWrap/>
          </w:tcPr>
          <w:p w14:paraId="6F862AE1" w14:textId="77777777" w:rsidR="00091DB3" w:rsidRPr="00C72C28" w:rsidRDefault="00091DB3" w:rsidP="00CC4727">
            <w:pPr>
              <w:ind w:left="100" w:right="-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Pembrolizumab</w:t>
            </w:r>
          </w:p>
        </w:tc>
        <w:tc>
          <w:tcPr>
            <w:tcW w:w="1114" w:type="pct"/>
            <w:noWrap/>
          </w:tcPr>
          <w:p w14:paraId="0927E0D8" w14:textId="77777777" w:rsidR="00091DB3" w:rsidRPr="00C72C28" w:rsidRDefault="00091DB3" w:rsidP="00CC4727">
            <w:pPr>
              <w:ind w:right="-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Manufacturer and distributor: MSD</w:t>
            </w:r>
          </w:p>
        </w:tc>
        <w:tc>
          <w:tcPr>
            <w:tcW w:w="582" w:type="pct"/>
            <w:noWrap/>
          </w:tcPr>
          <w:p w14:paraId="59E96F8C" w14:textId="77777777" w:rsidR="00091DB3" w:rsidRPr="00C72C28" w:rsidRDefault="00091DB3" w:rsidP="00CC47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72C2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December 20, 2019</w:t>
            </w:r>
          </w:p>
        </w:tc>
        <w:tc>
          <w:tcPr>
            <w:tcW w:w="1066" w:type="pct"/>
            <w:noWrap/>
          </w:tcPr>
          <w:p w14:paraId="6B6926B9" w14:textId="77777777" w:rsidR="00091DB3" w:rsidRPr="00C72C28" w:rsidRDefault="00091DB3" w:rsidP="00CC4727">
            <w:pPr>
              <w:ind w:right="-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1,968 (</w:t>
            </w:r>
            <w:r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i</w:t>
            </w: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njection 100 mg)</w:t>
            </w:r>
          </w:p>
        </w:tc>
        <w:tc>
          <w:tcPr>
            <w:tcW w:w="775" w:type="pct"/>
          </w:tcPr>
          <w:p w14:paraId="3BFF7162" w14:textId="77777777" w:rsidR="00091DB3" w:rsidRPr="00C72C28" w:rsidRDefault="00091DB3" w:rsidP="00CC4727">
            <w:pPr>
              <w:ind w:right="-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72C2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ecurrent or metastatic head and neck cancers</w:t>
            </w:r>
          </w:p>
        </w:tc>
        <w:tc>
          <w:tcPr>
            <w:tcW w:w="493" w:type="pct"/>
          </w:tcPr>
          <w:p w14:paraId="51AD7EEA" w14:textId="77777777" w:rsidR="00091DB3" w:rsidRPr="00C72C28" w:rsidRDefault="00091DB3" w:rsidP="00CC4727">
            <w:pPr>
              <w:ind w:right="-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72C2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Additional indication</w:t>
            </w:r>
          </w:p>
        </w:tc>
      </w:tr>
      <w:tr w:rsidR="00091DB3" w:rsidRPr="00C72C28" w14:paraId="15BB4778" w14:textId="77777777" w:rsidTr="00CC4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noWrap/>
          </w:tcPr>
          <w:p w14:paraId="502236ED" w14:textId="77777777" w:rsidR="00091DB3" w:rsidRPr="00C72C28" w:rsidRDefault="00091DB3" w:rsidP="00CC4727">
            <w:pPr>
              <w:ind w:right="-2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b w:val="0"/>
                <w:bCs w:val="0"/>
                <w:spacing w:val="-3"/>
                <w:sz w:val="18"/>
                <w:szCs w:val="18"/>
              </w:rPr>
              <w:t>OPDIVO</w:t>
            </w:r>
          </w:p>
        </w:tc>
        <w:tc>
          <w:tcPr>
            <w:tcW w:w="485" w:type="pct"/>
            <w:noWrap/>
          </w:tcPr>
          <w:p w14:paraId="4BA21423" w14:textId="77777777" w:rsidR="00091DB3" w:rsidRPr="00C72C28" w:rsidRDefault="00091DB3" w:rsidP="00CC4727">
            <w:pPr>
              <w:ind w:left="100" w:right="-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Nivolumab</w:t>
            </w:r>
          </w:p>
        </w:tc>
        <w:tc>
          <w:tcPr>
            <w:tcW w:w="1114" w:type="pct"/>
            <w:noWrap/>
          </w:tcPr>
          <w:p w14:paraId="23EB6E17" w14:textId="77777777" w:rsidR="00091DB3" w:rsidRPr="00C72C28" w:rsidRDefault="00091DB3" w:rsidP="00CC4727">
            <w:pPr>
              <w:ind w:right="-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Manufacturer and distributor: Ono Pharmaceutical</w:t>
            </w:r>
          </w:p>
          <w:p w14:paraId="19EB2700" w14:textId="77777777" w:rsidR="00091DB3" w:rsidRPr="00C72C28" w:rsidRDefault="00091DB3" w:rsidP="00CC4727">
            <w:pPr>
              <w:ind w:right="-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Promotional partner: Bristol Myers Squibb</w:t>
            </w:r>
          </w:p>
        </w:tc>
        <w:tc>
          <w:tcPr>
            <w:tcW w:w="582" w:type="pct"/>
            <w:noWrap/>
          </w:tcPr>
          <w:p w14:paraId="6D43D8C7" w14:textId="77777777" w:rsidR="00091DB3" w:rsidRPr="00C72C28" w:rsidRDefault="00091DB3" w:rsidP="00CC47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72C2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arch 24, 2017</w:t>
            </w:r>
          </w:p>
        </w:tc>
        <w:tc>
          <w:tcPr>
            <w:tcW w:w="1066" w:type="pct"/>
            <w:noWrap/>
          </w:tcPr>
          <w:p w14:paraId="5EE049D2" w14:textId="77777777" w:rsidR="00091DB3" w:rsidRPr="00C72C28" w:rsidRDefault="00091DB3" w:rsidP="00CC4727">
            <w:pPr>
              <w:ind w:right="-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1,423 (</w:t>
            </w:r>
            <w:r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i</w:t>
            </w: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ntravenous </w:t>
            </w:r>
            <w:r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i</w:t>
            </w: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nfusion 100 mg)</w:t>
            </w:r>
          </w:p>
          <w:p w14:paraId="5D7CDD1F" w14:textId="77777777" w:rsidR="00091DB3" w:rsidRPr="00C72C28" w:rsidRDefault="00091DB3" w:rsidP="00CC4727">
            <w:pPr>
              <w:ind w:right="-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293 (</w:t>
            </w:r>
            <w:r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i</w:t>
            </w: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ntravenous </w:t>
            </w:r>
            <w:r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i</w:t>
            </w: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nfusion 20 mg)</w:t>
            </w:r>
          </w:p>
        </w:tc>
        <w:tc>
          <w:tcPr>
            <w:tcW w:w="775" w:type="pct"/>
          </w:tcPr>
          <w:p w14:paraId="1A3BD451" w14:textId="77777777" w:rsidR="00091DB3" w:rsidRPr="00C72C28" w:rsidRDefault="00091DB3" w:rsidP="00CC4727">
            <w:pPr>
              <w:ind w:right="-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72C2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ecurrent or metastatic head and neck cancers</w:t>
            </w:r>
          </w:p>
        </w:tc>
        <w:tc>
          <w:tcPr>
            <w:tcW w:w="493" w:type="pct"/>
          </w:tcPr>
          <w:p w14:paraId="044CEA0A" w14:textId="77777777" w:rsidR="00091DB3" w:rsidRPr="00C72C28" w:rsidRDefault="00091DB3" w:rsidP="00CC4727">
            <w:pPr>
              <w:ind w:right="-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72C2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Additional indication</w:t>
            </w:r>
          </w:p>
        </w:tc>
      </w:tr>
      <w:tr w:rsidR="00091DB3" w:rsidRPr="00C72C28" w14:paraId="3940773E" w14:textId="77777777" w:rsidTr="00CC472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noWrap/>
          </w:tcPr>
          <w:p w14:paraId="4CB18529" w14:textId="77777777" w:rsidR="00091DB3" w:rsidRPr="00C72C28" w:rsidRDefault="00091DB3" w:rsidP="00CC4727">
            <w:pPr>
              <w:ind w:right="-2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b w:val="0"/>
                <w:bCs w:val="0"/>
                <w:spacing w:val="-3"/>
                <w:sz w:val="18"/>
                <w:szCs w:val="18"/>
              </w:rPr>
              <w:t>NEXAVAR</w:t>
            </w:r>
          </w:p>
        </w:tc>
        <w:tc>
          <w:tcPr>
            <w:tcW w:w="485" w:type="pct"/>
            <w:noWrap/>
          </w:tcPr>
          <w:p w14:paraId="514E4312" w14:textId="77777777" w:rsidR="00091DB3" w:rsidRPr="00C72C28" w:rsidRDefault="00091DB3" w:rsidP="00CC4727">
            <w:pPr>
              <w:ind w:left="100" w:right="-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Sorafenib </w:t>
            </w:r>
            <w:proofErr w:type="spellStart"/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tosilate</w:t>
            </w:r>
            <w:proofErr w:type="spellEnd"/>
          </w:p>
        </w:tc>
        <w:tc>
          <w:tcPr>
            <w:tcW w:w="1114" w:type="pct"/>
            <w:noWrap/>
          </w:tcPr>
          <w:p w14:paraId="426FE6D3" w14:textId="77777777" w:rsidR="00091DB3" w:rsidRPr="00C72C28" w:rsidRDefault="00091DB3" w:rsidP="00CC4727">
            <w:pPr>
              <w:ind w:right="-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Manufacturer and distributor: Bayer</w:t>
            </w:r>
          </w:p>
        </w:tc>
        <w:tc>
          <w:tcPr>
            <w:tcW w:w="582" w:type="pct"/>
            <w:noWrap/>
          </w:tcPr>
          <w:p w14:paraId="59F70BF6" w14:textId="77777777" w:rsidR="00091DB3" w:rsidRPr="00C72C28" w:rsidRDefault="00091DB3" w:rsidP="00CC47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72C2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ebruary 29, 2016</w:t>
            </w:r>
          </w:p>
        </w:tc>
        <w:tc>
          <w:tcPr>
            <w:tcW w:w="1066" w:type="pct"/>
            <w:noWrap/>
          </w:tcPr>
          <w:p w14:paraId="7592B800" w14:textId="77777777" w:rsidR="00091DB3" w:rsidRPr="00C72C28" w:rsidRDefault="00091DB3" w:rsidP="00CC4727">
            <w:pPr>
              <w:ind w:right="-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44 (</w:t>
            </w:r>
            <w:r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t</w:t>
            </w: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ables 200 mg)</w:t>
            </w:r>
          </w:p>
        </w:tc>
        <w:tc>
          <w:tcPr>
            <w:tcW w:w="775" w:type="pct"/>
          </w:tcPr>
          <w:p w14:paraId="18A9DDD3" w14:textId="77777777" w:rsidR="00091DB3" w:rsidRPr="00C72C28" w:rsidRDefault="00091DB3" w:rsidP="00CC4727">
            <w:pPr>
              <w:ind w:right="-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72C2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Unresectable thyroid cancer</w:t>
            </w:r>
          </w:p>
        </w:tc>
        <w:tc>
          <w:tcPr>
            <w:tcW w:w="493" w:type="pct"/>
          </w:tcPr>
          <w:p w14:paraId="47AFAB03" w14:textId="77777777" w:rsidR="00091DB3" w:rsidRPr="00C72C28" w:rsidRDefault="00091DB3" w:rsidP="00CC4727">
            <w:pPr>
              <w:ind w:right="-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72C2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Additional indication</w:t>
            </w:r>
          </w:p>
        </w:tc>
      </w:tr>
      <w:tr w:rsidR="00091DB3" w:rsidRPr="00C72C28" w14:paraId="6F6F6A77" w14:textId="77777777" w:rsidTr="00CC4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noWrap/>
          </w:tcPr>
          <w:p w14:paraId="792B679A" w14:textId="77777777" w:rsidR="00091DB3" w:rsidRPr="00C72C28" w:rsidRDefault="00091DB3" w:rsidP="00CC4727">
            <w:pPr>
              <w:ind w:right="-2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b w:val="0"/>
                <w:bCs w:val="0"/>
                <w:spacing w:val="-3"/>
                <w:sz w:val="18"/>
                <w:szCs w:val="18"/>
              </w:rPr>
              <w:t>CAPRELSA</w:t>
            </w:r>
          </w:p>
        </w:tc>
        <w:tc>
          <w:tcPr>
            <w:tcW w:w="485" w:type="pct"/>
            <w:noWrap/>
          </w:tcPr>
          <w:p w14:paraId="1132763C" w14:textId="77777777" w:rsidR="00091DB3" w:rsidRPr="00C72C28" w:rsidRDefault="00091DB3" w:rsidP="00CC4727">
            <w:pPr>
              <w:ind w:left="100" w:right="-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proofErr w:type="spellStart"/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Vandetanib</w:t>
            </w:r>
            <w:proofErr w:type="spellEnd"/>
          </w:p>
        </w:tc>
        <w:tc>
          <w:tcPr>
            <w:tcW w:w="1114" w:type="pct"/>
            <w:noWrap/>
          </w:tcPr>
          <w:p w14:paraId="57EE95DD" w14:textId="77777777" w:rsidR="00091DB3" w:rsidRPr="00C72C28" w:rsidRDefault="00091DB3" w:rsidP="00CC4727">
            <w:pPr>
              <w:ind w:right="-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Manufacturer and distributor: AstraZeneca (until July 2016) and Sanofi</w:t>
            </w:r>
          </w:p>
        </w:tc>
        <w:tc>
          <w:tcPr>
            <w:tcW w:w="582" w:type="pct"/>
            <w:noWrap/>
          </w:tcPr>
          <w:p w14:paraId="76F836B8" w14:textId="77777777" w:rsidR="00091DB3" w:rsidRPr="00C72C28" w:rsidRDefault="00091DB3" w:rsidP="00CC47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72C2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September 28, 2015</w:t>
            </w:r>
          </w:p>
        </w:tc>
        <w:tc>
          <w:tcPr>
            <w:tcW w:w="1066" w:type="pct"/>
            <w:noWrap/>
          </w:tcPr>
          <w:p w14:paraId="2B581F37" w14:textId="77777777" w:rsidR="00091DB3" w:rsidRPr="00C72C28" w:rsidRDefault="00091DB3" w:rsidP="00CC4727">
            <w:pPr>
              <w:ind w:right="-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72 </w:t>
            </w:r>
            <w:r w:rsidRPr="00C72C28">
              <w:rPr>
                <w:rFonts w:ascii="Times New Roman" w:hAnsi="Times New Roman" w:cs="Times New Roman" w:hint="eastAsia"/>
                <w:spacing w:val="-3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t</w:t>
            </w: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ablets 100 mg)</w:t>
            </w:r>
          </w:p>
        </w:tc>
        <w:tc>
          <w:tcPr>
            <w:tcW w:w="775" w:type="pct"/>
          </w:tcPr>
          <w:p w14:paraId="6EB249E2" w14:textId="77777777" w:rsidR="00091DB3" w:rsidRPr="00C72C28" w:rsidRDefault="00091DB3" w:rsidP="00CC4727">
            <w:pPr>
              <w:ind w:right="-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72C2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Unresectable medullary thyroid cancer</w:t>
            </w:r>
          </w:p>
        </w:tc>
        <w:tc>
          <w:tcPr>
            <w:tcW w:w="493" w:type="pct"/>
          </w:tcPr>
          <w:p w14:paraId="48C95930" w14:textId="77777777" w:rsidR="00091DB3" w:rsidRPr="00C72C28" w:rsidRDefault="00091DB3" w:rsidP="00CC4727">
            <w:pPr>
              <w:ind w:right="-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72C2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New approval</w:t>
            </w:r>
          </w:p>
        </w:tc>
      </w:tr>
      <w:tr w:rsidR="00091DB3" w:rsidRPr="00C72C28" w14:paraId="097C5138" w14:textId="77777777" w:rsidTr="00CC472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noWrap/>
          </w:tcPr>
          <w:p w14:paraId="205443E1" w14:textId="77777777" w:rsidR="00091DB3" w:rsidRPr="00C72C28" w:rsidRDefault="00091DB3" w:rsidP="00CC4727">
            <w:pPr>
              <w:ind w:right="-20"/>
              <w:rPr>
                <w:rFonts w:ascii="Times New Roman" w:hAnsi="Times New Roman" w:cs="Times New Roman"/>
                <w:b w:val="0"/>
                <w:bCs w:val="0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b w:val="0"/>
                <w:bCs w:val="0"/>
                <w:spacing w:val="-3"/>
                <w:sz w:val="18"/>
                <w:szCs w:val="18"/>
              </w:rPr>
              <w:t>LENVIMA</w:t>
            </w:r>
          </w:p>
        </w:tc>
        <w:tc>
          <w:tcPr>
            <w:tcW w:w="485" w:type="pct"/>
            <w:noWrap/>
          </w:tcPr>
          <w:p w14:paraId="5BBCD0E6" w14:textId="77777777" w:rsidR="00091DB3" w:rsidRPr="00C72C28" w:rsidRDefault="00091DB3" w:rsidP="00CC4727">
            <w:pPr>
              <w:ind w:left="100" w:right="-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Lenvatinib </w:t>
            </w:r>
            <w:proofErr w:type="spellStart"/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mesilate</w:t>
            </w:r>
            <w:proofErr w:type="spellEnd"/>
          </w:p>
        </w:tc>
        <w:tc>
          <w:tcPr>
            <w:tcW w:w="1114" w:type="pct"/>
            <w:noWrap/>
          </w:tcPr>
          <w:p w14:paraId="75A6F04D" w14:textId="77777777" w:rsidR="00091DB3" w:rsidRPr="00C72C28" w:rsidRDefault="00091DB3" w:rsidP="00CC4727">
            <w:pPr>
              <w:ind w:right="-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Manufacturer and distributor: Eisai</w:t>
            </w: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br/>
              <w:t>Promotional partner: MSD</w:t>
            </w:r>
          </w:p>
        </w:tc>
        <w:tc>
          <w:tcPr>
            <w:tcW w:w="582" w:type="pct"/>
            <w:noWrap/>
          </w:tcPr>
          <w:p w14:paraId="205DB7A1" w14:textId="77777777" w:rsidR="00091DB3" w:rsidRPr="00C72C28" w:rsidRDefault="00091DB3" w:rsidP="00CC47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arch 26, 2015</w:t>
            </w:r>
          </w:p>
        </w:tc>
        <w:tc>
          <w:tcPr>
            <w:tcW w:w="1066" w:type="pct"/>
            <w:noWrap/>
          </w:tcPr>
          <w:p w14:paraId="465A667E" w14:textId="77777777" w:rsidR="00091DB3" w:rsidRPr="00C72C28" w:rsidRDefault="00091DB3" w:rsidP="00CC4727">
            <w:pPr>
              <w:ind w:right="-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37 (</w:t>
            </w:r>
            <w:r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c</w:t>
            </w: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apsule </w:t>
            </w:r>
            <w:r w:rsidRPr="00C72C28">
              <w:rPr>
                <w:rFonts w:ascii="Times New Roman" w:hAnsi="Times New Roman" w:cs="Times New Roman" w:hint="eastAsia"/>
                <w:spacing w:val="-3"/>
                <w:sz w:val="18"/>
                <w:szCs w:val="18"/>
              </w:rPr>
              <w:t>4</w:t>
            </w: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 mg)</w:t>
            </w:r>
          </w:p>
          <w:p w14:paraId="151AC2CC" w14:textId="77777777" w:rsidR="00091DB3" w:rsidRPr="00C72C28" w:rsidRDefault="00091DB3" w:rsidP="00CC4727">
            <w:pPr>
              <w:ind w:right="-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87 (</w:t>
            </w:r>
            <w:r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c</w:t>
            </w: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apsule 10 mg)</w:t>
            </w:r>
          </w:p>
        </w:tc>
        <w:tc>
          <w:tcPr>
            <w:tcW w:w="775" w:type="pct"/>
          </w:tcPr>
          <w:p w14:paraId="3EAFC97A" w14:textId="77777777" w:rsidR="00091DB3" w:rsidRPr="00C72C28" w:rsidRDefault="00091DB3" w:rsidP="00CC4727">
            <w:pPr>
              <w:ind w:right="-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72C2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Unresectable advanced or recurrent 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thyroid </w:t>
            </w:r>
            <w:r w:rsidRPr="00C72C2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493" w:type="pct"/>
          </w:tcPr>
          <w:p w14:paraId="78D11E17" w14:textId="77777777" w:rsidR="00091DB3" w:rsidRPr="00C72C28" w:rsidRDefault="00091DB3" w:rsidP="00CC4727">
            <w:pPr>
              <w:ind w:right="-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72C2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New approval</w:t>
            </w:r>
          </w:p>
        </w:tc>
      </w:tr>
      <w:tr w:rsidR="00091DB3" w:rsidRPr="00C72C28" w14:paraId="584E8A8D" w14:textId="77777777" w:rsidTr="00CC4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noWrap/>
          </w:tcPr>
          <w:p w14:paraId="01448460" w14:textId="77777777" w:rsidR="00091DB3" w:rsidRPr="00C72C28" w:rsidRDefault="00091DB3" w:rsidP="00CC4727">
            <w:pPr>
              <w:ind w:right="-2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b w:val="0"/>
                <w:bCs w:val="0"/>
                <w:spacing w:val="-3"/>
                <w:sz w:val="18"/>
                <w:szCs w:val="18"/>
              </w:rPr>
              <w:t>NEXAVAR</w:t>
            </w:r>
          </w:p>
        </w:tc>
        <w:tc>
          <w:tcPr>
            <w:tcW w:w="485" w:type="pct"/>
            <w:noWrap/>
          </w:tcPr>
          <w:p w14:paraId="3C96FEBD" w14:textId="77777777" w:rsidR="00091DB3" w:rsidRPr="00C72C28" w:rsidRDefault="00091DB3" w:rsidP="00CC4727">
            <w:pPr>
              <w:ind w:left="100" w:right="-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Sorafenib </w:t>
            </w:r>
            <w:proofErr w:type="spellStart"/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tosilate</w:t>
            </w:r>
            <w:proofErr w:type="spellEnd"/>
          </w:p>
        </w:tc>
        <w:tc>
          <w:tcPr>
            <w:tcW w:w="1114" w:type="pct"/>
            <w:noWrap/>
          </w:tcPr>
          <w:p w14:paraId="07B7646B" w14:textId="77777777" w:rsidR="00091DB3" w:rsidRPr="00C72C28" w:rsidRDefault="00091DB3" w:rsidP="00CC4727">
            <w:pPr>
              <w:ind w:right="-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Manufacturer and distributor: Bayer</w:t>
            </w:r>
          </w:p>
        </w:tc>
        <w:tc>
          <w:tcPr>
            <w:tcW w:w="582" w:type="pct"/>
            <w:noWrap/>
          </w:tcPr>
          <w:p w14:paraId="21940DF4" w14:textId="77777777" w:rsidR="00091DB3" w:rsidRPr="00C72C28" w:rsidRDefault="00091DB3" w:rsidP="00CC47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June 20, 2014</w:t>
            </w:r>
          </w:p>
        </w:tc>
        <w:tc>
          <w:tcPr>
            <w:tcW w:w="1066" w:type="pct"/>
            <w:noWrap/>
          </w:tcPr>
          <w:p w14:paraId="47E7FC24" w14:textId="77777777" w:rsidR="00091DB3" w:rsidRPr="00C72C28" w:rsidRDefault="00091DB3" w:rsidP="00CC4727">
            <w:pPr>
              <w:ind w:right="-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44 (</w:t>
            </w:r>
            <w:r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t</w:t>
            </w: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ablets 200 mg)</w:t>
            </w:r>
          </w:p>
        </w:tc>
        <w:tc>
          <w:tcPr>
            <w:tcW w:w="775" w:type="pct"/>
          </w:tcPr>
          <w:p w14:paraId="29C0DB41" w14:textId="77777777" w:rsidR="00091DB3" w:rsidRPr="00C72C28" w:rsidRDefault="00091DB3" w:rsidP="00CC4727">
            <w:pPr>
              <w:ind w:right="-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72C2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Unresectable differentiated thyroid carcinoma</w:t>
            </w:r>
          </w:p>
        </w:tc>
        <w:tc>
          <w:tcPr>
            <w:tcW w:w="493" w:type="pct"/>
          </w:tcPr>
          <w:p w14:paraId="66A80ED9" w14:textId="77777777" w:rsidR="00091DB3" w:rsidRPr="00C72C28" w:rsidRDefault="00091DB3" w:rsidP="00CC4727">
            <w:pPr>
              <w:ind w:right="-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72C2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Additional indication</w:t>
            </w:r>
          </w:p>
        </w:tc>
      </w:tr>
      <w:tr w:rsidR="00091DB3" w:rsidRPr="00C72C28" w14:paraId="18CCA77C" w14:textId="77777777" w:rsidTr="00CC472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noWrap/>
          </w:tcPr>
          <w:p w14:paraId="58261664" w14:textId="77777777" w:rsidR="00091DB3" w:rsidRPr="00C72C28" w:rsidRDefault="00091DB3" w:rsidP="00CC4727">
            <w:pPr>
              <w:ind w:right="-2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b w:val="0"/>
                <w:bCs w:val="0"/>
                <w:spacing w:val="-3"/>
                <w:sz w:val="18"/>
                <w:szCs w:val="18"/>
              </w:rPr>
              <w:t>REGPARA</w:t>
            </w:r>
          </w:p>
        </w:tc>
        <w:tc>
          <w:tcPr>
            <w:tcW w:w="485" w:type="pct"/>
            <w:noWrap/>
          </w:tcPr>
          <w:p w14:paraId="4835EBFF" w14:textId="77777777" w:rsidR="00091DB3" w:rsidRPr="00C72C28" w:rsidRDefault="00091DB3" w:rsidP="00CC4727">
            <w:pPr>
              <w:ind w:left="100" w:right="-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Cinacalcet hydrochloride</w:t>
            </w:r>
          </w:p>
        </w:tc>
        <w:tc>
          <w:tcPr>
            <w:tcW w:w="1114" w:type="pct"/>
            <w:noWrap/>
          </w:tcPr>
          <w:p w14:paraId="57AB5E2B" w14:textId="77777777" w:rsidR="00091DB3" w:rsidRPr="00C72C28" w:rsidRDefault="00091DB3" w:rsidP="00CC4727">
            <w:pPr>
              <w:ind w:right="-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Manufacturer and distributor: Kyowa Kirin</w:t>
            </w:r>
          </w:p>
        </w:tc>
        <w:tc>
          <w:tcPr>
            <w:tcW w:w="582" w:type="pct"/>
            <w:noWrap/>
          </w:tcPr>
          <w:p w14:paraId="64486ADD" w14:textId="77777777" w:rsidR="00091DB3" w:rsidRPr="00C72C28" w:rsidRDefault="00091DB3" w:rsidP="00CC47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ebruary 21, 2014</w:t>
            </w:r>
          </w:p>
        </w:tc>
        <w:tc>
          <w:tcPr>
            <w:tcW w:w="1066" w:type="pct"/>
            <w:noWrap/>
          </w:tcPr>
          <w:p w14:paraId="493898EB" w14:textId="77777777" w:rsidR="00091DB3" w:rsidRPr="00C72C28" w:rsidRDefault="00091DB3" w:rsidP="00CC4727">
            <w:pPr>
              <w:ind w:right="-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553 (</w:t>
            </w:r>
            <w:r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t</w:t>
            </w: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ables 25 mg)</w:t>
            </w:r>
          </w:p>
          <w:p w14:paraId="1B4F5A25" w14:textId="77777777" w:rsidR="00091DB3" w:rsidRPr="00C72C28" w:rsidRDefault="00091DB3" w:rsidP="00CC4727">
            <w:pPr>
              <w:ind w:right="-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1,020 (</w:t>
            </w:r>
            <w:r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t</w:t>
            </w: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ables 75 mg)</w:t>
            </w:r>
          </w:p>
        </w:tc>
        <w:tc>
          <w:tcPr>
            <w:tcW w:w="775" w:type="pct"/>
          </w:tcPr>
          <w:p w14:paraId="4E421110" w14:textId="77777777" w:rsidR="00091DB3" w:rsidRPr="00C72C28" w:rsidRDefault="00091DB3" w:rsidP="00CC4727">
            <w:pPr>
              <w:ind w:right="-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72C2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Hypercalcemia in patients with parathyroid carcinoma, and hypercalcemia in </w:t>
            </w:r>
            <w:r w:rsidRPr="00C72C2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lastRenderedPageBreak/>
              <w:t>patients with primary hyperparathyroidism (HPT) who are unable to undergo parathyroidectomy or who experience recurrent primary HPT after the surgery</w:t>
            </w:r>
          </w:p>
        </w:tc>
        <w:tc>
          <w:tcPr>
            <w:tcW w:w="493" w:type="pct"/>
          </w:tcPr>
          <w:p w14:paraId="57956190" w14:textId="77777777" w:rsidR="00091DB3" w:rsidRPr="00C72C28" w:rsidRDefault="00091DB3" w:rsidP="00CC4727">
            <w:pPr>
              <w:ind w:right="-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72C2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lastRenderedPageBreak/>
              <w:t>Additional indication</w:t>
            </w:r>
          </w:p>
        </w:tc>
      </w:tr>
      <w:tr w:rsidR="00091DB3" w:rsidRPr="00C72C28" w14:paraId="4D8AFFBA" w14:textId="77777777" w:rsidTr="00CC4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noWrap/>
            <w:hideMark/>
          </w:tcPr>
          <w:p w14:paraId="7E41EF2C" w14:textId="77777777" w:rsidR="00091DB3" w:rsidRPr="00C72C28" w:rsidRDefault="00091DB3" w:rsidP="00CC4727">
            <w:pPr>
              <w:ind w:right="-20"/>
              <w:rPr>
                <w:rFonts w:ascii="Times New Roman" w:hAnsi="Times New Roman" w:cs="Times New Roman"/>
                <w:b w:val="0"/>
                <w:bCs w:val="0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b w:val="0"/>
                <w:bCs w:val="0"/>
                <w:spacing w:val="-3"/>
                <w:sz w:val="18"/>
                <w:szCs w:val="18"/>
              </w:rPr>
              <w:t>ERBITUX</w:t>
            </w:r>
          </w:p>
        </w:tc>
        <w:tc>
          <w:tcPr>
            <w:tcW w:w="485" w:type="pct"/>
            <w:noWrap/>
            <w:hideMark/>
          </w:tcPr>
          <w:p w14:paraId="428174DA" w14:textId="77777777" w:rsidR="00091DB3" w:rsidRPr="00C72C28" w:rsidRDefault="00091DB3" w:rsidP="00CC4727">
            <w:pPr>
              <w:ind w:left="100" w:right="-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Cetuximab</w:t>
            </w:r>
          </w:p>
        </w:tc>
        <w:tc>
          <w:tcPr>
            <w:tcW w:w="1114" w:type="pct"/>
            <w:hideMark/>
          </w:tcPr>
          <w:p w14:paraId="7B6CB16C" w14:textId="77777777" w:rsidR="00091DB3" w:rsidRPr="00C72C28" w:rsidRDefault="00091DB3" w:rsidP="00CC4727">
            <w:pPr>
              <w:ind w:right="-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Manufacturer and distributor: Merck Biopharma</w:t>
            </w: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br/>
              <w:t>Promotional partner: Bristol Myers Squibb (until April 2015)</w:t>
            </w:r>
          </w:p>
        </w:tc>
        <w:tc>
          <w:tcPr>
            <w:tcW w:w="582" w:type="pct"/>
            <w:noWrap/>
            <w:hideMark/>
          </w:tcPr>
          <w:p w14:paraId="13DF8176" w14:textId="77777777" w:rsidR="00091DB3" w:rsidRPr="00C72C28" w:rsidRDefault="00091DB3" w:rsidP="00CC472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December 21, 2012</w:t>
            </w:r>
          </w:p>
        </w:tc>
        <w:tc>
          <w:tcPr>
            <w:tcW w:w="1066" w:type="pct"/>
            <w:noWrap/>
            <w:hideMark/>
          </w:tcPr>
          <w:p w14:paraId="00763DD9" w14:textId="77777777" w:rsidR="00091DB3" w:rsidRPr="00C72C28" w:rsidRDefault="00091DB3" w:rsidP="00CC4727">
            <w:pPr>
              <w:ind w:right="-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337</w:t>
            </w:r>
            <w:r w:rsidRPr="00C72C28">
              <w:rPr>
                <w:sz w:val="18"/>
                <w:szCs w:val="18"/>
              </w:rPr>
              <w:t xml:space="preserve"> (i</w:t>
            </w: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njection 100 mg)</w:t>
            </w:r>
          </w:p>
        </w:tc>
        <w:tc>
          <w:tcPr>
            <w:tcW w:w="775" w:type="pct"/>
          </w:tcPr>
          <w:p w14:paraId="532F673A" w14:textId="77777777" w:rsidR="00091DB3" w:rsidRPr="00C72C28" w:rsidRDefault="00091DB3" w:rsidP="00CC4727">
            <w:pPr>
              <w:ind w:right="-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72C2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Head and neck cancers</w:t>
            </w:r>
          </w:p>
        </w:tc>
        <w:tc>
          <w:tcPr>
            <w:tcW w:w="493" w:type="pct"/>
          </w:tcPr>
          <w:p w14:paraId="5C97FB27" w14:textId="77777777" w:rsidR="00091DB3" w:rsidRPr="00C72C28" w:rsidRDefault="00091DB3" w:rsidP="00CC4727">
            <w:pPr>
              <w:ind w:right="-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72C2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Additional indication</w:t>
            </w:r>
          </w:p>
        </w:tc>
      </w:tr>
      <w:tr w:rsidR="00091DB3" w:rsidRPr="00C72C28" w14:paraId="5CB5FFCA" w14:textId="77777777" w:rsidTr="00CC472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tcBorders>
              <w:bottom w:val="single" w:sz="12" w:space="0" w:color="auto"/>
            </w:tcBorders>
            <w:noWrap/>
            <w:hideMark/>
          </w:tcPr>
          <w:p w14:paraId="6881665F" w14:textId="77777777" w:rsidR="00091DB3" w:rsidRPr="00C72C28" w:rsidRDefault="00091DB3" w:rsidP="00CC4727">
            <w:pPr>
              <w:ind w:right="-20"/>
              <w:rPr>
                <w:rFonts w:ascii="Times New Roman" w:hAnsi="Times New Roman" w:cs="Times New Roman"/>
                <w:b w:val="0"/>
                <w:bCs w:val="0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b w:val="0"/>
                <w:bCs w:val="0"/>
                <w:spacing w:val="-3"/>
                <w:sz w:val="18"/>
                <w:szCs w:val="18"/>
              </w:rPr>
              <w:t>THYROGEN</w:t>
            </w:r>
          </w:p>
        </w:tc>
        <w:tc>
          <w:tcPr>
            <w:tcW w:w="485" w:type="pct"/>
            <w:tcBorders>
              <w:bottom w:val="single" w:sz="12" w:space="0" w:color="auto"/>
            </w:tcBorders>
            <w:noWrap/>
            <w:hideMark/>
          </w:tcPr>
          <w:p w14:paraId="4741489E" w14:textId="77777777" w:rsidR="00091DB3" w:rsidRPr="00C72C28" w:rsidRDefault="00091DB3" w:rsidP="00CC4727">
            <w:pPr>
              <w:ind w:left="100" w:right="-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Thyrotropin human alfa</w:t>
            </w:r>
          </w:p>
        </w:tc>
        <w:tc>
          <w:tcPr>
            <w:tcW w:w="1114" w:type="pct"/>
            <w:tcBorders>
              <w:bottom w:val="single" w:sz="12" w:space="0" w:color="auto"/>
            </w:tcBorders>
            <w:noWrap/>
            <w:hideMark/>
          </w:tcPr>
          <w:p w14:paraId="2E8BA3C6" w14:textId="77777777" w:rsidR="00091DB3" w:rsidRPr="00C72C28" w:rsidRDefault="00091DB3" w:rsidP="00CC4727">
            <w:pPr>
              <w:ind w:right="-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Manufacturer and distributor: Sanofi</w:t>
            </w:r>
          </w:p>
        </w:tc>
        <w:tc>
          <w:tcPr>
            <w:tcW w:w="582" w:type="pct"/>
            <w:tcBorders>
              <w:bottom w:val="single" w:sz="12" w:space="0" w:color="auto"/>
            </w:tcBorders>
            <w:noWrap/>
            <w:hideMark/>
          </w:tcPr>
          <w:p w14:paraId="3E16BC9F" w14:textId="77777777" w:rsidR="00091DB3" w:rsidRPr="00C72C28" w:rsidRDefault="00091DB3" w:rsidP="00CC472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May 25, 2012</w:t>
            </w:r>
          </w:p>
        </w:tc>
        <w:tc>
          <w:tcPr>
            <w:tcW w:w="1066" w:type="pct"/>
            <w:tcBorders>
              <w:bottom w:val="single" w:sz="12" w:space="0" w:color="auto"/>
            </w:tcBorders>
            <w:noWrap/>
            <w:hideMark/>
          </w:tcPr>
          <w:p w14:paraId="094EE380" w14:textId="77777777" w:rsidR="00091DB3" w:rsidRPr="00C72C28" w:rsidRDefault="00091DB3" w:rsidP="00CC4727">
            <w:pPr>
              <w:ind w:right="-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3"/>
                <w:sz w:val="18"/>
                <w:szCs w:val="18"/>
              </w:rPr>
            </w:pP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989 (</w:t>
            </w:r>
            <w:r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i</w:t>
            </w: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 xml:space="preserve">ntramuscular </w:t>
            </w:r>
            <w:r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i</w:t>
            </w:r>
            <w:r w:rsidRPr="00C72C28">
              <w:rPr>
                <w:rFonts w:ascii="Times New Roman" w:hAnsi="Times New Roman" w:cs="Times New Roman"/>
                <w:spacing w:val="-3"/>
                <w:sz w:val="18"/>
                <w:szCs w:val="18"/>
              </w:rPr>
              <w:t>njection 0.9 mg)</w:t>
            </w:r>
          </w:p>
        </w:tc>
        <w:tc>
          <w:tcPr>
            <w:tcW w:w="775" w:type="pct"/>
            <w:tcBorders>
              <w:bottom w:val="single" w:sz="12" w:space="0" w:color="auto"/>
            </w:tcBorders>
          </w:tcPr>
          <w:p w14:paraId="327A60C5" w14:textId="77777777" w:rsidR="00091DB3" w:rsidRPr="00C72C28" w:rsidRDefault="00091DB3" w:rsidP="00CC4727">
            <w:pPr>
              <w:ind w:right="-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72C2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Adjunctive treatment for radioiodine ablation of thyroid tissue remnants in patients who have undergone a near-total or total thyroidectomy for well-differentiated thyroid cancer and who do not have evidence of distant metastatic thyroid cancer</w:t>
            </w:r>
          </w:p>
        </w:tc>
        <w:tc>
          <w:tcPr>
            <w:tcW w:w="493" w:type="pct"/>
            <w:tcBorders>
              <w:bottom w:val="single" w:sz="12" w:space="0" w:color="auto"/>
            </w:tcBorders>
          </w:tcPr>
          <w:p w14:paraId="1BDF330B" w14:textId="77777777" w:rsidR="00091DB3" w:rsidRPr="00C72C28" w:rsidRDefault="00091DB3" w:rsidP="00CC4727">
            <w:pPr>
              <w:ind w:right="-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C72C2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Additional indication</w:t>
            </w:r>
          </w:p>
        </w:tc>
      </w:tr>
    </w:tbl>
    <w:p w14:paraId="755E7D7E" w14:textId="2C756644" w:rsidR="00E670E0" w:rsidRPr="00091DB3" w:rsidRDefault="00E670E0" w:rsidP="00091DB3"/>
    <w:sectPr w:rsidR="00E670E0" w:rsidRPr="00091DB3" w:rsidSect="00A07DD1">
      <w:footerReference w:type="even" r:id="rId13"/>
      <w:footerReference w:type="default" r:id="rId14"/>
      <w:pgSz w:w="16838" w:h="11906" w:orient="landscape" w:code="9"/>
      <w:pgMar w:top="1701" w:right="1701" w:bottom="1701" w:left="1985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F15FD5" w14:textId="77777777" w:rsidR="002977AD" w:rsidRDefault="002977AD" w:rsidP="00BD4B8D">
      <w:r>
        <w:separator/>
      </w:r>
    </w:p>
  </w:endnote>
  <w:endnote w:type="continuationSeparator" w:id="0">
    <w:p w14:paraId="44F4D335" w14:textId="77777777" w:rsidR="002977AD" w:rsidRDefault="002977AD" w:rsidP="00BD4B8D">
      <w:r>
        <w:continuationSeparator/>
      </w:r>
    </w:p>
  </w:endnote>
  <w:endnote w:type="continuationNotice" w:id="1">
    <w:p w14:paraId="5B3C17CF" w14:textId="77777777" w:rsidR="002977AD" w:rsidRDefault="002977A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游ゴシック"/>
    <w:charset w:val="4E"/>
    <w:family w:val="auto"/>
    <w:pitch w:val="variable"/>
    <w:sig w:usb0="E00002FF" w:usb1="7AC7FFFF" w:usb2="00000012" w:usb3="00000000" w:csb0="0002000D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6"/>
      </w:rPr>
      <w:id w:val="-233082802"/>
      <w:docPartObj>
        <w:docPartGallery w:val="Page Numbers (Bottom of Page)"/>
        <w:docPartUnique/>
      </w:docPartObj>
    </w:sdtPr>
    <w:sdtContent>
      <w:p w14:paraId="71BDD4C2" w14:textId="481583F2" w:rsidR="0043224D" w:rsidRDefault="0043224D" w:rsidP="000F5ADD">
        <w:pPr>
          <w:pStyle w:val="af1"/>
          <w:framePr w:wrap="none" w:vAnchor="text" w:hAnchor="margin" w:xAlign="right" w:y="1"/>
          <w:rPr>
            <w:rStyle w:val="af6"/>
          </w:rPr>
        </w:pPr>
        <w:r>
          <w:rPr>
            <w:rStyle w:val="af6"/>
          </w:rPr>
          <w:fldChar w:fldCharType="begin"/>
        </w:r>
        <w:r>
          <w:rPr>
            <w:rStyle w:val="af6"/>
          </w:rPr>
          <w:instrText xml:space="preserve"> PAGE </w:instrText>
        </w:r>
        <w:r>
          <w:rPr>
            <w:rStyle w:val="af6"/>
          </w:rPr>
          <w:fldChar w:fldCharType="separate"/>
        </w:r>
        <w:r w:rsidR="00C5732D">
          <w:rPr>
            <w:rStyle w:val="af6"/>
            <w:noProof/>
          </w:rPr>
          <w:t>1</w:t>
        </w:r>
        <w:r>
          <w:rPr>
            <w:rStyle w:val="af6"/>
          </w:rPr>
          <w:fldChar w:fldCharType="end"/>
        </w:r>
      </w:p>
    </w:sdtContent>
  </w:sdt>
  <w:p w14:paraId="63D4B202" w14:textId="77777777" w:rsidR="0043224D" w:rsidRDefault="0043224D" w:rsidP="0080770F">
    <w:pPr>
      <w:pStyle w:val="af1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64908201"/>
      <w:docPartObj>
        <w:docPartGallery w:val="Page Numbers (Bottom of Page)"/>
        <w:docPartUnique/>
      </w:docPartObj>
    </w:sdtPr>
    <w:sdtContent>
      <w:p w14:paraId="7A2501C9" w14:textId="546A1364" w:rsidR="00253324" w:rsidRDefault="00253324">
        <w:pPr>
          <w:pStyle w:val="af1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6EDB9AEE" w14:textId="77777777" w:rsidR="0043224D" w:rsidRDefault="0043224D" w:rsidP="0032695B">
    <w:pPr>
      <w:pStyle w:val="af1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961022" w14:textId="77777777" w:rsidR="002977AD" w:rsidRDefault="002977AD" w:rsidP="00BD4B8D">
      <w:r>
        <w:separator/>
      </w:r>
    </w:p>
  </w:footnote>
  <w:footnote w:type="continuationSeparator" w:id="0">
    <w:p w14:paraId="08E76156" w14:textId="77777777" w:rsidR="002977AD" w:rsidRDefault="002977AD" w:rsidP="00BD4B8D">
      <w:r>
        <w:continuationSeparator/>
      </w:r>
    </w:p>
  </w:footnote>
  <w:footnote w:type="continuationNotice" w:id="1">
    <w:p w14:paraId="6FFA2043" w14:textId="77777777" w:rsidR="002977AD" w:rsidRDefault="002977A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D5695"/>
    <w:multiLevelType w:val="hybridMultilevel"/>
    <w:tmpl w:val="8FD6812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1EDE510A"/>
    <w:multiLevelType w:val="hybridMultilevel"/>
    <w:tmpl w:val="56649C9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1EED1BE6"/>
    <w:multiLevelType w:val="hybridMultilevel"/>
    <w:tmpl w:val="EDC8CAD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3AED5CCA"/>
    <w:multiLevelType w:val="multilevel"/>
    <w:tmpl w:val="1214D7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D1E5DE5"/>
    <w:multiLevelType w:val="hybridMultilevel"/>
    <w:tmpl w:val="2FD8C318"/>
    <w:lvl w:ilvl="0" w:tplc="6052BB60">
      <w:start w:val="1"/>
      <w:numFmt w:val="decimal"/>
      <w:lvlText w:val="%1）"/>
      <w:lvlJc w:val="left"/>
      <w:pPr>
        <w:ind w:left="4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44676BEB"/>
    <w:multiLevelType w:val="hybridMultilevel"/>
    <w:tmpl w:val="716CAC1C"/>
    <w:lvl w:ilvl="0" w:tplc="AC744C4C">
      <w:start w:val="5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526E7C5F"/>
    <w:multiLevelType w:val="hybridMultilevel"/>
    <w:tmpl w:val="5EC08700"/>
    <w:lvl w:ilvl="0" w:tplc="61440954">
      <w:start w:val="1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591618562">
    <w:abstractNumId w:val="4"/>
  </w:num>
  <w:num w:numId="2" w16cid:durableId="949581805">
    <w:abstractNumId w:val="2"/>
  </w:num>
  <w:num w:numId="3" w16cid:durableId="259064499">
    <w:abstractNumId w:val="1"/>
  </w:num>
  <w:num w:numId="4" w16cid:durableId="397941389">
    <w:abstractNumId w:val="0"/>
  </w:num>
  <w:num w:numId="5" w16cid:durableId="2099859836">
    <w:abstractNumId w:val="3"/>
  </w:num>
  <w:num w:numId="6" w16cid:durableId="1584946294">
    <w:abstractNumId w:val="5"/>
  </w:num>
  <w:num w:numId="7" w16cid:durableId="68039920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960"/>
  <w:drawingGridHorizontalSpacing w:val="10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zNjUxMjQwNzYzNDJV0lEKTi0uzszPAykwt6wFAA2aOgI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tolaryngol Head Neck Surg&lt;/Style&gt;&lt;LeftDelim&gt;{&lt;/LeftDelim&gt;&lt;RightDelim&gt;}&lt;/RightDelim&gt;&lt;FontName&gt;メイリオ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xr20dtkvewf4ea00tpzvrmf009sv5dxdap&quot;&gt;My EndNote Library-Converted&lt;record-ids&gt;&lt;item&gt;9&lt;/item&gt;&lt;item&gt;13&lt;/item&gt;&lt;item&gt;15&lt;/item&gt;&lt;item&gt;24&lt;/item&gt;&lt;item&gt;25&lt;/item&gt;&lt;item&gt;39&lt;/item&gt;&lt;item&gt;146&lt;/item&gt;&lt;item&gt;339&lt;/item&gt;&lt;item&gt;537&lt;/item&gt;&lt;item&gt;556&lt;/item&gt;&lt;item&gt;577&lt;/item&gt;&lt;item&gt;815&lt;/item&gt;&lt;item&gt;834&lt;/item&gt;&lt;item&gt;851&lt;/item&gt;&lt;item&gt;853&lt;/item&gt;&lt;item&gt;888&lt;/item&gt;&lt;item&gt;952&lt;/item&gt;&lt;item&gt;1025&lt;/item&gt;&lt;item&gt;1077&lt;/item&gt;&lt;item&gt;1081&lt;/item&gt;&lt;item&gt;1146&lt;/item&gt;&lt;item&gt;1296&lt;/item&gt;&lt;item&gt;1416&lt;/item&gt;&lt;item&gt;1446&lt;/item&gt;&lt;item&gt;1450&lt;/item&gt;&lt;item&gt;1456&lt;/item&gt;&lt;item&gt;1457&lt;/item&gt;&lt;item&gt;1458&lt;/item&gt;&lt;item&gt;1459&lt;/item&gt;&lt;item&gt;1460&lt;/item&gt;&lt;item&gt;1461&lt;/item&gt;&lt;item&gt;1462&lt;/item&gt;&lt;item&gt;1469&lt;/item&gt;&lt;item&gt;1476&lt;/item&gt;&lt;item&gt;1490&lt;/item&gt;&lt;item&gt;1491&lt;/item&gt;&lt;item&gt;1492&lt;/item&gt;&lt;item&gt;1516&lt;/item&gt;&lt;item&gt;1523&lt;/item&gt;&lt;item&gt;1556&lt;/item&gt;&lt;item&gt;1570&lt;/item&gt;&lt;/record-ids&gt;&lt;/item&gt;&lt;/Libraries&gt;"/>
  </w:docVars>
  <w:rsids>
    <w:rsidRoot w:val="00D757E8"/>
    <w:rsid w:val="00000BC9"/>
    <w:rsid w:val="000027CC"/>
    <w:rsid w:val="00004C8A"/>
    <w:rsid w:val="00005D58"/>
    <w:rsid w:val="00005DDF"/>
    <w:rsid w:val="0000770E"/>
    <w:rsid w:val="00007B7B"/>
    <w:rsid w:val="00007CD8"/>
    <w:rsid w:val="0001004C"/>
    <w:rsid w:val="000105A8"/>
    <w:rsid w:val="000117FE"/>
    <w:rsid w:val="000128E2"/>
    <w:rsid w:val="00014C05"/>
    <w:rsid w:val="00015D4D"/>
    <w:rsid w:val="00015EE5"/>
    <w:rsid w:val="000161E2"/>
    <w:rsid w:val="00016382"/>
    <w:rsid w:val="0001774A"/>
    <w:rsid w:val="00017B41"/>
    <w:rsid w:val="00020066"/>
    <w:rsid w:val="000219C7"/>
    <w:rsid w:val="00021B9F"/>
    <w:rsid w:val="00021F1F"/>
    <w:rsid w:val="00022E41"/>
    <w:rsid w:val="000252DA"/>
    <w:rsid w:val="000264D5"/>
    <w:rsid w:val="00027616"/>
    <w:rsid w:val="0002771F"/>
    <w:rsid w:val="000279ED"/>
    <w:rsid w:val="00027A78"/>
    <w:rsid w:val="00031142"/>
    <w:rsid w:val="00031723"/>
    <w:rsid w:val="00031835"/>
    <w:rsid w:val="0003189C"/>
    <w:rsid w:val="00032BC4"/>
    <w:rsid w:val="00033500"/>
    <w:rsid w:val="00034040"/>
    <w:rsid w:val="00034067"/>
    <w:rsid w:val="00034768"/>
    <w:rsid w:val="00034863"/>
    <w:rsid w:val="00035FE1"/>
    <w:rsid w:val="00040521"/>
    <w:rsid w:val="00041A48"/>
    <w:rsid w:val="0004280F"/>
    <w:rsid w:val="00042AF5"/>
    <w:rsid w:val="00042F82"/>
    <w:rsid w:val="00043328"/>
    <w:rsid w:val="00043C77"/>
    <w:rsid w:val="00043DBC"/>
    <w:rsid w:val="0004430D"/>
    <w:rsid w:val="000456F1"/>
    <w:rsid w:val="00046F2B"/>
    <w:rsid w:val="0004756A"/>
    <w:rsid w:val="00047928"/>
    <w:rsid w:val="00051539"/>
    <w:rsid w:val="0005348B"/>
    <w:rsid w:val="00053BF3"/>
    <w:rsid w:val="00053BFC"/>
    <w:rsid w:val="00054327"/>
    <w:rsid w:val="00054D2F"/>
    <w:rsid w:val="00055385"/>
    <w:rsid w:val="0005596B"/>
    <w:rsid w:val="00055C6A"/>
    <w:rsid w:val="00056423"/>
    <w:rsid w:val="000570A2"/>
    <w:rsid w:val="00057991"/>
    <w:rsid w:val="000606EF"/>
    <w:rsid w:val="000611F1"/>
    <w:rsid w:val="000615E2"/>
    <w:rsid w:val="00063A54"/>
    <w:rsid w:val="0006418D"/>
    <w:rsid w:val="000649AE"/>
    <w:rsid w:val="0006668B"/>
    <w:rsid w:val="0006793C"/>
    <w:rsid w:val="0007090F"/>
    <w:rsid w:val="00070BE4"/>
    <w:rsid w:val="000726FE"/>
    <w:rsid w:val="00072882"/>
    <w:rsid w:val="00072D4D"/>
    <w:rsid w:val="00073B95"/>
    <w:rsid w:val="00074700"/>
    <w:rsid w:val="0007550B"/>
    <w:rsid w:val="00077B80"/>
    <w:rsid w:val="0008090D"/>
    <w:rsid w:val="00080AC3"/>
    <w:rsid w:val="000814A4"/>
    <w:rsid w:val="00081844"/>
    <w:rsid w:val="000818F5"/>
    <w:rsid w:val="000850C4"/>
    <w:rsid w:val="000855E4"/>
    <w:rsid w:val="00087730"/>
    <w:rsid w:val="00087E09"/>
    <w:rsid w:val="00091855"/>
    <w:rsid w:val="00091DB3"/>
    <w:rsid w:val="0009222B"/>
    <w:rsid w:val="0009226B"/>
    <w:rsid w:val="0009302F"/>
    <w:rsid w:val="00093791"/>
    <w:rsid w:val="00093A3E"/>
    <w:rsid w:val="00093F2D"/>
    <w:rsid w:val="000944EB"/>
    <w:rsid w:val="00094E45"/>
    <w:rsid w:val="00095111"/>
    <w:rsid w:val="00095F01"/>
    <w:rsid w:val="00095F57"/>
    <w:rsid w:val="0009605B"/>
    <w:rsid w:val="000A081B"/>
    <w:rsid w:val="000A3B56"/>
    <w:rsid w:val="000A3C3D"/>
    <w:rsid w:val="000A3E41"/>
    <w:rsid w:val="000A406F"/>
    <w:rsid w:val="000A461F"/>
    <w:rsid w:val="000A4FBB"/>
    <w:rsid w:val="000A5A38"/>
    <w:rsid w:val="000A5ACB"/>
    <w:rsid w:val="000A5D9B"/>
    <w:rsid w:val="000A60CE"/>
    <w:rsid w:val="000A6EFA"/>
    <w:rsid w:val="000B0926"/>
    <w:rsid w:val="000B0974"/>
    <w:rsid w:val="000B0EA9"/>
    <w:rsid w:val="000B1885"/>
    <w:rsid w:val="000B4DED"/>
    <w:rsid w:val="000B566F"/>
    <w:rsid w:val="000B6B95"/>
    <w:rsid w:val="000B7C29"/>
    <w:rsid w:val="000C003D"/>
    <w:rsid w:val="000C079B"/>
    <w:rsid w:val="000C2832"/>
    <w:rsid w:val="000C3775"/>
    <w:rsid w:val="000C3A51"/>
    <w:rsid w:val="000C5217"/>
    <w:rsid w:val="000C5913"/>
    <w:rsid w:val="000C62F6"/>
    <w:rsid w:val="000C67A4"/>
    <w:rsid w:val="000C69B0"/>
    <w:rsid w:val="000C705A"/>
    <w:rsid w:val="000D05A4"/>
    <w:rsid w:val="000D340C"/>
    <w:rsid w:val="000D5071"/>
    <w:rsid w:val="000D53A8"/>
    <w:rsid w:val="000D5A82"/>
    <w:rsid w:val="000D5B05"/>
    <w:rsid w:val="000D6097"/>
    <w:rsid w:val="000D6A3A"/>
    <w:rsid w:val="000D6E26"/>
    <w:rsid w:val="000D6EE1"/>
    <w:rsid w:val="000D7B73"/>
    <w:rsid w:val="000E13C3"/>
    <w:rsid w:val="000E1D91"/>
    <w:rsid w:val="000E3483"/>
    <w:rsid w:val="000E495B"/>
    <w:rsid w:val="000E4E2E"/>
    <w:rsid w:val="000E55AE"/>
    <w:rsid w:val="000E5CB8"/>
    <w:rsid w:val="000E6996"/>
    <w:rsid w:val="000E77B1"/>
    <w:rsid w:val="000F1E02"/>
    <w:rsid w:val="000F1E7A"/>
    <w:rsid w:val="000F2A37"/>
    <w:rsid w:val="000F33B8"/>
    <w:rsid w:val="000F3484"/>
    <w:rsid w:val="000F4EE3"/>
    <w:rsid w:val="000F4FCC"/>
    <w:rsid w:val="000F5ADD"/>
    <w:rsid w:val="000F6BF1"/>
    <w:rsid w:val="000F6C9F"/>
    <w:rsid w:val="000F7020"/>
    <w:rsid w:val="000F7A23"/>
    <w:rsid w:val="0010093B"/>
    <w:rsid w:val="00101BE3"/>
    <w:rsid w:val="001023F6"/>
    <w:rsid w:val="001032DA"/>
    <w:rsid w:val="00103800"/>
    <w:rsid w:val="00104A46"/>
    <w:rsid w:val="00104BA7"/>
    <w:rsid w:val="0010532A"/>
    <w:rsid w:val="001062EC"/>
    <w:rsid w:val="00107164"/>
    <w:rsid w:val="001078D6"/>
    <w:rsid w:val="00107E7F"/>
    <w:rsid w:val="00110673"/>
    <w:rsid w:val="00110728"/>
    <w:rsid w:val="00112AB5"/>
    <w:rsid w:val="00113AB7"/>
    <w:rsid w:val="001148F0"/>
    <w:rsid w:val="00117225"/>
    <w:rsid w:val="001177FB"/>
    <w:rsid w:val="001201A2"/>
    <w:rsid w:val="001209E0"/>
    <w:rsid w:val="00121D32"/>
    <w:rsid w:val="001228D2"/>
    <w:rsid w:val="00123091"/>
    <w:rsid w:val="001240C1"/>
    <w:rsid w:val="0012428A"/>
    <w:rsid w:val="00125547"/>
    <w:rsid w:val="001263FD"/>
    <w:rsid w:val="001269FF"/>
    <w:rsid w:val="00127AFB"/>
    <w:rsid w:val="00127D4E"/>
    <w:rsid w:val="00130071"/>
    <w:rsid w:val="0013038E"/>
    <w:rsid w:val="00130BF4"/>
    <w:rsid w:val="00130FD5"/>
    <w:rsid w:val="00131CC9"/>
    <w:rsid w:val="00132555"/>
    <w:rsid w:val="00134993"/>
    <w:rsid w:val="001349EC"/>
    <w:rsid w:val="00134E10"/>
    <w:rsid w:val="00135547"/>
    <w:rsid w:val="001359EC"/>
    <w:rsid w:val="00136DF4"/>
    <w:rsid w:val="00136E30"/>
    <w:rsid w:val="00140ECE"/>
    <w:rsid w:val="0014237E"/>
    <w:rsid w:val="001445C8"/>
    <w:rsid w:val="00144B64"/>
    <w:rsid w:val="0014651A"/>
    <w:rsid w:val="0014670F"/>
    <w:rsid w:val="00146D36"/>
    <w:rsid w:val="00147A0D"/>
    <w:rsid w:val="00147C3C"/>
    <w:rsid w:val="0015043A"/>
    <w:rsid w:val="001504BE"/>
    <w:rsid w:val="00150C5E"/>
    <w:rsid w:val="00150C86"/>
    <w:rsid w:val="00151294"/>
    <w:rsid w:val="00154837"/>
    <w:rsid w:val="001551F6"/>
    <w:rsid w:val="00155560"/>
    <w:rsid w:val="00155877"/>
    <w:rsid w:val="00155D4D"/>
    <w:rsid w:val="0015614D"/>
    <w:rsid w:val="001562EC"/>
    <w:rsid w:val="001566BE"/>
    <w:rsid w:val="00157EA7"/>
    <w:rsid w:val="00160D00"/>
    <w:rsid w:val="00161603"/>
    <w:rsid w:val="001619CC"/>
    <w:rsid w:val="00163E7E"/>
    <w:rsid w:val="00164502"/>
    <w:rsid w:val="00165434"/>
    <w:rsid w:val="0016689C"/>
    <w:rsid w:val="001677D4"/>
    <w:rsid w:val="001678D1"/>
    <w:rsid w:val="00167FB3"/>
    <w:rsid w:val="00170859"/>
    <w:rsid w:val="00171BC2"/>
    <w:rsid w:val="00171D05"/>
    <w:rsid w:val="00172040"/>
    <w:rsid w:val="00172287"/>
    <w:rsid w:val="0017367F"/>
    <w:rsid w:val="001746B5"/>
    <w:rsid w:val="001765C7"/>
    <w:rsid w:val="001769E6"/>
    <w:rsid w:val="00177221"/>
    <w:rsid w:val="001773C8"/>
    <w:rsid w:val="00177576"/>
    <w:rsid w:val="001817C7"/>
    <w:rsid w:val="00181EEB"/>
    <w:rsid w:val="00182082"/>
    <w:rsid w:val="00182449"/>
    <w:rsid w:val="00182B82"/>
    <w:rsid w:val="00182D84"/>
    <w:rsid w:val="0018367B"/>
    <w:rsid w:val="00184B81"/>
    <w:rsid w:val="001853BE"/>
    <w:rsid w:val="00185627"/>
    <w:rsid w:val="00185881"/>
    <w:rsid w:val="0018592B"/>
    <w:rsid w:val="00186202"/>
    <w:rsid w:val="00186B16"/>
    <w:rsid w:val="001874CB"/>
    <w:rsid w:val="00187956"/>
    <w:rsid w:val="00190750"/>
    <w:rsid w:val="00191DF0"/>
    <w:rsid w:val="001925DE"/>
    <w:rsid w:val="00193E5B"/>
    <w:rsid w:val="00194636"/>
    <w:rsid w:val="00194FD4"/>
    <w:rsid w:val="0019578D"/>
    <w:rsid w:val="001957B3"/>
    <w:rsid w:val="001968B3"/>
    <w:rsid w:val="00197A26"/>
    <w:rsid w:val="001A1580"/>
    <w:rsid w:val="001A1FBF"/>
    <w:rsid w:val="001A2E61"/>
    <w:rsid w:val="001A31FF"/>
    <w:rsid w:val="001A3341"/>
    <w:rsid w:val="001A34A0"/>
    <w:rsid w:val="001A3F03"/>
    <w:rsid w:val="001A4C69"/>
    <w:rsid w:val="001A56CB"/>
    <w:rsid w:val="001A608C"/>
    <w:rsid w:val="001A6CF9"/>
    <w:rsid w:val="001A7AF2"/>
    <w:rsid w:val="001A7B1D"/>
    <w:rsid w:val="001B0424"/>
    <w:rsid w:val="001B1003"/>
    <w:rsid w:val="001B10E9"/>
    <w:rsid w:val="001B3551"/>
    <w:rsid w:val="001B3A43"/>
    <w:rsid w:val="001B401C"/>
    <w:rsid w:val="001B4EF0"/>
    <w:rsid w:val="001B4F63"/>
    <w:rsid w:val="001B5601"/>
    <w:rsid w:val="001B6577"/>
    <w:rsid w:val="001B672B"/>
    <w:rsid w:val="001B78CA"/>
    <w:rsid w:val="001B7A13"/>
    <w:rsid w:val="001B7AD4"/>
    <w:rsid w:val="001C019C"/>
    <w:rsid w:val="001C0906"/>
    <w:rsid w:val="001C1413"/>
    <w:rsid w:val="001C1BF0"/>
    <w:rsid w:val="001C3D92"/>
    <w:rsid w:val="001C485E"/>
    <w:rsid w:val="001C4AC5"/>
    <w:rsid w:val="001C4BCD"/>
    <w:rsid w:val="001C5DE4"/>
    <w:rsid w:val="001C5EF8"/>
    <w:rsid w:val="001C7BF7"/>
    <w:rsid w:val="001C7DD4"/>
    <w:rsid w:val="001D1943"/>
    <w:rsid w:val="001D1CEF"/>
    <w:rsid w:val="001D25EB"/>
    <w:rsid w:val="001D2DBC"/>
    <w:rsid w:val="001D3FAA"/>
    <w:rsid w:val="001D42F2"/>
    <w:rsid w:val="001D5E44"/>
    <w:rsid w:val="001D6B2D"/>
    <w:rsid w:val="001D6BB0"/>
    <w:rsid w:val="001D7BFA"/>
    <w:rsid w:val="001E0F2F"/>
    <w:rsid w:val="001E1387"/>
    <w:rsid w:val="001E2173"/>
    <w:rsid w:val="001E24C6"/>
    <w:rsid w:val="001E2EAF"/>
    <w:rsid w:val="001E3896"/>
    <w:rsid w:val="001E4C66"/>
    <w:rsid w:val="001E5E73"/>
    <w:rsid w:val="001E6CBE"/>
    <w:rsid w:val="001E6D65"/>
    <w:rsid w:val="001E77A4"/>
    <w:rsid w:val="001E7C23"/>
    <w:rsid w:val="001F0189"/>
    <w:rsid w:val="001F18C7"/>
    <w:rsid w:val="001F2BEB"/>
    <w:rsid w:val="001F34E1"/>
    <w:rsid w:val="001F3C45"/>
    <w:rsid w:val="001F421B"/>
    <w:rsid w:val="001F60D7"/>
    <w:rsid w:val="001F61E1"/>
    <w:rsid w:val="001F61E7"/>
    <w:rsid w:val="001F6E76"/>
    <w:rsid w:val="001F7144"/>
    <w:rsid w:val="00200033"/>
    <w:rsid w:val="00202CAB"/>
    <w:rsid w:val="0020387C"/>
    <w:rsid w:val="00204EB8"/>
    <w:rsid w:val="0020624D"/>
    <w:rsid w:val="00206FD7"/>
    <w:rsid w:val="00207F1F"/>
    <w:rsid w:val="002106BA"/>
    <w:rsid w:val="002107CB"/>
    <w:rsid w:val="00210C9D"/>
    <w:rsid w:val="00210CA2"/>
    <w:rsid w:val="00211032"/>
    <w:rsid w:val="0021185A"/>
    <w:rsid w:val="00212CC8"/>
    <w:rsid w:val="00214B6E"/>
    <w:rsid w:val="00215830"/>
    <w:rsid w:val="00215D2C"/>
    <w:rsid w:val="00216E16"/>
    <w:rsid w:val="002176DE"/>
    <w:rsid w:val="0022035E"/>
    <w:rsid w:val="0022127D"/>
    <w:rsid w:val="00221BC4"/>
    <w:rsid w:val="0022213D"/>
    <w:rsid w:val="00222AA5"/>
    <w:rsid w:val="002230C7"/>
    <w:rsid w:val="002236FF"/>
    <w:rsid w:val="00224216"/>
    <w:rsid w:val="002245A7"/>
    <w:rsid w:val="0022488C"/>
    <w:rsid w:val="00225AE5"/>
    <w:rsid w:val="00226FF9"/>
    <w:rsid w:val="00227421"/>
    <w:rsid w:val="00227650"/>
    <w:rsid w:val="00227EBF"/>
    <w:rsid w:val="002306C5"/>
    <w:rsid w:val="002306FF"/>
    <w:rsid w:val="002315E6"/>
    <w:rsid w:val="002317EE"/>
    <w:rsid w:val="00231BA9"/>
    <w:rsid w:val="00231E88"/>
    <w:rsid w:val="00233F5C"/>
    <w:rsid w:val="00234214"/>
    <w:rsid w:val="00234643"/>
    <w:rsid w:val="00234E64"/>
    <w:rsid w:val="00234F59"/>
    <w:rsid w:val="00235F4F"/>
    <w:rsid w:val="00236B7E"/>
    <w:rsid w:val="00237C78"/>
    <w:rsid w:val="00240BF1"/>
    <w:rsid w:val="00240F4D"/>
    <w:rsid w:val="0024151A"/>
    <w:rsid w:val="00242729"/>
    <w:rsid w:val="00243BF3"/>
    <w:rsid w:val="002448D6"/>
    <w:rsid w:val="00245A0F"/>
    <w:rsid w:val="00247AE8"/>
    <w:rsid w:val="00247CBA"/>
    <w:rsid w:val="00247E1E"/>
    <w:rsid w:val="002500E9"/>
    <w:rsid w:val="00250150"/>
    <w:rsid w:val="0025092D"/>
    <w:rsid w:val="00251BF3"/>
    <w:rsid w:val="00252180"/>
    <w:rsid w:val="00253324"/>
    <w:rsid w:val="00253338"/>
    <w:rsid w:val="00254104"/>
    <w:rsid w:val="00254AD9"/>
    <w:rsid w:val="00255293"/>
    <w:rsid w:val="00255E08"/>
    <w:rsid w:val="00256943"/>
    <w:rsid w:val="0025759D"/>
    <w:rsid w:val="002607E7"/>
    <w:rsid w:val="0026279F"/>
    <w:rsid w:val="00263B6C"/>
    <w:rsid w:val="00263BCB"/>
    <w:rsid w:val="00264641"/>
    <w:rsid w:val="00265AB2"/>
    <w:rsid w:val="002706AF"/>
    <w:rsid w:val="00270C73"/>
    <w:rsid w:val="00270D15"/>
    <w:rsid w:val="00271690"/>
    <w:rsid w:val="00271794"/>
    <w:rsid w:val="00271B62"/>
    <w:rsid w:val="002729A1"/>
    <w:rsid w:val="00272FD9"/>
    <w:rsid w:val="00274A86"/>
    <w:rsid w:val="00274F44"/>
    <w:rsid w:val="00275269"/>
    <w:rsid w:val="00276318"/>
    <w:rsid w:val="0027637B"/>
    <w:rsid w:val="0027765E"/>
    <w:rsid w:val="0027795C"/>
    <w:rsid w:val="00281028"/>
    <w:rsid w:val="00281468"/>
    <w:rsid w:val="00281630"/>
    <w:rsid w:val="00281D87"/>
    <w:rsid w:val="002834AF"/>
    <w:rsid w:val="00284178"/>
    <w:rsid w:val="002844D2"/>
    <w:rsid w:val="00284E2F"/>
    <w:rsid w:val="00285F45"/>
    <w:rsid w:val="002864A2"/>
    <w:rsid w:val="00286B44"/>
    <w:rsid w:val="00287087"/>
    <w:rsid w:val="00291722"/>
    <w:rsid w:val="00292D8F"/>
    <w:rsid w:val="00292DDF"/>
    <w:rsid w:val="002931D5"/>
    <w:rsid w:val="00293A68"/>
    <w:rsid w:val="002959F4"/>
    <w:rsid w:val="00296B40"/>
    <w:rsid w:val="002973C3"/>
    <w:rsid w:val="00297766"/>
    <w:rsid w:val="002977AD"/>
    <w:rsid w:val="002A08A2"/>
    <w:rsid w:val="002A130F"/>
    <w:rsid w:val="002A174B"/>
    <w:rsid w:val="002A1874"/>
    <w:rsid w:val="002A22C8"/>
    <w:rsid w:val="002A28C4"/>
    <w:rsid w:val="002A2D68"/>
    <w:rsid w:val="002A2FE8"/>
    <w:rsid w:val="002A35C9"/>
    <w:rsid w:val="002A4F74"/>
    <w:rsid w:val="002A6A15"/>
    <w:rsid w:val="002A6B85"/>
    <w:rsid w:val="002A776C"/>
    <w:rsid w:val="002B1481"/>
    <w:rsid w:val="002B1CD5"/>
    <w:rsid w:val="002B1FB4"/>
    <w:rsid w:val="002B2936"/>
    <w:rsid w:val="002B2D1B"/>
    <w:rsid w:val="002B2EB6"/>
    <w:rsid w:val="002B3120"/>
    <w:rsid w:val="002B499C"/>
    <w:rsid w:val="002B5516"/>
    <w:rsid w:val="002B55D3"/>
    <w:rsid w:val="002B65E0"/>
    <w:rsid w:val="002B686E"/>
    <w:rsid w:val="002B757B"/>
    <w:rsid w:val="002B76CB"/>
    <w:rsid w:val="002C0018"/>
    <w:rsid w:val="002C05D9"/>
    <w:rsid w:val="002C1239"/>
    <w:rsid w:val="002C12C2"/>
    <w:rsid w:val="002C1B36"/>
    <w:rsid w:val="002C3D35"/>
    <w:rsid w:val="002C4CA6"/>
    <w:rsid w:val="002C549B"/>
    <w:rsid w:val="002C6BD5"/>
    <w:rsid w:val="002C6BE0"/>
    <w:rsid w:val="002D0002"/>
    <w:rsid w:val="002D40FA"/>
    <w:rsid w:val="002D4A53"/>
    <w:rsid w:val="002D515A"/>
    <w:rsid w:val="002D51EF"/>
    <w:rsid w:val="002E0524"/>
    <w:rsid w:val="002E292E"/>
    <w:rsid w:val="002E32B2"/>
    <w:rsid w:val="002E3855"/>
    <w:rsid w:val="002E3F5D"/>
    <w:rsid w:val="002E4FE2"/>
    <w:rsid w:val="002E6C88"/>
    <w:rsid w:val="002E7F9C"/>
    <w:rsid w:val="002F15FB"/>
    <w:rsid w:val="002F33E4"/>
    <w:rsid w:val="002F48A6"/>
    <w:rsid w:val="002F58F0"/>
    <w:rsid w:val="002F60F2"/>
    <w:rsid w:val="002F7E74"/>
    <w:rsid w:val="00300537"/>
    <w:rsid w:val="0030193A"/>
    <w:rsid w:val="00301EB3"/>
    <w:rsid w:val="0030262D"/>
    <w:rsid w:val="00302E21"/>
    <w:rsid w:val="0030310F"/>
    <w:rsid w:val="003031A4"/>
    <w:rsid w:val="00303F35"/>
    <w:rsid w:val="0030402F"/>
    <w:rsid w:val="00306902"/>
    <w:rsid w:val="00306E75"/>
    <w:rsid w:val="00306F48"/>
    <w:rsid w:val="0031047D"/>
    <w:rsid w:val="003105ED"/>
    <w:rsid w:val="00312668"/>
    <w:rsid w:val="003139A4"/>
    <w:rsid w:val="00313F5D"/>
    <w:rsid w:val="00314570"/>
    <w:rsid w:val="00315872"/>
    <w:rsid w:val="003158D2"/>
    <w:rsid w:val="003159C3"/>
    <w:rsid w:val="00316767"/>
    <w:rsid w:val="00317C65"/>
    <w:rsid w:val="00317FAF"/>
    <w:rsid w:val="00324E35"/>
    <w:rsid w:val="00325232"/>
    <w:rsid w:val="00325E0A"/>
    <w:rsid w:val="0032695B"/>
    <w:rsid w:val="00327CA4"/>
    <w:rsid w:val="0033050A"/>
    <w:rsid w:val="00331A6C"/>
    <w:rsid w:val="0033260E"/>
    <w:rsid w:val="0033288E"/>
    <w:rsid w:val="00333D38"/>
    <w:rsid w:val="00335AE4"/>
    <w:rsid w:val="00336F2D"/>
    <w:rsid w:val="00340CE7"/>
    <w:rsid w:val="00340D31"/>
    <w:rsid w:val="00341508"/>
    <w:rsid w:val="00343250"/>
    <w:rsid w:val="00343776"/>
    <w:rsid w:val="00343C30"/>
    <w:rsid w:val="00344030"/>
    <w:rsid w:val="0034407F"/>
    <w:rsid w:val="00344086"/>
    <w:rsid w:val="003452B8"/>
    <w:rsid w:val="00345A9B"/>
    <w:rsid w:val="0034673F"/>
    <w:rsid w:val="00346BA6"/>
    <w:rsid w:val="00346D6D"/>
    <w:rsid w:val="00350454"/>
    <w:rsid w:val="00351444"/>
    <w:rsid w:val="003525A5"/>
    <w:rsid w:val="0035281F"/>
    <w:rsid w:val="00352E14"/>
    <w:rsid w:val="00353FA8"/>
    <w:rsid w:val="0035690C"/>
    <w:rsid w:val="0035726D"/>
    <w:rsid w:val="00357857"/>
    <w:rsid w:val="00357E5B"/>
    <w:rsid w:val="00360449"/>
    <w:rsid w:val="003612A0"/>
    <w:rsid w:val="003617C5"/>
    <w:rsid w:val="00363E74"/>
    <w:rsid w:val="00364D25"/>
    <w:rsid w:val="00364F4C"/>
    <w:rsid w:val="003652F2"/>
    <w:rsid w:val="00365D8A"/>
    <w:rsid w:val="00365E22"/>
    <w:rsid w:val="00366BEE"/>
    <w:rsid w:val="00367625"/>
    <w:rsid w:val="00367E40"/>
    <w:rsid w:val="0037121C"/>
    <w:rsid w:val="0037171C"/>
    <w:rsid w:val="00372F8A"/>
    <w:rsid w:val="00373D19"/>
    <w:rsid w:val="003740B4"/>
    <w:rsid w:val="00375073"/>
    <w:rsid w:val="00375433"/>
    <w:rsid w:val="00375840"/>
    <w:rsid w:val="003762EA"/>
    <w:rsid w:val="00376D57"/>
    <w:rsid w:val="0037775A"/>
    <w:rsid w:val="00377F5C"/>
    <w:rsid w:val="00380BAD"/>
    <w:rsid w:val="00380C46"/>
    <w:rsid w:val="00381611"/>
    <w:rsid w:val="00381CE0"/>
    <w:rsid w:val="003844D6"/>
    <w:rsid w:val="00384D5C"/>
    <w:rsid w:val="0038510B"/>
    <w:rsid w:val="003854B9"/>
    <w:rsid w:val="00385E3F"/>
    <w:rsid w:val="003861D6"/>
    <w:rsid w:val="0038693B"/>
    <w:rsid w:val="00390B0E"/>
    <w:rsid w:val="00391513"/>
    <w:rsid w:val="0039159C"/>
    <w:rsid w:val="00391899"/>
    <w:rsid w:val="00391BE4"/>
    <w:rsid w:val="00391C44"/>
    <w:rsid w:val="0039218A"/>
    <w:rsid w:val="00392AA5"/>
    <w:rsid w:val="00393931"/>
    <w:rsid w:val="003943BE"/>
    <w:rsid w:val="00394772"/>
    <w:rsid w:val="00394B7F"/>
    <w:rsid w:val="00395F55"/>
    <w:rsid w:val="00397103"/>
    <w:rsid w:val="003A05AC"/>
    <w:rsid w:val="003A3300"/>
    <w:rsid w:val="003A39B6"/>
    <w:rsid w:val="003A3D10"/>
    <w:rsid w:val="003A41ED"/>
    <w:rsid w:val="003A48FC"/>
    <w:rsid w:val="003A56B3"/>
    <w:rsid w:val="003A5D68"/>
    <w:rsid w:val="003A62DC"/>
    <w:rsid w:val="003A655A"/>
    <w:rsid w:val="003A7BA4"/>
    <w:rsid w:val="003A7E5D"/>
    <w:rsid w:val="003B0489"/>
    <w:rsid w:val="003B0AB4"/>
    <w:rsid w:val="003B0D55"/>
    <w:rsid w:val="003B1201"/>
    <w:rsid w:val="003B2031"/>
    <w:rsid w:val="003B243D"/>
    <w:rsid w:val="003B2875"/>
    <w:rsid w:val="003B30F9"/>
    <w:rsid w:val="003B35AE"/>
    <w:rsid w:val="003B37EE"/>
    <w:rsid w:val="003B4310"/>
    <w:rsid w:val="003B659A"/>
    <w:rsid w:val="003B72FF"/>
    <w:rsid w:val="003B7725"/>
    <w:rsid w:val="003C0022"/>
    <w:rsid w:val="003C0615"/>
    <w:rsid w:val="003C0E41"/>
    <w:rsid w:val="003C254C"/>
    <w:rsid w:val="003C262A"/>
    <w:rsid w:val="003C2760"/>
    <w:rsid w:val="003C2835"/>
    <w:rsid w:val="003C3793"/>
    <w:rsid w:val="003C46B1"/>
    <w:rsid w:val="003C4777"/>
    <w:rsid w:val="003C4CB3"/>
    <w:rsid w:val="003C5433"/>
    <w:rsid w:val="003C5532"/>
    <w:rsid w:val="003C6162"/>
    <w:rsid w:val="003C7588"/>
    <w:rsid w:val="003C7A36"/>
    <w:rsid w:val="003C7CC4"/>
    <w:rsid w:val="003D0749"/>
    <w:rsid w:val="003D13F4"/>
    <w:rsid w:val="003D1EF2"/>
    <w:rsid w:val="003D4E21"/>
    <w:rsid w:val="003D552E"/>
    <w:rsid w:val="003D589F"/>
    <w:rsid w:val="003D63B4"/>
    <w:rsid w:val="003D64D6"/>
    <w:rsid w:val="003D69BE"/>
    <w:rsid w:val="003D7040"/>
    <w:rsid w:val="003D70CA"/>
    <w:rsid w:val="003D71D9"/>
    <w:rsid w:val="003D725D"/>
    <w:rsid w:val="003D7637"/>
    <w:rsid w:val="003D7A75"/>
    <w:rsid w:val="003D7F78"/>
    <w:rsid w:val="003E0C3C"/>
    <w:rsid w:val="003E1182"/>
    <w:rsid w:val="003E1EA0"/>
    <w:rsid w:val="003E23A2"/>
    <w:rsid w:val="003E36DC"/>
    <w:rsid w:val="003E379B"/>
    <w:rsid w:val="003E3959"/>
    <w:rsid w:val="003E3CB8"/>
    <w:rsid w:val="003E3EAB"/>
    <w:rsid w:val="003E5D7E"/>
    <w:rsid w:val="003E690B"/>
    <w:rsid w:val="003E7B96"/>
    <w:rsid w:val="003F2179"/>
    <w:rsid w:val="003F36AC"/>
    <w:rsid w:val="003F3F5C"/>
    <w:rsid w:val="003F590D"/>
    <w:rsid w:val="003F591E"/>
    <w:rsid w:val="003F61C2"/>
    <w:rsid w:val="003F62B6"/>
    <w:rsid w:val="003F7557"/>
    <w:rsid w:val="00400C76"/>
    <w:rsid w:val="00400E6A"/>
    <w:rsid w:val="00401B81"/>
    <w:rsid w:val="0040247A"/>
    <w:rsid w:val="00402CBB"/>
    <w:rsid w:val="00402D07"/>
    <w:rsid w:val="00403F0B"/>
    <w:rsid w:val="00404049"/>
    <w:rsid w:val="004046DB"/>
    <w:rsid w:val="004049D7"/>
    <w:rsid w:val="00406926"/>
    <w:rsid w:val="004108C2"/>
    <w:rsid w:val="00411210"/>
    <w:rsid w:val="004113AB"/>
    <w:rsid w:val="0041233D"/>
    <w:rsid w:val="00414F07"/>
    <w:rsid w:val="0041504B"/>
    <w:rsid w:val="00415FAA"/>
    <w:rsid w:val="0041704F"/>
    <w:rsid w:val="00417476"/>
    <w:rsid w:val="004213A8"/>
    <w:rsid w:val="00421FAF"/>
    <w:rsid w:val="00422BE0"/>
    <w:rsid w:val="00422E39"/>
    <w:rsid w:val="00425A21"/>
    <w:rsid w:val="004274DD"/>
    <w:rsid w:val="00427B67"/>
    <w:rsid w:val="00431794"/>
    <w:rsid w:val="00431E58"/>
    <w:rsid w:val="0043224D"/>
    <w:rsid w:val="00432BD8"/>
    <w:rsid w:val="00432D3B"/>
    <w:rsid w:val="00433E61"/>
    <w:rsid w:val="00434235"/>
    <w:rsid w:val="00434BC9"/>
    <w:rsid w:val="00434EFF"/>
    <w:rsid w:val="0043587A"/>
    <w:rsid w:val="00435FBD"/>
    <w:rsid w:val="00436134"/>
    <w:rsid w:val="00436942"/>
    <w:rsid w:val="00436DFE"/>
    <w:rsid w:val="00440B46"/>
    <w:rsid w:val="00440E9A"/>
    <w:rsid w:val="004420FE"/>
    <w:rsid w:val="004423EE"/>
    <w:rsid w:val="0044297D"/>
    <w:rsid w:val="00442C39"/>
    <w:rsid w:val="00443F67"/>
    <w:rsid w:val="004447E1"/>
    <w:rsid w:val="00444CB8"/>
    <w:rsid w:val="00447652"/>
    <w:rsid w:val="00447DBC"/>
    <w:rsid w:val="0045186D"/>
    <w:rsid w:val="00451B0C"/>
    <w:rsid w:val="0045231F"/>
    <w:rsid w:val="00452542"/>
    <w:rsid w:val="00453D77"/>
    <w:rsid w:val="0045461B"/>
    <w:rsid w:val="00454621"/>
    <w:rsid w:val="0045679D"/>
    <w:rsid w:val="00457137"/>
    <w:rsid w:val="00457234"/>
    <w:rsid w:val="00460A30"/>
    <w:rsid w:val="0046146C"/>
    <w:rsid w:val="0046158A"/>
    <w:rsid w:val="00462483"/>
    <w:rsid w:val="00462AD7"/>
    <w:rsid w:val="004642C9"/>
    <w:rsid w:val="00464A93"/>
    <w:rsid w:val="00464FF0"/>
    <w:rsid w:val="0046560D"/>
    <w:rsid w:val="00466602"/>
    <w:rsid w:val="00466B4F"/>
    <w:rsid w:val="00466D98"/>
    <w:rsid w:val="0046732C"/>
    <w:rsid w:val="00467F96"/>
    <w:rsid w:val="00471D25"/>
    <w:rsid w:val="00471E40"/>
    <w:rsid w:val="0047384A"/>
    <w:rsid w:val="00474766"/>
    <w:rsid w:val="004750D4"/>
    <w:rsid w:val="004759F4"/>
    <w:rsid w:val="004766FE"/>
    <w:rsid w:val="00476DDE"/>
    <w:rsid w:val="00477675"/>
    <w:rsid w:val="0047777A"/>
    <w:rsid w:val="00482E95"/>
    <w:rsid w:val="00483A1F"/>
    <w:rsid w:val="004849D8"/>
    <w:rsid w:val="00484BC3"/>
    <w:rsid w:val="00484C5B"/>
    <w:rsid w:val="004852E0"/>
    <w:rsid w:val="00485E56"/>
    <w:rsid w:val="00486EB8"/>
    <w:rsid w:val="00490485"/>
    <w:rsid w:val="00490AB5"/>
    <w:rsid w:val="0049107C"/>
    <w:rsid w:val="004914BE"/>
    <w:rsid w:val="0049173B"/>
    <w:rsid w:val="0049511E"/>
    <w:rsid w:val="00495BF3"/>
    <w:rsid w:val="00495C3B"/>
    <w:rsid w:val="004964B0"/>
    <w:rsid w:val="004A001F"/>
    <w:rsid w:val="004A0384"/>
    <w:rsid w:val="004A1182"/>
    <w:rsid w:val="004A152B"/>
    <w:rsid w:val="004A2B68"/>
    <w:rsid w:val="004A457B"/>
    <w:rsid w:val="004A4E83"/>
    <w:rsid w:val="004A55DB"/>
    <w:rsid w:val="004A5942"/>
    <w:rsid w:val="004A6B1C"/>
    <w:rsid w:val="004A7631"/>
    <w:rsid w:val="004A7FBE"/>
    <w:rsid w:val="004B1490"/>
    <w:rsid w:val="004B1D71"/>
    <w:rsid w:val="004B212A"/>
    <w:rsid w:val="004B234F"/>
    <w:rsid w:val="004B28EB"/>
    <w:rsid w:val="004B3167"/>
    <w:rsid w:val="004B46FC"/>
    <w:rsid w:val="004B5166"/>
    <w:rsid w:val="004B5810"/>
    <w:rsid w:val="004B62A8"/>
    <w:rsid w:val="004B6BC5"/>
    <w:rsid w:val="004B6E4B"/>
    <w:rsid w:val="004C0536"/>
    <w:rsid w:val="004C0C47"/>
    <w:rsid w:val="004C10C8"/>
    <w:rsid w:val="004C19EF"/>
    <w:rsid w:val="004C2848"/>
    <w:rsid w:val="004C3A21"/>
    <w:rsid w:val="004C46F2"/>
    <w:rsid w:val="004C6658"/>
    <w:rsid w:val="004C7226"/>
    <w:rsid w:val="004C7D00"/>
    <w:rsid w:val="004D02A3"/>
    <w:rsid w:val="004D08FD"/>
    <w:rsid w:val="004D1111"/>
    <w:rsid w:val="004D1885"/>
    <w:rsid w:val="004D2088"/>
    <w:rsid w:val="004D20D1"/>
    <w:rsid w:val="004D2D8A"/>
    <w:rsid w:val="004D3978"/>
    <w:rsid w:val="004D41FF"/>
    <w:rsid w:val="004D458E"/>
    <w:rsid w:val="004D478A"/>
    <w:rsid w:val="004D517B"/>
    <w:rsid w:val="004D5F73"/>
    <w:rsid w:val="004D721B"/>
    <w:rsid w:val="004D78F5"/>
    <w:rsid w:val="004E00E8"/>
    <w:rsid w:val="004E1C4A"/>
    <w:rsid w:val="004E332C"/>
    <w:rsid w:val="004E3726"/>
    <w:rsid w:val="004E438D"/>
    <w:rsid w:val="004E580A"/>
    <w:rsid w:val="004E5C60"/>
    <w:rsid w:val="004E64DE"/>
    <w:rsid w:val="004E6B85"/>
    <w:rsid w:val="004E7000"/>
    <w:rsid w:val="004E7400"/>
    <w:rsid w:val="004E75D9"/>
    <w:rsid w:val="004E761D"/>
    <w:rsid w:val="004E7C2F"/>
    <w:rsid w:val="004F012C"/>
    <w:rsid w:val="004F0511"/>
    <w:rsid w:val="004F07A7"/>
    <w:rsid w:val="004F12B7"/>
    <w:rsid w:val="004F13AC"/>
    <w:rsid w:val="004F1B13"/>
    <w:rsid w:val="004F30E7"/>
    <w:rsid w:val="004F3FAB"/>
    <w:rsid w:val="004F4B58"/>
    <w:rsid w:val="004F4B63"/>
    <w:rsid w:val="004F5110"/>
    <w:rsid w:val="004F527E"/>
    <w:rsid w:val="004F70DA"/>
    <w:rsid w:val="004F79F1"/>
    <w:rsid w:val="00500930"/>
    <w:rsid w:val="00500C7E"/>
    <w:rsid w:val="00501D35"/>
    <w:rsid w:val="0050207B"/>
    <w:rsid w:val="00502625"/>
    <w:rsid w:val="00502C8A"/>
    <w:rsid w:val="00502FE9"/>
    <w:rsid w:val="00504335"/>
    <w:rsid w:val="0050457C"/>
    <w:rsid w:val="00504A7F"/>
    <w:rsid w:val="00504D7B"/>
    <w:rsid w:val="005055A2"/>
    <w:rsid w:val="00505B34"/>
    <w:rsid w:val="00506858"/>
    <w:rsid w:val="005073EF"/>
    <w:rsid w:val="00512349"/>
    <w:rsid w:val="00512BEF"/>
    <w:rsid w:val="00512F8D"/>
    <w:rsid w:val="00513CBB"/>
    <w:rsid w:val="00514E2E"/>
    <w:rsid w:val="005151F9"/>
    <w:rsid w:val="005154B4"/>
    <w:rsid w:val="00515557"/>
    <w:rsid w:val="00516317"/>
    <w:rsid w:val="00516B2F"/>
    <w:rsid w:val="00516B83"/>
    <w:rsid w:val="0051722E"/>
    <w:rsid w:val="005173A8"/>
    <w:rsid w:val="0052160C"/>
    <w:rsid w:val="005218CE"/>
    <w:rsid w:val="00521C1A"/>
    <w:rsid w:val="005223AF"/>
    <w:rsid w:val="00524961"/>
    <w:rsid w:val="00524C29"/>
    <w:rsid w:val="00526AFB"/>
    <w:rsid w:val="00527F2B"/>
    <w:rsid w:val="00532FD5"/>
    <w:rsid w:val="00533288"/>
    <w:rsid w:val="00533C76"/>
    <w:rsid w:val="00534BAD"/>
    <w:rsid w:val="00535A46"/>
    <w:rsid w:val="00536179"/>
    <w:rsid w:val="005362AE"/>
    <w:rsid w:val="00536D26"/>
    <w:rsid w:val="00536E6E"/>
    <w:rsid w:val="005372B8"/>
    <w:rsid w:val="00537EFA"/>
    <w:rsid w:val="005417D8"/>
    <w:rsid w:val="005420BD"/>
    <w:rsid w:val="00542151"/>
    <w:rsid w:val="00542C63"/>
    <w:rsid w:val="00544669"/>
    <w:rsid w:val="0054503B"/>
    <w:rsid w:val="0054567F"/>
    <w:rsid w:val="00545C2C"/>
    <w:rsid w:val="00546816"/>
    <w:rsid w:val="00546946"/>
    <w:rsid w:val="00547FCB"/>
    <w:rsid w:val="00550FDB"/>
    <w:rsid w:val="0055100C"/>
    <w:rsid w:val="0055145E"/>
    <w:rsid w:val="00552346"/>
    <w:rsid w:val="00552AC5"/>
    <w:rsid w:val="00552DC2"/>
    <w:rsid w:val="005535F3"/>
    <w:rsid w:val="005548CC"/>
    <w:rsid w:val="0055524C"/>
    <w:rsid w:val="00556205"/>
    <w:rsid w:val="00556A64"/>
    <w:rsid w:val="00556DE1"/>
    <w:rsid w:val="005573EB"/>
    <w:rsid w:val="0055771F"/>
    <w:rsid w:val="00560D83"/>
    <w:rsid w:val="0056127F"/>
    <w:rsid w:val="005612FB"/>
    <w:rsid w:val="0056174F"/>
    <w:rsid w:val="005624B0"/>
    <w:rsid w:val="0056343E"/>
    <w:rsid w:val="005634FC"/>
    <w:rsid w:val="005653FC"/>
    <w:rsid w:val="0056637C"/>
    <w:rsid w:val="00566BF1"/>
    <w:rsid w:val="00566DF7"/>
    <w:rsid w:val="00567459"/>
    <w:rsid w:val="005700A7"/>
    <w:rsid w:val="0057165F"/>
    <w:rsid w:val="005718BE"/>
    <w:rsid w:val="00571B0A"/>
    <w:rsid w:val="0057201C"/>
    <w:rsid w:val="005756DD"/>
    <w:rsid w:val="0057619D"/>
    <w:rsid w:val="005764A1"/>
    <w:rsid w:val="00576813"/>
    <w:rsid w:val="0057681C"/>
    <w:rsid w:val="00576BA5"/>
    <w:rsid w:val="0058037F"/>
    <w:rsid w:val="00580A78"/>
    <w:rsid w:val="00581008"/>
    <w:rsid w:val="00581CAF"/>
    <w:rsid w:val="005837EC"/>
    <w:rsid w:val="005841BC"/>
    <w:rsid w:val="005844E1"/>
    <w:rsid w:val="00584E62"/>
    <w:rsid w:val="0058633F"/>
    <w:rsid w:val="0058742E"/>
    <w:rsid w:val="00590532"/>
    <w:rsid w:val="00591AF2"/>
    <w:rsid w:val="00592A23"/>
    <w:rsid w:val="00592F77"/>
    <w:rsid w:val="00593201"/>
    <w:rsid w:val="005940DD"/>
    <w:rsid w:val="00594A3F"/>
    <w:rsid w:val="00594F6F"/>
    <w:rsid w:val="005959DB"/>
    <w:rsid w:val="0059707B"/>
    <w:rsid w:val="005978BA"/>
    <w:rsid w:val="00597B3F"/>
    <w:rsid w:val="005A0923"/>
    <w:rsid w:val="005A204E"/>
    <w:rsid w:val="005A2239"/>
    <w:rsid w:val="005A2259"/>
    <w:rsid w:val="005A35C2"/>
    <w:rsid w:val="005A38B5"/>
    <w:rsid w:val="005A4929"/>
    <w:rsid w:val="005B006F"/>
    <w:rsid w:val="005B04E9"/>
    <w:rsid w:val="005B0520"/>
    <w:rsid w:val="005B1270"/>
    <w:rsid w:val="005B1C21"/>
    <w:rsid w:val="005B1F50"/>
    <w:rsid w:val="005B32B6"/>
    <w:rsid w:val="005B393B"/>
    <w:rsid w:val="005B53E8"/>
    <w:rsid w:val="005B55B7"/>
    <w:rsid w:val="005B5E46"/>
    <w:rsid w:val="005B601C"/>
    <w:rsid w:val="005B7279"/>
    <w:rsid w:val="005B771E"/>
    <w:rsid w:val="005C0843"/>
    <w:rsid w:val="005C1F35"/>
    <w:rsid w:val="005C2046"/>
    <w:rsid w:val="005C21C2"/>
    <w:rsid w:val="005C2816"/>
    <w:rsid w:val="005C2C0D"/>
    <w:rsid w:val="005C3C42"/>
    <w:rsid w:val="005C4884"/>
    <w:rsid w:val="005C585A"/>
    <w:rsid w:val="005C6F24"/>
    <w:rsid w:val="005C7206"/>
    <w:rsid w:val="005C79E0"/>
    <w:rsid w:val="005D0042"/>
    <w:rsid w:val="005D10EC"/>
    <w:rsid w:val="005D1D99"/>
    <w:rsid w:val="005D38D6"/>
    <w:rsid w:val="005D40B1"/>
    <w:rsid w:val="005D476F"/>
    <w:rsid w:val="005D5973"/>
    <w:rsid w:val="005D5CF8"/>
    <w:rsid w:val="005D6217"/>
    <w:rsid w:val="005D6694"/>
    <w:rsid w:val="005D72AA"/>
    <w:rsid w:val="005E1E35"/>
    <w:rsid w:val="005E2060"/>
    <w:rsid w:val="005E3990"/>
    <w:rsid w:val="005E4DBE"/>
    <w:rsid w:val="005E546C"/>
    <w:rsid w:val="005E54F8"/>
    <w:rsid w:val="005E5E81"/>
    <w:rsid w:val="005E6FE6"/>
    <w:rsid w:val="005F0497"/>
    <w:rsid w:val="005F0D23"/>
    <w:rsid w:val="005F1477"/>
    <w:rsid w:val="005F24B1"/>
    <w:rsid w:val="005F57D4"/>
    <w:rsid w:val="00605AA5"/>
    <w:rsid w:val="00605DCC"/>
    <w:rsid w:val="006065D4"/>
    <w:rsid w:val="00606E65"/>
    <w:rsid w:val="00607B9A"/>
    <w:rsid w:val="00610837"/>
    <w:rsid w:val="00611341"/>
    <w:rsid w:val="006115D4"/>
    <w:rsid w:val="00611835"/>
    <w:rsid w:val="00612C4E"/>
    <w:rsid w:val="006134EA"/>
    <w:rsid w:val="006150A6"/>
    <w:rsid w:val="00615688"/>
    <w:rsid w:val="00616F8B"/>
    <w:rsid w:val="00620625"/>
    <w:rsid w:val="006223D8"/>
    <w:rsid w:val="0062398D"/>
    <w:rsid w:val="00623C6D"/>
    <w:rsid w:val="00623D22"/>
    <w:rsid w:val="00623F56"/>
    <w:rsid w:val="0062412B"/>
    <w:rsid w:val="006253F1"/>
    <w:rsid w:val="00625EEB"/>
    <w:rsid w:val="00627F0B"/>
    <w:rsid w:val="006302F6"/>
    <w:rsid w:val="006305F3"/>
    <w:rsid w:val="00630B29"/>
    <w:rsid w:val="0063142F"/>
    <w:rsid w:val="00631827"/>
    <w:rsid w:val="00631A74"/>
    <w:rsid w:val="0063274D"/>
    <w:rsid w:val="00633445"/>
    <w:rsid w:val="006353F8"/>
    <w:rsid w:val="00635613"/>
    <w:rsid w:val="00635D22"/>
    <w:rsid w:val="00640596"/>
    <w:rsid w:val="006410E7"/>
    <w:rsid w:val="0064204B"/>
    <w:rsid w:val="00642833"/>
    <w:rsid w:val="006429F0"/>
    <w:rsid w:val="00645A43"/>
    <w:rsid w:val="0064622C"/>
    <w:rsid w:val="006463A3"/>
    <w:rsid w:val="00647472"/>
    <w:rsid w:val="006474AE"/>
    <w:rsid w:val="00650898"/>
    <w:rsid w:val="006509F1"/>
    <w:rsid w:val="00650C25"/>
    <w:rsid w:val="00650F73"/>
    <w:rsid w:val="00651719"/>
    <w:rsid w:val="00652395"/>
    <w:rsid w:val="00653CEB"/>
    <w:rsid w:val="00654763"/>
    <w:rsid w:val="00654E8D"/>
    <w:rsid w:val="00655ED9"/>
    <w:rsid w:val="00656642"/>
    <w:rsid w:val="006566B8"/>
    <w:rsid w:val="006574EA"/>
    <w:rsid w:val="00657662"/>
    <w:rsid w:val="00660EF1"/>
    <w:rsid w:val="00662333"/>
    <w:rsid w:val="00663F15"/>
    <w:rsid w:val="00664763"/>
    <w:rsid w:val="006649EB"/>
    <w:rsid w:val="006649FF"/>
    <w:rsid w:val="00664C28"/>
    <w:rsid w:val="00665FF4"/>
    <w:rsid w:val="006664EB"/>
    <w:rsid w:val="00666C23"/>
    <w:rsid w:val="00666EC5"/>
    <w:rsid w:val="00667682"/>
    <w:rsid w:val="00667E19"/>
    <w:rsid w:val="006708ED"/>
    <w:rsid w:val="00670BED"/>
    <w:rsid w:val="0067113C"/>
    <w:rsid w:val="0067171A"/>
    <w:rsid w:val="00674237"/>
    <w:rsid w:val="00674384"/>
    <w:rsid w:val="00674957"/>
    <w:rsid w:val="00674CC0"/>
    <w:rsid w:val="00675266"/>
    <w:rsid w:val="006762E7"/>
    <w:rsid w:val="00677D7E"/>
    <w:rsid w:val="006804B0"/>
    <w:rsid w:val="00680AAD"/>
    <w:rsid w:val="00683CB8"/>
    <w:rsid w:val="00684246"/>
    <w:rsid w:val="00684D0B"/>
    <w:rsid w:val="00687E05"/>
    <w:rsid w:val="006903D9"/>
    <w:rsid w:val="00691A5E"/>
    <w:rsid w:val="006923C4"/>
    <w:rsid w:val="00693D37"/>
    <w:rsid w:val="0069479A"/>
    <w:rsid w:val="00694A85"/>
    <w:rsid w:val="006954DF"/>
    <w:rsid w:val="00695B54"/>
    <w:rsid w:val="00696F35"/>
    <w:rsid w:val="00697631"/>
    <w:rsid w:val="006A0BC4"/>
    <w:rsid w:val="006A18CE"/>
    <w:rsid w:val="006A3B8D"/>
    <w:rsid w:val="006A4688"/>
    <w:rsid w:val="006A7504"/>
    <w:rsid w:val="006A7A5E"/>
    <w:rsid w:val="006B0886"/>
    <w:rsid w:val="006B17BD"/>
    <w:rsid w:val="006B4D1D"/>
    <w:rsid w:val="006B59AB"/>
    <w:rsid w:val="006B59D7"/>
    <w:rsid w:val="006B5DB8"/>
    <w:rsid w:val="006B5E9E"/>
    <w:rsid w:val="006B63A9"/>
    <w:rsid w:val="006B6F47"/>
    <w:rsid w:val="006C0C02"/>
    <w:rsid w:val="006C1F36"/>
    <w:rsid w:val="006C2A57"/>
    <w:rsid w:val="006C31DD"/>
    <w:rsid w:val="006C4F7A"/>
    <w:rsid w:val="006C5EE6"/>
    <w:rsid w:val="006D03A0"/>
    <w:rsid w:val="006D0461"/>
    <w:rsid w:val="006D0EF2"/>
    <w:rsid w:val="006D1F46"/>
    <w:rsid w:val="006D22DF"/>
    <w:rsid w:val="006D41F4"/>
    <w:rsid w:val="006D444C"/>
    <w:rsid w:val="006D5DF7"/>
    <w:rsid w:val="006D6776"/>
    <w:rsid w:val="006D6B6D"/>
    <w:rsid w:val="006D712B"/>
    <w:rsid w:val="006D7325"/>
    <w:rsid w:val="006E176B"/>
    <w:rsid w:val="006E1817"/>
    <w:rsid w:val="006E2132"/>
    <w:rsid w:val="006E77AA"/>
    <w:rsid w:val="006E7973"/>
    <w:rsid w:val="006E7B09"/>
    <w:rsid w:val="006F1263"/>
    <w:rsid w:val="006F16B7"/>
    <w:rsid w:val="006F1985"/>
    <w:rsid w:val="006F20A0"/>
    <w:rsid w:val="006F2119"/>
    <w:rsid w:val="006F2DFE"/>
    <w:rsid w:val="006F312C"/>
    <w:rsid w:val="006F561D"/>
    <w:rsid w:val="006F56DB"/>
    <w:rsid w:val="006F64F2"/>
    <w:rsid w:val="006F6811"/>
    <w:rsid w:val="00700588"/>
    <w:rsid w:val="00702224"/>
    <w:rsid w:val="00702E12"/>
    <w:rsid w:val="0070338D"/>
    <w:rsid w:val="0070411A"/>
    <w:rsid w:val="0070436E"/>
    <w:rsid w:val="007050F4"/>
    <w:rsid w:val="00705BA2"/>
    <w:rsid w:val="007063B0"/>
    <w:rsid w:val="00706C49"/>
    <w:rsid w:val="00706D44"/>
    <w:rsid w:val="00710293"/>
    <w:rsid w:val="00710CFE"/>
    <w:rsid w:val="00711509"/>
    <w:rsid w:val="00711DE3"/>
    <w:rsid w:val="00712DFC"/>
    <w:rsid w:val="007138A0"/>
    <w:rsid w:val="00713C62"/>
    <w:rsid w:val="00713D01"/>
    <w:rsid w:val="007154CE"/>
    <w:rsid w:val="00715D55"/>
    <w:rsid w:val="00716834"/>
    <w:rsid w:val="00717641"/>
    <w:rsid w:val="00717B15"/>
    <w:rsid w:val="00717E11"/>
    <w:rsid w:val="007201BE"/>
    <w:rsid w:val="00720488"/>
    <w:rsid w:val="0072070E"/>
    <w:rsid w:val="007212BF"/>
    <w:rsid w:val="007226F7"/>
    <w:rsid w:val="007229EF"/>
    <w:rsid w:val="00722FF2"/>
    <w:rsid w:val="00723170"/>
    <w:rsid w:val="00724127"/>
    <w:rsid w:val="007245C9"/>
    <w:rsid w:val="00726042"/>
    <w:rsid w:val="007262A8"/>
    <w:rsid w:val="00727143"/>
    <w:rsid w:val="00727945"/>
    <w:rsid w:val="00727BFA"/>
    <w:rsid w:val="00730C14"/>
    <w:rsid w:val="00731B11"/>
    <w:rsid w:val="00731E11"/>
    <w:rsid w:val="007335B1"/>
    <w:rsid w:val="007338A7"/>
    <w:rsid w:val="0073542E"/>
    <w:rsid w:val="00737BEE"/>
    <w:rsid w:val="007405A4"/>
    <w:rsid w:val="007412E7"/>
    <w:rsid w:val="0074164A"/>
    <w:rsid w:val="00741B45"/>
    <w:rsid w:val="00742529"/>
    <w:rsid w:val="00742999"/>
    <w:rsid w:val="00742CBE"/>
    <w:rsid w:val="007432A4"/>
    <w:rsid w:val="00744DB2"/>
    <w:rsid w:val="00745FCB"/>
    <w:rsid w:val="007465A4"/>
    <w:rsid w:val="0074675C"/>
    <w:rsid w:val="0074734D"/>
    <w:rsid w:val="00747C66"/>
    <w:rsid w:val="00747FC4"/>
    <w:rsid w:val="00750864"/>
    <w:rsid w:val="0075124D"/>
    <w:rsid w:val="00752CBE"/>
    <w:rsid w:val="00753C9F"/>
    <w:rsid w:val="00754E56"/>
    <w:rsid w:val="00755A4E"/>
    <w:rsid w:val="007563D8"/>
    <w:rsid w:val="007571E1"/>
    <w:rsid w:val="00757333"/>
    <w:rsid w:val="007575B2"/>
    <w:rsid w:val="00757B56"/>
    <w:rsid w:val="007609DA"/>
    <w:rsid w:val="00761F81"/>
    <w:rsid w:val="00763C2E"/>
    <w:rsid w:val="00763C7A"/>
    <w:rsid w:val="00764F0B"/>
    <w:rsid w:val="00764F9E"/>
    <w:rsid w:val="0076510B"/>
    <w:rsid w:val="0076545B"/>
    <w:rsid w:val="007654A0"/>
    <w:rsid w:val="00765DE0"/>
    <w:rsid w:val="00767153"/>
    <w:rsid w:val="007671CF"/>
    <w:rsid w:val="00767D8E"/>
    <w:rsid w:val="00770AC7"/>
    <w:rsid w:val="00770DD5"/>
    <w:rsid w:val="00772279"/>
    <w:rsid w:val="007732B5"/>
    <w:rsid w:val="00773B71"/>
    <w:rsid w:val="007741A8"/>
    <w:rsid w:val="0077443F"/>
    <w:rsid w:val="0077515F"/>
    <w:rsid w:val="0077550C"/>
    <w:rsid w:val="007768CD"/>
    <w:rsid w:val="00776E82"/>
    <w:rsid w:val="007772B3"/>
    <w:rsid w:val="00782155"/>
    <w:rsid w:val="007822E9"/>
    <w:rsid w:val="0078663D"/>
    <w:rsid w:val="0078667D"/>
    <w:rsid w:val="007866E2"/>
    <w:rsid w:val="0078697A"/>
    <w:rsid w:val="0078752D"/>
    <w:rsid w:val="00787870"/>
    <w:rsid w:val="0078796F"/>
    <w:rsid w:val="00790A77"/>
    <w:rsid w:val="00790C9B"/>
    <w:rsid w:val="00790FF4"/>
    <w:rsid w:val="007910CF"/>
    <w:rsid w:val="0079194A"/>
    <w:rsid w:val="007936E3"/>
    <w:rsid w:val="00793747"/>
    <w:rsid w:val="00793939"/>
    <w:rsid w:val="007948B3"/>
    <w:rsid w:val="00796919"/>
    <w:rsid w:val="00797C79"/>
    <w:rsid w:val="007A16D3"/>
    <w:rsid w:val="007A180F"/>
    <w:rsid w:val="007A1E15"/>
    <w:rsid w:val="007A3E8C"/>
    <w:rsid w:val="007A3F8D"/>
    <w:rsid w:val="007A44F3"/>
    <w:rsid w:val="007A4847"/>
    <w:rsid w:val="007A6876"/>
    <w:rsid w:val="007A7928"/>
    <w:rsid w:val="007A79D2"/>
    <w:rsid w:val="007B2D44"/>
    <w:rsid w:val="007B361B"/>
    <w:rsid w:val="007B4649"/>
    <w:rsid w:val="007B4A18"/>
    <w:rsid w:val="007B4A94"/>
    <w:rsid w:val="007B4F11"/>
    <w:rsid w:val="007B56E9"/>
    <w:rsid w:val="007B7C5A"/>
    <w:rsid w:val="007C0D99"/>
    <w:rsid w:val="007C177A"/>
    <w:rsid w:val="007C2324"/>
    <w:rsid w:val="007C261B"/>
    <w:rsid w:val="007C372D"/>
    <w:rsid w:val="007C37EC"/>
    <w:rsid w:val="007C3EBE"/>
    <w:rsid w:val="007C4DB1"/>
    <w:rsid w:val="007C55FE"/>
    <w:rsid w:val="007C59B4"/>
    <w:rsid w:val="007C70F8"/>
    <w:rsid w:val="007C7F67"/>
    <w:rsid w:val="007D0C00"/>
    <w:rsid w:val="007D141F"/>
    <w:rsid w:val="007D21BD"/>
    <w:rsid w:val="007D39B3"/>
    <w:rsid w:val="007D39BA"/>
    <w:rsid w:val="007D52A5"/>
    <w:rsid w:val="007D53BD"/>
    <w:rsid w:val="007D5B07"/>
    <w:rsid w:val="007D7D23"/>
    <w:rsid w:val="007E030B"/>
    <w:rsid w:val="007E4F93"/>
    <w:rsid w:val="007E5A55"/>
    <w:rsid w:val="007E5C6B"/>
    <w:rsid w:val="007E5F95"/>
    <w:rsid w:val="007E74FC"/>
    <w:rsid w:val="007E7AD7"/>
    <w:rsid w:val="007F00D0"/>
    <w:rsid w:val="007F0258"/>
    <w:rsid w:val="007F07F6"/>
    <w:rsid w:val="007F32E3"/>
    <w:rsid w:val="007F408F"/>
    <w:rsid w:val="007F5122"/>
    <w:rsid w:val="007F6972"/>
    <w:rsid w:val="007F6E6B"/>
    <w:rsid w:val="007F7286"/>
    <w:rsid w:val="007F791B"/>
    <w:rsid w:val="007F7A54"/>
    <w:rsid w:val="007F7EE1"/>
    <w:rsid w:val="00800B6C"/>
    <w:rsid w:val="00800F63"/>
    <w:rsid w:val="00800FC5"/>
    <w:rsid w:val="00801454"/>
    <w:rsid w:val="008028B3"/>
    <w:rsid w:val="008039FC"/>
    <w:rsid w:val="00803B4E"/>
    <w:rsid w:val="00803D4A"/>
    <w:rsid w:val="0080452B"/>
    <w:rsid w:val="008047DC"/>
    <w:rsid w:val="00804828"/>
    <w:rsid w:val="00804E95"/>
    <w:rsid w:val="008062FF"/>
    <w:rsid w:val="008065BB"/>
    <w:rsid w:val="008069EA"/>
    <w:rsid w:val="00806CD3"/>
    <w:rsid w:val="00807544"/>
    <w:rsid w:val="008075ED"/>
    <w:rsid w:val="0080770F"/>
    <w:rsid w:val="00807D49"/>
    <w:rsid w:val="00807D5C"/>
    <w:rsid w:val="00807FD4"/>
    <w:rsid w:val="008103C2"/>
    <w:rsid w:val="00810B8A"/>
    <w:rsid w:val="00811648"/>
    <w:rsid w:val="00812E70"/>
    <w:rsid w:val="0081341F"/>
    <w:rsid w:val="00813C75"/>
    <w:rsid w:val="0081422E"/>
    <w:rsid w:val="0081579E"/>
    <w:rsid w:val="008167BF"/>
    <w:rsid w:val="00817E22"/>
    <w:rsid w:val="008225C2"/>
    <w:rsid w:val="008228DF"/>
    <w:rsid w:val="008235BE"/>
    <w:rsid w:val="00823789"/>
    <w:rsid w:val="0082411F"/>
    <w:rsid w:val="00824B62"/>
    <w:rsid w:val="00825577"/>
    <w:rsid w:val="00825C2F"/>
    <w:rsid w:val="0082791C"/>
    <w:rsid w:val="00831BA3"/>
    <w:rsid w:val="00832340"/>
    <w:rsid w:val="0083285F"/>
    <w:rsid w:val="00833344"/>
    <w:rsid w:val="0083413C"/>
    <w:rsid w:val="00834390"/>
    <w:rsid w:val="00834638"/>
    <w:rsid w:val="00834883"/>
    <w:rsid w:val="00834DDD"/>
    <w:rsid w:val="008361B7"/>
    <w:rsid w:val="0083766A"/>
    <w:rsid w:val="00844EF0"/>
    <w:rsid w:val="008451B7"/>
    <w:rsid w:val="00845994"/>
    <w:rsid w:val="00845AFD"/>
    <w:rsid w:val="00846130"/>
    <w:rsid w:val="00850043"/>
    <w:rsid w:val="00853C7E"/>
    <w:rsid w:val="00854CBA"/>
    <w:rsid w:val="00854EBC"/>
    <w:rsid w:val="00855BAA"/>
    <w:rsid w:val="0085631E"/>
    <w:rsid w:val="008575FC"/>
    <w:rsid w:val="00857718"/>
    <w:rsid w:val="00860909"/>
    <w:rsid w:val="00860A61"/>
    <w:rsid w:val="00861B0A"/>
    <w:rsid w:val="00861CEB"/>
    <w:rsid w:val="00863198"/>
    <w:rsid w:val="00863CDF"/>
    <w:rsid w:val="008708F2"/>
    <w:rsid w:val="0087114E"/>
    <w:rsid w:val="008729F4"/>
    <w:rsid w:val="00873DAF"/>
    <w:rsid w:val="00873E1D"/>
    <w:rsid w:val="00874CCE"/>
    <w:rsid w:val="00875756"/>
    <w:rsid w:val="008757B0"/>
    <w:rsid w:val="00876B45"/>
    <w:rsid w:val="008777CA"/>
    <w:rsid w:val="008807D3"/>
    <w:rsid w:val="00880C7D"/>
    <w:rsid w:val="00881357"/>
    <w:rsid w:val="008823F6"/>
    <w:rsid w:val="008824E0"/>
    <w:rsid w:val="0088267C"/>
    <w:rsid w:val="008827BD"/>
    <w:rsid w:val="008830BC"/>
    <w:rsid w:val="00883216"/>
    <w:rsid w:val="00883754"/>
    <w:rsid w:val="00884C9C"/>
    <w:rsid w:val="00884ED5"/>
    <w:rsid w:val="008868F9"/>
    <w:rsid w:val="008869C5"/>
    <w:rsid w:val="008900B4"/>
    <w:rsid w:val="008911ED"/>
    <w:rsid w:val="00891FCB"/>
    <w:rsid w:val="00891FFB"/>
    <w:rsid w:val="008925A3"/>
    <w:rsid w:val="00892C2C"/>
    <w:rsid w:val="0089335D"/>
    <w:rsid w:val="00893597"/>
    <w:rsid w:val="00893681"/>
    <w:rsid w:val="00893826"/>
    <w:rsid w:val="00893914"/>
    <w:rsid w:val="00893E51"/>
    <w:rsid w:val="00894C3B"/>
    <w:rsid w:val="0089534D"/>
    <w:rsid w:val="00895379"/>
    <w:rsid w:val="00895770"/>
    <w:rsid w:val="0089577C"/>
    <w:rsid w:val="00896AEC"/>
    <w:rsid w:val="00896E8D"/>
    <w:rsid w:val="008979CE"/>
    <w:rsid w:val="008A0D4E"/>
    <w:rsid w:val="008A1165"/>
    <w:rsid w:val="008A1CDC"/>
    <w:rsid w:val="008A1CE3"/>
    <w:rsid w:val="008A1FCB"/>
    <w:rsid w:val="008A35EF"/>
    <w:rsid w:val="008A39F9"/>
    <w:rsid w:val="008A3D2A"/>
    <w:rsid w:val="008A4FA7"/>
    <w:rsid w:val="008A5C01"/>
    <w:rsid w:val="008A5C77"/>
    <w:rsid w:val="008A734F"/>
    <w:rsid w:val="008B0203"/>
    <w:rsid w:val="008B065B"/>
    <w:rsid w:val="008B0E15"/>
    <w:rsid w:val="008B16FE"/>
    <w:rsid w:val="008B1EE7"/>
    <w:rsid w:val="008B323A"/>
    <w:rsid w:val="008B32A1"/>
    <w:rsid w:val="008B3469"/>
    <w:rsid w:val="008B3F1B"/>
    <w:rsid w:val="008B59EF"/>
    <w:rsid w:val="008B604B"/>
    <w:rsid w:val="008B6301"/>
    <w:rsid w:val="008B6E10"/>
    <w:rsid w:val="008B7459"/>
    <w:rsid w:val="008B74B5"/>
    <w:rsid w:val="008B76DC"/>
    <w:rsid w:val="008B79EE"/>
    <w:rsid w:val="008B7B6C"/>
    <w:rsid w:val="008B7E40"/>
    <w:rsid w:val="008B7F61"/>
    <w:rsid w:val="008C021B"/>
    <w:rsid w:val="008C0F45"/>
    <w:rsid w:val="008C10BF"/>
    <w:rsid w:val="008C110F"/>
    <w:rsid w:val="008C1DF8"/>
    <w:rsid w:val="008C21D3"/>
    <w:rsid w:val="008C344E"/>
    <w:rsid w:val="008C35A2"/>
    <w:rsid w:val="008C4ECC"/>
    <w:rsid w:val="008C6288"/>
    <w:rsid w:val="008C6AF0"/>
    <w:rsid w:val="008C7AC9"/>
    <w:rsid w:val="008C7B9C"/>
    <w:rsid w:val="008D0B81"/>
    <w:rsid w:val="008D0FA1"/>
    <w:rsid w:val="008D1C0E"/>
    <w:rsid w:val="008D1EE8"/>
    <w:rsid w:val="008D3723"/>
    <w:rsid w:val="008D41D9"/>
    <w:rsid w:val="008D4292"/>
    <w:rsid w:val="008D4490"/>
    <w:rsid w:val="008D500A"/>
    <w:rsid w:val="008D71C6"/>
    <w:rsid w:val="008D730B"/>
    <w:rsid w:val="008D73D7"/>
    <w:rsid w:val="008E0ADD"/>
    <w:rsid w:val="008E1AFA"/>
    <w:rsid w:val="008E270D"/>
    <w:rsid w:val="008E4B22"/>
    <w:rsid w:val="008E6057"/>
    <w:rsid w:val="008E624D"/>
    <w:rsid w:val="008E6649"/>
    <w:rsid w:val="008E6A53"/>
    <w:rsid w:val="008E6A6E"/>
    <w:rsid w:val="008E6E64"/>
    <w:rsid w:val="008E76FC"/>
    <w:rsid w:val="008F1262"/>
    <w:rsid w:val="008F15AC"/>
    <w:rsid w:val="008F2AB6"/>
    <w:rsid w:val="008F2BB3"/>
    <w:rsid w:val="008F2DD0"/>
    <w:rsid w:val="008F3244"/>
    <w:rsid w:val="008F372F"/>
    <w:rsid w:val="008F4FFE"/>
    <w:rsid w:val="008F52A1"/>
    <w:rsid w:val="008F5ACC"/>
    <w:rsid w:val="008F6050"/>
    <w:rsid w:val="008F73FB"/>
    <w:rsid w:val="008F7858"/>
    <w:rsid w:val="008F79BA"/>
    <w:rsid w:val="00900FAF"/>
    <w:rsid w:val="00902027"/>
    <w:rsid w:val="0090226F"/>
    <w:rsid w:val="00902773"/>
    <w:rsid w:val="00902834"/>
    <w:rsid w:val="00902859"/>
    <w:rsid w:val="00902AD3"/>
    <w:rsid w:val="00902EEF"/>
    <w:rsid w:val="00903DCB"/>
    <w:rsid w:val="00906DF3"/>
    <w:rsid w:val="0090759D"/>
    <w:rsid w:val="0091005B"/>
    <w:rsid w:val="00911D04"/>
    <w:rsid w:val="00912DCD"/>
    <w:rsid w:val="009133A3"/>
    <w:rsid w:val="00913939"/>
    <w:rsid w:val="0091446B"/>
    <w:rsid w:val="009166C9"/>
    <w:rsid w:val="0091721B"/>
    <w:rsid w:val="00917B53"/>
    <w:rsid w:val="009215B6"/>
    <w:rsid w:val="00922433"/>
    <w:rsid w:val="00922FA1"/>
    <w:rsid w:val="009230EE"/>
    <w:rsid w:val="009231E1"/>
    <w:rsid w:val="009236B0"/>
    <w:rsid w:val="009260D5"/>
    <w:rsid w:val="0093045D"/>
    <w:rsid w:val="00930765"/>
    <w:rsid w:val="009320DC"/>
    <w:rsid w:val="009324D8"/>
    <w:rsid w:val="00932C5B"/>
    <w:rsid w:val="00934E8B"/>
    <w:rsid w:val="009351DE"/>
    <w:rsid w:val="0093547E"/>
    <w:rsid w:val="00935B40"/>
    <w:rsid w:val="00937686"/>
    <w:rsid w:val="00940203"/>
    <w:rsid w:val="00941525"/>
    <w:rsid w:val="00941B5E"/>
    <w:rsid w:val="00941E52"/>
    <w:rsid w:val="009421A0"/>
    <w:rsid w:val="00942253"/>
    <w:rsid w:val="009422DB"/>
    <w:rsid w:val="00942709"/>
    <w:rsid w:val="00942B05"/>
    <w:rsid w:val="00942D07"/>
    <w:rsid w:val="00943493"/>
    <w:rsid w:val="00944631"/>
    <w:rsid w:val="009452EF"/>
    <w:rsid w:val="00945C38"/>
    <w:rsid w:val="0094662C"/>
    <w:rsid w:val="0094662E"/>
    <w:rsid w:val="00946689"/>
    <w:rsid w:val="00946891"/>
    <w:rsid w:val="00946A04"/>
    <w:rsid w:val="00946BE7"/>
    <w:rsid w:val="0094757B"/>
    <w:rsid w:val="009517A8"/>
    <w:rsid w:val="00951EB3"/>
    <w:rsid w:val="00952465"/>
    <w:rsid w:val="00955A8E"/>
    <w:rsid w:val="0095615A"/>
    <w:rsid w:val="00956648"/>
    <w:rsid w:val="00960A62"/>
    <w:rsid w:val="0096147D"/>
    <w:rsid w:val="00961DF1"/>
    <w:rsid w:val="009627AB"/>
    <w:rsid w:val="00966701"/>
    <w:rsid w:val="009671EF"/>
    <w:rsid w:val="0096721E"/>
    <w:rsid w:val="009675C9"/>
    <w:rsid w:val="00970402"/>
    <w:rsid w:val="00970611"/>
    <w:rsid w:val="0097156F"/>
    <w:rsid w:val="00971F9B"/>
    <w:rsid w:val="00972FE8"/>
    <w:rsid w:val="00974181"/>
    <w:rsid w:val="00974B86"/>
    <w:rsid w:val="0097564E"/>
    <w:rsid w:val="009757F4"/>
    <w:rsid w:val="009765DF"/>
    <w:rsid w:val="00976DF4"/>
    <w:rsid w:val="0097733F"/>
    <w:rsid w:val="00977873"/>
    <w:rsid w:val="009809EF"/>
    <w:rsid w:val="00980BB4"/>
    <w:rsid w:val="00980E34"/>
    <w:rsid w:val="00981757"/>
    <w:rsid w:val="00982184"/>
    <w:rsid w:val="00982672"/>
    <w:rsid w:val="0098393C"/>
    <w:rsid w:val="00984C22"/>
    <w:rsid w:val="00985475"/>
    <w:rsid w:val="00986B15"/>
    <w:rsid w:val="00987F02"/>
    <w:rsid w:val="00990761"/>
    <w:rsid w:val="00991BF2"/>
    <w:rsid w:val="009929C1"/>
    <w:rsid w:val="00992C99"/>
    <w:rsid w:val="00993143"/>
    <w:rsid w:val="00993340"/>
    <w:rsid w:val="009938C9"/>
    <w:rsid w:val="00993AFB"/>
    <w:rsid w:val="00993D60"/>
    <w:rsid w:val="009969C2"/>
    <w:rsid w:val="0099715A"/>
    <w:rsid w:val="009A060E"/>
    <w:rsid w:val="009A1A73"/>
    <w:rsid w:val="009A1FEA"/>
    <w:rsid w:val="009A20B6"/>
    <w:rsid w:val="009A2274"/>
    <w:rsid w:val="009A29B6"/>
    <w:rsid w:val="009A4264"/>
    <w:rsid w:val="009A58AB"/>
    <w:rsid w:val="009A58B9"/>
    <w:rsid w:val="009A599E"/>
    <w:rsid w:val="009A6665"/>
    <w:rsid w:val="009A6B66"/>
    <w:rsid w:val="009A6E4F"/>
    <w:rsid w:val="009B0125"/>
    <w:rsid w:val="009B0E62"/>
    <w:rsid w:val="009B1732"/>
    <w:rsid w:val="009B1B7A"/>
    <w:rsid w:val="009B1D68"/>
    <w:rsid w:val="009B31E4"/>
    <w:rsid w:val="009B36B3"/>
    <w:rsid w:val="009B5F6B"/>
    <w:rsid w:val="009B65E2"/>
    <w:rsid w:val="009B7F5D"/>
    <w:rsid w:val="009C1741"/>
    <w:rsid w:val="009C1FD2"/>
    <w:rsid w:val="009C309D"/>
    <w:rsid w:val="009C57DB"/>
    <w:rsid w:val="009C5E54"/>
    <w:rsid w:val="009C6A51"/>
    <w:rsid w:val="009C6D3E"/>
    <w:rsid w:val="009C75E1"/>
    <w:rsid w:val="009C76A7"/>
    <w:rsid w:val="009D00D2"/>
    <w:rsid w:val="009D0EF4"/>
    <w:rsid w:val="009D3B49"/>
    <w:rsid w:val="009D5DDE"/>
    <w:rsid w:val="009D6207"/>
    <w:rsid w:val="009D7909"/>
    <w:rsid w:val="009E11D8"/>
    <w:rsid w:val="009E1443"/>
    <w:rsid w:val="009E3796"/>
    <w:rsid w:val="009E3A3C"/>
    <w:rsid w:val="009E4637"/>
    <w:rsid w:val="009E4F18"/>
    <w:rsid w:val="009E5A04"/>
    <w:rsid w:val="009E6073"/>
    <w:rsid w:val="009E7B1A"/>
    <w:rsid w:val="009F093C"/>
    <w:rsid w:val="009F11AA"/>
    <w:rsid w:val="009F3C30"/>
    <w:rsid w:val="009F46D9"/>
    <w:rsid w:val="009F4747"/>
    <w:rsid w:val="009F48E3"/>
    <w:rsid w:val="009F510D"/>
    <w:rsid w:val="009F5135"/>
    <w:rsid w:val="009F557A"/>
    <w:rsid w:val="009F5E6D"/>
    <w:rsid w:val="009F6F21"/>
    <w:rsid w:val="009F731D"/>
    <w:rsid w:val="009F7D0D"/>
    <w:rsid w:val="00A007BC"/>
    <w:rsid w:val="00A01450"/>
    <w:rsid w:val="00A01A6E"/>
    <w:rsid w:val="00A02390"/>
    <w:rsid w:val="00A0277D"/>
    <w:rsid w:val="00A03D90"/>
    <w:rsid w:val="00A04B6F"/>
    <w:rsid w:val="00A058C1"/>
    <w:rsid w:val="00A0614E"/>
    <w:rsid w:val="00A06B9C"/>
    <w:rsid w:val="00A07DD1"/>
    <w:rsid w:val="00A105E3"/>
    <w:rsid w:val="00A11B20"/>
    <w:rsid w:val="00A12551"/>
    <w:rsid w:val="00A12FE4"/>
    <w:rsid w:val="00A1345D"/>
    <w:rsid w:val="00A1379C"/>
    <w:rsid w:val="00A140B1"/>
    <w:rsid w:val="00A1411C"/>
    <w:rsid w:val="00A144B9"/>
    <w:rsid w:val="00A14559"/>
    <w:rsid w:val="00A15159"/>
    <w:rsid w:val="00A15395"/>
    <w:rsid w:val="00A154B9"/>
    <w:rsid w:val="00A1584C"/>
    <w:rsid w:val="00A16134"/>
    <w:rsid w:val="00A16BBD"/>
    <w:rsid w:val="00A170FC"/>
    <w:rsid w:val="00A17ABB"/>
    <w:rsid w:val="00A2175A"/>
    <w:rsid w:val="00A23D50"/>
    <w:rsid w:val="00A23DE1"/>
    <w:rsid w:val="00A25C8F"/>
    <w:rsid w:val="00A27D53"/>
    <w:rsid w:val="00A3121D"/>
    <w:rsid w:val="00A31737"/>
    <w:rsid w:val="00A31E2B"/>
    <w:rsid w:val="00A32356"/>
    <w:rsid w:val="00A325F0"/>
    <w:rsid w:val="00A32605"/>
    <w:rsid w:val="00A3264C"/>
    <w:rsid w:val="00A32F96"/>
    <w:rsid w:val="00A33281"/>
    <w:rsid w:val="00A334E4"/>
    <w:rsid w:val="00A341E6"/>
    <w:rsid w:val="00A34817"/>
    <w:rsid w:val="00A349D9"/>
    <w:rsid w:val="00A35DD1"/>
    <w:rsid w:val="00A37148"/>
    <w:rsid w:val="00A37267"/>
    <w:rsid w:val="00A40532"/>
    <w:rsid w:val="00A414A5"/>
    <w:rsid w:val="00A42364"/>
    <w:rsid w:val="00A42719"/>
    <w:rsid w:val="00A45E81"/>
    <w:rsid w:val="00A469F5"/>
    <w:rsid w:val="00A505D4"/>
    <w:rsid w:val="00A523FC"/>
    <w:rsid w:val="00A53E1B"/>
    <w:rsid w:val="00A5431D"/>
    <w:rsid w:val="00A56023"/>
    <w:rsid w:val="00A56C19"/>
    <w:rsid w:val="00A57433"/>
    <w:rsid w:val="00A623C4"/>
    <w:rsid w:val="00A6245D"/>
    <w:rsid w:val="00A63B6D"/>
    <w:rsid w:val="00A64355"/>
    <w:rsid w:val="00A64DFF"/>
    <w:rsid w:val="00A65359"/>
    <w:rsid w:val="00A66454"/>
    <w:rsid w:val="00A711E7"/>
    <w:rsid w:val="00A72C0E"/>
    <w:rsid w:val="00A72CB4"/>
    <w:rsid w:val="00A72F88"/>
    <w:rsid w:val="00A731EF"/>
    <w:rsid w:val="00A73FAE"/>
    <w:rsid w:val="00A752C7"/>
    <w:rsid w:val="00A75A52"/>
    <w:rsid w:val="00A75A9A"/>
    <w:rsid w:val="00A75E05"/>
    <w:rsid w:val="00A75EC7"/>
    <w:rsid w:val="00A7649B"/>
    <w:rsid w:val="00A76FBE"/>
    <w:rsid w:val="00A77EFA"/>
    <w:rsid w:val="00A80199"/>
    <w:rsid w:val="00A80EFB"/>
    <w:rsid w:val="00A81146"/>
    <w:rsid w:val="00A8182F"/>
    <w:rsid w:val="00A818E4"/>
    <w:rsid w:val="00A81B7D"/>
    <w:rsid w:val="00A81BB4"/>
    <w:rsid w:val="00A82D11"/>
    <w:rsid w:val="00A83495"/>
    <w:rsid w:val="00A84D66"/>
    <w:rsid w:val="00A8500B"/>
    <w:rsid w:val="00A85179"/>
    <w:rsid w:val="00A85826"/>
    <w:rsid w:val="00A85FAD"/>
    <w:rsid w:val="00A8605B"/>
    <w:rsid w:val="00A8748C"/>
    <w:rsid w:val="00A87D0A"/>
    <w:rsid w:val="00A921D5"/>
    <w:rsid w:val="00A9276D"/>
    <w:rsid w:val="00A95751"/>
    <w:rsid w:val="00A95925"/>
    <w:rsid w:val="00A9599D"/>
    <w:rsid w:val="00A96437"/>
    <w:rsid w:val="00AA0164"/>
    <w:rsid w:val="00AA0547"/>
    <w:rsid w:val="00AA09F2"/>
    <w:rsid w:val="00AA0FDB"/>
    <w:rsid w:val="00AA1793"/>
    <w:rsid w:val="00AA2B28"/>
    <w:rsid w:val="00AA359B"/>
    <w:rsid w:val="00AA4CC5"/>
    <w:rsid w:val="00AA676A"/>
    <w:rsid w:val="00AB004E"/>
    <w:rsid w:val="00AB03B2"/>
    <w:rsid w:val="00AB0A44"/>
    <w:rsid w:val="00AB1681"/>
    <w:rsid w:val="00AB1726"/>
    <w:rsid w:val="00AB3067"/>
    <w:rsid w:val="00AB31E9"/>
    <w:rsid w:val="00AB683D"/>
    <w:rsid w:val="00AB6DA4"/>
    <w:rsid w:val="00AB7E2C"/>
    <w:rsid w:val="00AC0833"/>
    <w:rsid w:val="00AC101D"/>
    <w:rsid w:val="00AC1672"/>
    <w:rsid w:val="00AC18A7"/>
    <w:rsid w:val="00AC2435"/>
    <w:rsid w:val="00AC2E83"/>
    <w:rsid w:val="00AC3A56"/>
    <w:rsid w:val="00AC4C30"/>
    <w:rsid w:val="00AC6576"/>
    <w:rsid w:val="00AC668E"/>
    <w:rsid w:val="00AC6E8D"/>
    <w:rsid w:val="00AC714F"/>
    <w:rsid w:val="00AC7815"/>
    <w:rsid w:val="00AD0417"/>
    <w:rsid w:val="00AD0889"/>
    <w:rsid w:val="00AD0B2E"/>
    <w:rsid w:val="00AD16E0"/>
    <w:rsid w:val="00AD19D8"/>
    <w:rsid w:val="00AD1E4E"/>
    <w:rsid w:val="00AD413D"/>
    <w:rsid w:val="00AD4E10"/>
    <w:rsid w:val="00AD53BE"/>
    <w:rsid w:val="00AE014C"/>
    <w:rsid w:val="00AE0C53"/>
    <w:rsid w:val="00AE12AE"/>
    <w:rsid w:val="00AE1442"/>
    <w:rsid w:val="00AE1D28"/>
    <w:rsid w:val="00AE2AAD"/>
    <w:rsid w:val="00AE2B8E"/>
    <w:rsid w:val="00AE34DD"/>
    <w:rsid w:val="00AE4490"/>
    <w:rsid w:val="00AE49B9"/>
    <w:rsid w:val="00AE4BD0"/>
    <w:rsid w:val="00AE4C74"/>
    <w:rsid w:val="00AF06F8"/>
    <w:rsid w:val="00AF07B1"/>
    <w:rsid w:val="00AF223F"/>
    <w:rsid w:val="00AF2636"/>
    <w:rsid w:val="00AF313D"/>
    <w:rsid w:val="00AF378C"/>
    <w:rsid w:val="00AF588B"/>
    <w:rsid w:val="00AF7292"/>
    <w:rsid w:val="00AF79EC"/>
    <w:rsid w:val="00B0063B"/>
    <w:rsid w:val="00B014C0"/>
    <w:rsid w:val="00B0246F"/>
    <w:rsid w:val="00B02D3B"/>
    <w:rsid w:val="00B02DE5"/>
    <w:rsid w:val="00B03438"/>
    <w:rsid w:val="00B04907"/>
    <w:rsid w:val="00B06058"/>
    <w:rsid w:val="00B067DA"/>
    <w:rsid w:val="00B06B56"/>
    <w:rsid w:val="00B0763C"/>
    <w:rsid w:val="00B10445"/>
    <w:rsid w:val="00B105F9"/>
    <w:rsid w:val="00B11541"/>
    <w:rsid w:val="00B13381"/>
    <w:rsid w:val="00B13EB8"/>
    <w:rsid w:val="00B151C3"/>
    <w:rsid w:val="00B15486"/>
    <w:rsid w:val="00B15878"/>
    <w:rsid w:val="00B15C74"/>
    <w:rsid w:val="00B16061"/>
    <w:rsid w:val="00B163C8"/>
    <w:rsid w:val="00B16406"/>
    <w:rsid w:val="00B16A11"/>
    <w:rsid w:val="00B17144"/>
    <w:rsid w:val="00B177F4"/>
    <w:rsid w:val="00B20176"/>
    <w:rsid w:val="00B20DFD"/>
    <w:rsid w:val="00B20FA8"/>
    <w:rsid w:val="00B213B1"/>
    <w:rsid w:val="00B22C74"/>
    <w:rsid w:val="00B23562"/>
    <w:rsid w:val="00B23B1B"/>
    <w:rsid w:val="00B264E5"/>
    <w:rsid w:val="00B26BFE"/>
    <w:rsid w:val="00B31045"/>
    <w:rsid w:val="00B311B3"/>
    <w:rsid w:val="00B3235A"/>
    <w:rsid w:val="00B32C82"/>
    <w:rsid w:val="00B3515B"/>
    <w:rsid w:val="00B354E7"/>
    <w:rsid w:val="00B35DD8"/>
    <w:rsid w:val="00B36964"/>
    <w:rsid w:val="00B377D5"/>
    <w:rsid w:val="00B37F9B"/>
    <w:rsid w:val="00B406C6"/>
    <w:rsid w:val="00B40747"/>
    <w:rsid w:val="00B40C88"/>
    <w:rsid w:val="00B40F29"/>
    <w:rsid w:val="00B41605"/>
    <w:rsid w:val="00B41660"/>
    <w:rsid w:val="00B41AF0"/>
    <w:rsid w:val="00B41FD8"/>
    <w:rsid w:val="00B42E1B"/>
    <w:rsid w:val="00B44BD6"/>
    <w:rsid w:val="00B44DE0"/>
    <w:rsid w:val="00B44E99"/>
    <w:rsid w:val="00B47ED0"/>
    <w:rsid w:val="00B501BD"/>
    <w:rsid w:val="00B507D2"/>
    <w:rsid w:val="00B5144D"/>
    <w:rsid w:val="00B51CBD"/>
    <w:rsid w:val="00B51FB3"/>
    <w:rsid w:val="00B52113"/>
    <w:rsid w:val="00B521C7"/>
    <w:rsid w:val="00B525F0"/>
    <w:rsid w:val="00B52C4D"/>
    <w:rsid w:val="00B5318F"/>
    <w:rsid w:val="00B53F9E"/>
    <w:rsid w:val="00B54FD0"/>
    <w:rsid w:val="00B5580A"/>
    <w:rsid w:val="00B563D0"/>
    <w:rsid w:val="00B57CCB"/>
    <w:rsid w:val="00B60945"/>
    <w:rsid w:val="00B618EF"/>
    <w:rsid w:val="00B61AF5"/>
    <w:rsid w:val="00B62C61"/>
    <w:rsid w:val="00B6409F"/>
    <w:rsid w:val="00B661E0"/>
    <w:rsid w:val="00B66406"/>
    <w:rsid w:val="00B70DB4"/>
    <w:rsid w:val="00B70E6F"/>
    <w:rsid w:val="00B71A98"/>
    <w:rsid w:val="00B72275"/>
    <w:rsid w:val="00B73555"/>
    <w:rsid w:val="00B73C59"/>
    <w:rsid w:val="00B73D2B"/>
    <w:rsid w:val="00B74224"/>
    <w:rsid w:val="00B755EC"/>
    <w:rsid w:val="00B77B4E"/>
    <w:rsid w:val="00B77E49"/>
    <w:rsid w:val="00B77E9B"/>
    <w:rsid w:val="00B80C0D"/>
    <w:rsid w:val="00B8171E"/>
    <w:rsid w:val="00B82977"/>
    <w:rsid w:val="00B8309A"/>
    <w:rsid w:val="00B84F48"/>
    <w:rsid w:val="00B85301"/>
    <w:rsid w:val="00B853A4"/>
    <w:rsid w:val="00B858AE"/>
    <w:rsid w:val="00B85971"/>
    <w:rsid w:val="00B860CC"/>
    <w:rsid w:val="00B869F7"/>
    <w:rsid w:val="00B87801"/>
    <w:rsid w:val="00B87E93"/>
    <w:rsid w:val="00B914D2"/>
    <w:rsid w:val="00B9154D"/>
    <w:rsid w:val="00B91C39"/>
    <w:rsid w:val="00B91CCF"/>
    <w:rsid w:val="00B91DDE"/>
    <w:rsid w:val="00B935FD"/>
    <w:rsid w:val="00B95090"/>
    <w:rsid w:val="00B95F5D"/>
    <w:rsid w:val="00B96FA8"/>
    <w:rsid w:val="00B97FDD"/>
    <w:rsid w:val="00BA0097"/>
    <w:rsid w:val="00BA0C88"/>
    <w:rsid w:val="00BA10DD"/>
    <w:rsid w:val="00BA1E11"/>
    <w:rsid w:val="00BA2A7E"/>
    <w:rsid w:val="00BA2B73"/>
    <w:rsid w:val="00BA3734"/>
    <w:rsid w:val="00BA4754"/>
    <w:rsid w:val="00BA54AF"/>
    <w:rsid w:val="00BA5811"/>
    <w:rsid w:val="00BA5DC5"/>
    <w:rsid w:val="00BA6B31"/>
    <w:rsid w:val="00BA7378"/>
    <w:rsid w:val="00BA7CAB"/>
    <w:rsid w:val="00BB1F76"/>
    <w:rsid w:val="00BB46E2"/>
    <w:rsid w:val="00BB47FD"/>
    <w:rsid w:val="00BB4B36"/>
    <w:rsid w:val="00BB5B11"/>
    <w:rsid w:val="00BB6B4A"/>
    <w:rsid w:val="00BB712A"/>
    <w:rsid w:val="00BB77ED"/>
    <w:rsid w:val="00BC0898"/>
    <w:rsid w:val="00BC0BCC"/>
    <w:rsid w:val="00BC0DCE"/>
    <w:rsid w:val="00BC292D"/>
    <w:rsid w:val="00BC35F1"/>
    <w:rsid w:val="00BC440F"/>
    <w:rsid w:val="00BC539D"/>
    <w:rsid w:val="00BC56D6"/>
    <w:rsid w:val="00BC5E02"/>
    <w:rsid w:val="00BC5E71"/>
    <w:rsid w:val="00BC66DC"/>
    <w:rsid w:val="00BC6B12"/>
    <w:rsid w:val="00BC6C39"/>
    <w:rsid w:val="00BC71BD"/>
    <w:rsid w:val="00BC77DB"/>
    <w:rsid w:val="00BD014C"/>
    <w:rsid w:val="00BD0332"/>
    <w:rsid w:val="00BD064F"/>
    <w:rsid w:val="00BD17EC"/>
    <w:rsid w:val="00BD1BBD"/>
    <w:rsid w:val="00BD3162"/>
    <w:rsid w:val="00BD3400"/>
    <w:rsid w:val="00BD4172"/>
    <w:rsid w:val="00BD4B8D"/>
    <w:rsid w:val="00BD536C"/>
    <w:rsid w:val="00BD5646"/>
    <w:rsid w:val="00BD721C"/>
    <w:rsid w:val="00BD72F9"/>
    <w:rsid w:val="00BD7692"/>
    <w:rsid w:val="00BD7BCC"/>
    <w:rsid w:val="00BD7EE1"/>
    <w:rsid w:val="00BE2224"/>
    <w:rsid w:val="00BE266F"/>
    <w:rsid w:val="00BE2B58"/>
    <w:rsid w:val="00BE67A1"/>
    <w:rsid w:val="00BE6CF3"/>
    <w:rsid w:val="00BE71B6"/>
    <w:rsid w:val="00BE7E12"/>
    <w:rsid w:val="00BF0FCB"/>
    <w:rsid w:val="00BF1A99"/>
    <w:rsid w:val="00BF282A"/>
    <w:rsid w:val="00BF2C20"/>
    <w:rsid w:val="00BF2D20"/>
    <w:rsid w:val="00BF4834"/>
    <w:rsid w:val="00BF609D"/>
    <w:rsid w:val="00BF77B7"/>
    <w:rsid w:val="00BF784A"/>
    <w:rsid w:val="00C001C4"/>
    <w:rsid w:val="00C00519"/>
    <w:rsid w:val="00C00EB8"/>
    <w:rsid w:val="00C020DA"/>
    <w:rsid w:val="00C06AD5"/>
    <w:rsid w:val="00C06BA7"/>
    <w:rsid w:val="00C0701D"/>
    <w:rsid w:val="00C07CB1"/>
    <w:rsid w:val="00C10197"/>
    <w:rsid w:val="00C10CD4"/>
    <w:rsid w:val="00C11157"/>
    <w:rsid w:val="00C12AC0"/>
    <w:rsid w:val="00C13406"/>
    <w:rsid w:val="00C13B57"/>
    <w:rsid w:val="00C14AF4"/>
    <w:rsid w:val="00C14E5A"/>
    <w:rsid w:val="00C1615C"/>
    <w:rsid w:val="00C20398"/>
    <w:rsid w:val="00C2042C"/>
    <w:rsid w:val="00C20CCF"/>
    <w:rsid w:val="00C20EBB"/>
    <w:rsid w:val="00C211E7"/>
    <w:rsid w:val="00C216C7"/>
    <w:rsid w:val="00C24442"/>
    <w:rsid w:val="00C30951"/>
    <w:rsid w:val="00C30A02"/>
    <w:rsid w:val="00C30A49"/>
    <w:rsid w:val="00C32118"/>
    <w:rsid w:val="00C3247B"/>
    <w:rsid w:val="00C338B8"/>
    <w:rsid w:val="00C34275"/>
    <w:rsid w:val="00C34B28"/>
    <w:rsid w:val="00C35B0B"/>
    <w:rsid w:val="00C35F80"/>
    <w:rsid w:val="00C36063"/>
    <w:rsid w:val="00C36418"/>
    <w:rsid w:val="00C36C16"/>
    <w:rsid w:val="00C370F7"/>
    <w:rsid w:val="00C3742F"/>
    <w:rsid w:val="00C37541"/>
    <w:rsid w:val="00C378F0"/>
    <w:rsid w:val="00C40535"/>
    <w:rsid w:val="00C40D0E"/>
    <w:rsid w:val="00C41A95"/>
    <w:rsid w:val="00C41EB4"/>
    <w:rsid w:val="00C42295"/>
    <w:rsid w:val="00C438B9"/>
    <w:rsid w:val="00C43D0E"/>
    <w:rsid w:val="00C4468F"/>
    <w:rsid w:val="00C449BC"/>
    <w:rsid w:val="00C45A2D"/>
    <w:rsid w:val="00C4611E"/>
    <w:rsid w:val="00C47C50"/>
    <w:rsid w:val="00C47E98"/>
    <w:rsid w:val="00C5025F"/>
    <w:rsid w:val="00C52E9A"/>
    <w:rsid w:val="00C53848"/>
    <w:rsid w:val="00C540D4"/>
    <w:rsid w:val="00C555C6"/>
    <w:rsid w:val="00C5678C"/>
    <w:rsid w:val="00C56F5C"/>
    <w:rsid w:val="00C5732D"/>
    <w:rsid w:val="00C57D5B"/>
    <w:rsid w:val="00C631E9"/>
    <w:rsid w:val="00C637D5"/>
    <w:rsid w:val="00C639F1"/>
    <w:rsid w:val="00C6576D"/>
    <w:rsid w:val="00C67B02"/>
    <w:rsid w:val="00C67D68"/>
    <w:rsid w:val="00C704C3"/>
    <w:rsid w:val="00C70DF6"/>
    <w:rsid w:val="00C71819"/>
    <w:rsid w:val="00C71F89"/>
    <w:rsid w:val="00C7213A"/>
    <w:rsid w:val="00C72C28"/>
    <w:rsid w:val="00C738E0"/>
    <w:rsid w:val="00C741B4"/>
    <w:rsid w:val="00C75AAA"/>
    <w:rsid w:val="00C75C88"/>
    <w:rsid w:val="00C76EDD"/>
    <w:rsid w:val="00C7722A"/>
    <w:rsid w:val="00C777C7"/>
    <w:rsid w:val="00C779EA"/>
    <w:rsid w:val="00C806AE"/>
    <w:rsid w:val="00C81140"/>
    <w:rsid w:val="00C812EB"/>
    <w:rsid w:val="00C815AC"/>
    <w:rsid w:val="00C82F38"/>
    <w:rsid w:val="00C8324B"/>
    <w:rsid w:val="00C838E7"/>
    <w:rsid w:val="00C83F3F"/>
    <w:rsid w:val="00C840BD"/>
    <w:rsid w:val="00C84342"/>
    <w:rsid w:val="00C84ADB"/>
    <w:rsid w:val="00C85107"/>
    <w:rsid w:val="00C85213"/>
    <w:rsid w:val="00C858BC"/>
    <w:rsid w:val="00C85BB9"/>
    <w:rsid w:val="00C863AE"/>
    <w:rsid w:val="00C9000C"/>
    <w:rsid w:val="00C904BF"/>
    <w:rsid w:val="00C90E3D"/>
    <w:rsid w:val="00C92F9C"/>
    <w:rsid w:val="00C93A9D"/>
    <w:rsid w:val="00C93F5A"/>
    <w:rsid w:val="00C94C3D"/>
    <w:rsid w:val="00C9558A"/>
    <w:rsid w:val="00C97D84"/>
    <w:rsid w:val="00CA0053"/>
    <w:rsid w:val="00CA1329"/>
    <w:rsid w:val="00CA211B"/>
    <w:rsid w:val="00CA2944"/>
    <w:rsid w:val="00CA2B40"/>
    <w:rsid w:val="00CA2C91"/>
    <w:rsid w:val="00CA31CE"/>
    <w:rsid w:val="00CA3D02"/>
    <w:rsid w:val="00CA4A7B"/>
    <w:rsid w:val="00CA4AFE"/>
    <w:rsid w:val="00CA6885"/>
    <w:rsid w:val="00CA70A5"/>
    <w:rsid w:val="00CA7554"/>
    <w:rsid w:val="00CB05BE"/>
    <w:rsid w:val="00CB0F77"/>
    <w:rsid w:val="00CB0FD2"/>
    <w:rsid w:val="00CB13E4"/>
    <w:rsid w:val="00CB1A8C"/>
    <w:rsid w:val="00CB1D9C"/>
    <w:rsid w:val="00CB3152"/>
    <w:rsid w:val="00CB3578"/>
    <w:rsid w:val="00CB41B4"/>
    <w:rsid w:val="00CB44E1"/>
    <w:rsid w:val="00CB553A"/>
    <w:rsid w:val="00CB582E"/>
    <w:rsid w:val="00CB5C17"/>
    <w:rsid w:val="00CB5EAE"/>
    <w:rsid w:val="00CB6030"/>
    <w:rsid w:val="00CB76D5"/>
    <w:rsid w:val="00CC051E"/>
    <w:rsid w:val="00CC05C5"/>
    <w:rsid w:val="00CC0891"/>
    <w:rsid w:val="00CC0FCF"/>
    <w:rsid w:val="00CC126F"/>
    <w:rsid w:val="00CC27CA"/>
    <w:rsid w:val="00CC3875"/>
    <w:rsid w:val="00CC5A0B"/>
    <w:rsid w:val="00CC5EF9"/>
    <w:rsid w:val="00CC6290"/>
    <w:rsid w:val="00CC666F"/>
    <w:rsid w:val="00CC6DD4"/>
    <w:rsid w:val="00CC7C56"/>
    <w:rsid w:val="00CD0831"/>
    <w:rsid w:val="00CD103E"/>
    <w:rsid w:val="00CD255A"/>
    <w:rsid w:val="00CD2678"/>
    <w:rsid w:val="00CD2C08"/>
    <w:rsid w:val="00CD2C73"/>
    <w:rsid w:val="00CD30FC"/>
    <w:rsid w:val="00CD327A"/>
    <w:rsid w:val="00CD3F68"/>
    <w:rsid w:val="00CD4470"/>
    <w:rsid w:val="00CD4631"/>
    <w:rsid w:val="00CD4F06"/>
    <w:rsid w:val="00CD5063"/>
    <w:rsid w:val="00CD5485"/>
    <w:rsid w:val="00CD56B9"/>
    <w:rsid w:val="00CD5D0A"/>
    <w:rsid w:val="00CD60DC"/>
    <w:rsid w:val="00CD7283"/>
    <w:rsid w:val="00CE003A"/>
    <w:rsid w:val="00CE050D"/>
    <w:rsid w:val="00CE079E"/>
    <w:rsid w:val="00CE0F73"/>
    <w:rsid w:val="00CE15BF"/>
    <w:rsid w:val="00CE1C6C"/>
    <w:rsid w:val="00CE22CE"/>
    <w:rsid w:val="00CE232A"/>
    <w:rsid w:val="00CE3413"/>
    <w:rsid w:val="00CE4410"/>
    <w:rsid w:val="00CE55B7"/>
    <w:rsid w:val="00CE62EE"/>
    <w:rsid w:val="00CE7736"/>
    <w:rsid w:val="00CF0BD5"/>
    <w:rsid w:val="00CF2607"/>
    <w:rsid w:val="00CF29B2"/>
    <w:rsid w:val="00CF38C7"/>
    <w:rsid w:val="00CF3BA2"/>
    <w:rsid w:val="00CF4AB7"/>
    <w:rsid w:val="00CF4F60"/>
    <w:rsid w:val="00CF59C1"/>
    <w:rsid w:val="00CF6420"/>
    <w:rsid w:val="00CF666E"/>
    <w:rsid w:val="00CF69D3"/>
    <w:rsid w:val="00CF7617"/>
    <w:rsid w:val="00D00194"/>
    <w:rsid w:val="00D0145D"/>
    <w:rsid w:val="00D02180"/>
    <w:rsid w:val="00D025D6"/>
    <w:rsid w:val="00D02CF3"/>
    <w:rsid w:val="00D03764"/>
    <w:rsid w:val="00D047F0"/>
    <w:rsid w:val="00D0489C"/>
    <w:rsid w:val="00D05163"/>
    <w:rsid w:val="00D054A4"/>
    <w:rsid w:val="00D0553C"/>
    <w:rsid w:val="00D05D33"/>
    <w:rsid w:val="00D0646E"/>
    <w:rsid w:val="00D0659F"/>
    <w:rsid w:val="00D06E8B"/>
    <w:rsid w:val="00D07DE5"/>
    <w:rsid w:val="00D07FCE"/>
    <w:rsid w:val="00D101CA"/>
    <w:rsid w:val="00D102F6"/>
    <w:rsid w:val="00D119FD"/>
    <w:rsid w:val="00D121A2"/>
    <w:rsid w:val="00D129F2"/>
    <w:rsid w:val="00D12B08"/>
    <w:rsid w:val="00D1466E"/>
    <w:rsid w:val="00D15131"/>
    <w:rsid w:val="00D159BD"/>
    <w:rsid w:val="00D20DB1"/>
    <w:rsid w:val="00D21C5B"/>
    <w:rsid w:val="00D227B3"/>
    <w:rsid w:val="00D22B68"/>
    <w:rsid w:val="00D22E26"/>
    <w:rsid w:val="00D23B89"/>
    <w:rsid w:val="00D23C85"/>
    <w:rsid w:val="00D25268"/>
    <w:rsid w:val="00D25ABA"/>
    <w:rsid w:val="00D25F55"/>
    <w:rsid w:val="00D26181"/>
    <w:rsid w:val="00D27247"/>
    <w:rsid w:val="00D2733D"/>
    <w:rsid w:val="00D273EE"/>
    <w:rsid w:val="00D30356"/>
    <w:rsid w:val="00D304CF"/>
    <w:rsid w:val="00D30E64"/>
    <w:rsid w:val="00D3138A"/>
    <w:rsid w:val="00D3226C"/>
    <w:rsid w:val="00D334CD"/>
    <w:rsid w:val="00D33A1B"/>
    <w:rsid w:val="00D36C5C"/>
    <w:rsid w:val="00D37907"/>
    <w:rsid w:val="00D37A1B"/>
    <w:rsid w:val="00D40218"/>
    <w:rsid w:val="00D40433"/>
    <w:rsid w:val="00D405F5"/>
    <w:rsid w:val="00D40B82"/>
    <w:rsid w:val="00D411FA"/>
    <w:rsid w:val="00D435A3"/>
    <w:rsid w:val="00D43DCC"/>
    <w:rsid w:val="00D44368"/>
    <w:rsid w:val="00D44926"/>
    <w:rsid w:val="00D455C7"/>
    <w:rsid w:val="00D45B4F"/>
    <w:rsid w:val="00D45E76"/>
    <w:rsid w:val="00D463E4"/>
    <w:rsid w:val="00D474FE"/>
    <w:rsid w:val="00D50BB6"/>
    <w:rsid w:val="00D51471"/>
    <w:rsid w:val="00D51798"/>
    <w:rsid w:val="00D517A5"/>
    <w:rsid w:val="00D5263A"/>
    <w:rsid w:val="00D52D15"/>
    <w:rsid w:val="00D533B2"/>
    <w:rsid w:val="00D537B9"/>
    <w:rsid w:val="00D54E9A"/>
    <w:rsid w:val="00D55A0B"/>
    <w:rsid w:val="00D55A71"/>
    <w:rsid w:val="00D567F4"/>
    <w:rsid w:val="00D56843"/>
    <w:rsid w:val="00D56D6C"/>
    <w:rsid w:val="00D60852"/>
    <w:rsid w:val="00D6194C"/>
    <w:rsid w:val="00D62018"/>
    <w:rsid w:val="00D63008"/>
    <w:rsid w:val="00D63D53"/>
    <w:rsid w:val="00D64781"/>
    <w:rsid w:val="00D651F1"/>
    <w:rsid w:val="00D6568F"/>
    <w:rsid w:val="00D659F1"/>
    <w:rsid w:val="00D66726"/>
    <w:rsid w:val="00D67EB5"/>
    <w:rsid w:val="00D71754"/>
    <w:rsid w:val="00D718BC"/>
    <w:rsid w:val="00D71A80"/>
    <w:rsid w:val="00D72055"/>
    <w:rsid w:val="00D72AA6"/>
    <w:rsid w:val="00D72C7D"/>
    <w:rsid w:val="00D73222"/>
    <w:rsid w:val="00D73870"/>
    <w:rsid w:val="00D74294"/>
    <w:rsid w:val="00D74DD7"/>
    <w:rsid w:val="00D757E8"/>
    <w:rsid w:val="00D767A0"/>
    <w:rsid w:val="00D7744F"/>
    <w:rsid w:val="00D775EF"/>
    <w:rsid w:val="00D77A08"/>
    <w:rsid w:val="00D77D03"/>
    <w:rsid w:val="00D80357"/>
    <w:rsid w:val="00D8064F"/>
    <w:rsid w:val="00D81A87"/>
    <w:rsid w:val="00D833A3"/>
    <w:rsid w:val="00D836DB"/>
    <w:rsid w:val="00D83CCB"/>
    <w:rsid w:val="00D851B1"/>
    <w:rsid w:val="00D8672A"/>
    <w:rsid w:val="00D87388"/>
    <w:rsid w:val="00D906CF"/>
    <w:rsid w:val="00D9090F"/>
    <w:rsid w:val="00D90D0C"/>
    <w:rsid w:val="00D90DBE"/>
    <w:rsid w:val="00D9118A"/>
    <w:rsid w:val="00D9189D"/>
    <w:rsid w:val="00D93D4C"/>
    <w:rsid w:val="00D93E57"/>
    <w:rsid w:val="00D95B88"/>
    <w:rsid w:val="00D95EB2"/>
    <w:rsid w:val="00D96290"/>
    <w:rsid w:val="00D96A01"/>
    <w:rsid w:val="00D96B45"/>
    <w:rsid w:val="00DA0C66"/>
    <w:rsid w:val="00DA0F25"/>
    <w:rsid w:val="00DA14C9"/>
    <w:rsid w:val="00DA2B6E"/>
    <w:rsid w:val="00DA2D5F"/>
    <w:rsid w:val="00DA38D8"/>
    <w:rsid w:val="00DA3C8C"/>
    <w:rsid w:val="00DA52E1"/>
    <w:rsid w:val="00DA68DE"/>
    <w:rsid w:val="00DA72A1"/>
    <w:rsid w:val="00DA741C"/>
    <w:rsid w:val="00DA770A"/>
    <w:rsid w:val="00DA7E45"/>
    <w:rsid w:val="00DB0096"/>
    <w:rsid w:val="00DB177E"/>
    <w:rsid w:val="00DB18EB"/>
    <w:rsid w:val="00DB19D3"/>
    <w:rsid w:val="00DB1FD9"/>
    <w:rsid w:val="00DB208C"/>
    <w:rsid w:val="00DB2B55"/>
    <w:rsid w:val="00DB35B6"/>
    <w:rsid w:val="00DB362B"/>
    <w:rsid w:val="00DB4545"/>
    <w:rsid w:val="00DB4F96"/>
    <w:rsid w:val="00DB67DD"/>
    <w:rsid w:val="00DB73DF"/>
    <w:rsid w:val="00DB7637"/>
    <w:rsid w:val="00DC0378"/>
    <w:rsid w:val="00DC0394"/>
    <w:rsid w:val="00DC0495"/>
    <w:rsid w:val="00DC214B"/>
    <w:rsid w:val="00DC26BB"/>
    <w:rsid w:val="00DC430C"/>
    <w:rsid w:val="00DC47B9"/>
    <w:rsid w:val="00DC4923"/>
    <w:rsid w:val="00DC616A"/>
    <w:rsid w:val="00DC718C"/>
    <w:rsid w:val="00DC72D8"/>
    <w:rsid w:val="00DC7A62"/>
    <w:rsid w:val="00DD0523"/>
    <w:rsid w:val="00DD0D39"/>
    <w:rsid w:val="00DD1A8D"/>
    <w:rsid w:val="00DD3738"/>
    <w:rsid w:val="00DD4864"/>
    <w:rsid w:val="00DD4972"/>
    <w:rsid w:val="00DD4B50"/>
    <w:rsid w:val="00DD65D7"/>
    <w:rsid w:val="00DD74A1"/>
    <w:rsid w:val="00DE08B0"/>
    <w:rsid w:val="00DE0CD6"/>
    <w:rsid w:val="00DE1D4C"/>
    <w:rsid w:val="00DE2060"/>
    <w:rsid w:val="00DE22A7"/>
    <w:rsid w:val="00DE44A1"/>
    <w:rsid w:val="00DE48D3"/>
    <w:rsid w:val="00DE4C15"/>
    <w:rsid w:val="00DE4EDC"/>
    <w:rsid w:val="00DE5713"/>
    <w:rsid w:val="00DE5726"/>
    <w:rsid w:val="00DE6516"/>
    <w:rsid w:val="00DE6CD6"/>
    <w:rsid w:val="00DE6E33"/>
    <w:rsid w:val="00DE7ACF"/>
    <w:rsid w:val="00DF0043"/>
    <w:rsid w:val="00DF0E72"/>
    <w:rsid w:val="00DF251B"/>
    <w:rsid w:val="00DF2B58"/>
    <w:rsid w:val="00DF302F"/>
    <w:rsid w:val="00DF37C6"/>
    <w:rsid w:val="00DF4062"/>
    <w:rsid w:val="00DF49AB"/>
    <w:rsid w:val="00DF53A5"/>
    <w:rsid w:val="00DF774D"/>
    <w:rsid w:val="00DF7AA8"/>
    <w:rsid w:val="00DF7BAD"/>
    <w:rsid w:val="00E00714"/>
    <w:rsid w:val="00E00B86"/>
    <w:rsid w:val="00E02AFC"/>
    <w:rsid w:val="00E02E6F"/>
    <w:rsid w:val="00E0323E"/>
    <w:rsid w:val="00E05F6A"/>
    <w:rsid w:val="00E06499"/>
    <w:rsid w:val="00E067CD"/>
    <w:rsid w:val="00E06E77"/>
    <w:rsid w:val="00E07169"/>
    <w:rsid w:val="00E11384"/>
    <w:rsid w:val="00E11B31"/>
    <w:rsid w:val="00E12437"/>
    <w:rsid w:val="00E12A45"/>
    <w:rsid w:val="00E130D2"/>
    <w:rsid w:val="00E144A4"/>
    <w:rsid w:val="00E15CF9"/>
    <w:rsid w:val="00E16444"/>
    <w:rsid w:val="00E17AAA"/>
    <w:rsid w:val="00E203A1"/>
    <w:rsid w:val="00E20779"/>
    <w:rsid w:val="00E215B9"/>
    <w:rsid w:val="00E21915"/>
    <w:rsid w:val="00E21C0B"/>
    <w:rsid w:val="00E2256E"/>
    <w:rsid w:val="00E229A6"/>
    <w:rsid w:val="00E234DA"/>
    <w:rsid w:val="00E239A2"/>
    <w:rsid w:val="00E23BB7"/>
    <w:rsid w:val="00E25C74"/>
    <w:rsid w:val="00E2613A"/>
    <w:rsid w:val="00E26B04"/>
    <w:rsid w:val="00E26CBC"/>
    <w:rsid w:val="00E27D89"/>
    <w:rsid w:val="00E305A4"/>
    <w:rsid w:val="00E30BD9"/>
    <w:rsid w:val="00E34CEC"/>
    <w:rsid w:val="00E35ED0"/>
    <w:rsid w:val="00E36E0A"/>
    <w:rsid w:val="00E37811"/>
    <w:rsid w:val="00E37CE0"/>
    <w:rsid w:val="00E4015D"/>
    <w:rsid w:val="00E407AD"/>
    <w:rsid w:val="00E428BF"/>
    <w:rsid w:val="00E428C6"/>
    <w:rsid w:val="00E42B2A"/>
    <w:rsid w:val="00E42C7E"/>
    <w:rsid w:val="00E434E5"/>
    <w:rsid w:val="00E43B63"/>
    <w:rsid w:val="00E44434"/>
    <w:rsid w:val="00E45AD3"/>
    <w:rsid w:val="00E470BD"/>
    <w:rsid w:val="00E50B49"/>
    <w:rsid w:val="00E50C2D"/>
    <w:rsid w:val="00E523D8"/>
    <w:rsid w:val="00E5322F"/>
    <w:rsid w:val="00E534C3"/>
    <w:rsid w:val="00E53B64"/>
    <w:rsid w:val="00E53C08"/>
    <w:rsid w:val="00E54230"/>
    <w:rsid w:val="00E5463A"/>
    <w:rsid w:val="00E6053F"/>
    <w:rsid w:val="00E6069D"/>
    <w:rsid w:val="00E607D3"/>
    <w:rsid w:val="00E60A76"/>
    <w:rsid w:val="00E60BF2"/>
    <w:rsid w:val="00E61B44"/>
    <w:rsid w:val="00E628FC"/>
    <w:rsid w:val="00E6345B"/>
    <w:rsid w:val="00E63E74"/>
    <w:rsid w:val="00E6408F"/>
    <w:rsid w:val="00E64B1F"/>
    <w:rsid w:val="00E6512E"/>
    <w:rsid w:val="00E65252"/>
    <w:rsid w:val="00E67054"/>
    <w:rsid w:val="00E670A6"/>
    <w:rsid w:val="00E670E0"/>
    <w:rsid w:val="00E67A42"/>
    <w:rsid w:val="00E70FDD"/>
    <w:rsid w:val="00E72FE8"/>
    <w:rsid w:val="00E75593"/>
    <w:rsid w:val="00E757EB"/>
    <w:rsid w:val="00E76C67"/>
    <w:rsid w:val="00E77F4A"/>
    <w:rsid w:val="00E8116E"/>
    <w:rsid w:val="00E813F0"/>
    <w:rsid w:val="00E823AA"/>
    <w:rsid w:val="00E82D40"/>
    <w:rsid w:val="00E82D83"/>
    <w:rsid w:val="00E83999"/>
    <w:rsid w:val="00E83CCA"/>
    <w:rsid w:val="00E849AE"/>
    <w:rsid w:val="00E85805"/>
    <w:rsid w:val="00E858B6"/>
    <w:rsid w:val="00E8654E"/>
    <w:rsid w:val="00E8658C"/>
    <w:rsid w:val="00E86EEE"/>
    <w:rsid w:val="00E8725C"/>
    <w:rsid w:val="00E90CDF"/>
    <w:rsid w:val="00E90D27"/>
    <w:rsid w:val="00E91579"/>
    <w:rsid w:val="00E92962"/>
    <w:rsid w:val="00E93495"/>
    <w:rsid w:val="00E93497"/>
    <w:rsid w:val="00E9375D"/>
    <w:rsid w:val="00E93F9B"/>
    <w:rsid w:val="00E940AD"/>
    <w:rsid w:val="00E94388"/>
    <w:rsid w:val="00E95901"/>
    <w:rsid w:val="00E969B2"/>
    <w:rsid w:val="00E970E0"/>
    <w:rsid w:val="00E97AEF"/>
    <w:rsid w:val="00EA104F"/>
    <w:rsid w:val="00EA1CEC"/>
    <w:rsid w:val="00EA2A4A"/>
    <w:rsid w:val="00EA34FF"/>
    <w:rsid w:val="00EA40D3"/>
    <w:rsid w:val="00EA432D"/>
    <w:rsid w:val="00EA4824"/>
    <w:rsid w:val="00EA4A5B"/>
    <w:rsid w:val="00EA5474"/>
    <w:rsid w:val="00EA5590"/>
    <w:rsid w:val="00EA5B56"/>
    <w:rsid w:val="00EA7BB5"/>
    <w:rsid w:val="00EB0344"/>
    <w:rsid w:val="00EB141A"/>
    <w:rsid w:val="00EB21AC"/>
    <w:rsid w:val="00EB247C"/>
    <w:rsid w:val="00EB27EE"/>
    <w:rsid w:val="00EB28A2"/>
    <w:rsid w:val="00EB3558"/>
    <w:rsid w:val="00EB397D"/>
    <w:rsid w:val="00EB68EA"/>
    <w:rsid w:val="00EB6EB2"/>
    <w:rsid w:val="00EB6F08"/>
    <w:rsid w:val="00EB6F44"/>
    <w:rsid w:val="00EB6FFC"/>
    <w:rsid w:val="00EB7318"/>
    <w:rsid w:val="00EB7D52"/>
    <w:rsid w:val="00EC04D2"/>
    <w:rsid w:val="00EC33F0"/>
    <w:rsid w:val="00EC41C1"/>
    <w:rsid w:val="00EC43FD"/>
    <w:rsid w:val="00EC6FEF"/>
    <w:rsid w:val="00EC70B9"/>
    <w:rsid w:val="00ED1E8D"/>
    <w:rsid w:val="00ED3566"/>
    <w:rsid w:val="00ED396B"/>
    <w:rsid w:val="00ED3A44"/>
    <w:rsid w:val="00ED3CC3"/>
    <w:rsid w:val="00ED3F0F"/>
    <w:rsid w:val="00ED5E5C"/>
    <w:rsid w:val="00ED62DA"/>
    <w:rsid w:val="00EE0C42"/>
    <w:rsid w:val="00EE1818"/>
    <w:rsid w:val="00EE1E7E"/>
    <w:rsid w:val="00EE40F0"/>
    <w:rsid w:val="00EE4737"/>
    <w:rsid w:val="00EE4EB3"/>
    <w:rsid w:val="00EE69C3"/>
    <w:rsid w:val="00EE71EA"/>
    <w:rsid w:val="00EF1E3C"/>
    <w:rsid w:val="00EF264A"/>
    <w:rsid w:val="00EF34B3"/>
    <w:rsid w:val="00EF396D"/>
    <w:rsid w:val="00EF534F"/>
    <w:rsid w:val="00EF6B1C"/>
    <w:rsid w:val="00EF73CA"/>
    <w:rsid w:val="00EF73EA"/>
    <w:rsid w:val="00F003F2"/>
    <w:rsid w:val="00F00485"/>
    <w:rsid w:val="00F00593"/>
    <w:rsid w:val="00F00CB5"/>
    <w:rsid w:val="00F00D6C"/>
    <w:rsid w:val="00F0283B"/>
    <w:rsid w:val="00F03027"/>
    <w:rsid w:val="00F03269"/>
    <w:rsid w:val="00F03E82"/>
    <w:rsid w:val="00F04904"/>
    <w:rsid w:val="00F053C9"/>
    <w:rsid w:val="00F054D4"/>
    <w:rsid w:val="00F068F4"/>
    <w:rsid w:val="00F06EEC"/>
    <w:rsid w:val="00F10011"/>
    <w:rsid w:val="00F10070"/>
    <w:rsid w:val="00F10449"/>
    <w:rsid w:val="00F110E3"/>
    <w:rsid w:val="00F113C4"/>
    <w:rsid w:val="00F118EA"/>
    <w:rsid w:val="00F11BFD"/>
    <w:rsid w:val="00F129E5"/>
    <w:rsid w:val="00F13007"/>
    <w:rsid w:val="00F13819"/>
    <w:rsid w:val="00F13BD6"/>
    <w:rsid w:val="00F13D35"/>
    <w:rsid w:val="00F15752"/>
    <w:rsid w:val="00F16200"/>
    <w:rsid w:val="00F168F1"/>
    <w:rsid w:val="00F20AF2"/>
    <w:rsid w:val="00F21901"/>
    <w:rsid w:val="00F21920"/>
    <w:rsid w:val="00F2222D"/>
    <w:rsid w:val="00F232DF"/>
    <w:rsid w:val="00F23636"/>
    <w:rsid w:val="00F24131"/>
    <w:rsid w:val="00F24E4F"/>
    <w:rsid w:val="00F2691D"/>
    <w:rsid w:val="00F27419"/>
    <w:rsid w:val="00F278B3"/>
    <w:rsid w:val="00F27CFD"/>
    <w:rsid w:val="00F33F3B"/>
    <w:rsid w:val="00F34543"/>
    <w:rsid w:val="00F34DA1"/>
    <w:rsid w:val="00F35AE1"/>
    <w:rsid w:val="00F362E3"/>
    <w:rsid w:val="00F36CFB"/>
    <w:rsid w:val="00F36F9E"/>
    <w:rsid w:val="00F37173"/>
    <w:rsid w:val="00F37A53"/>
    <w:rsid w:val="00F37B45"/>
    <w:rsid w:val="00F40087"/>
    <w:rsid w:val="00F40096"/>
    <w:rsid w:val="00F401B4"/>
    <w:rsid w:val="00F40713"/>
    <w:rsid w:val="00F40AC3"/>
    <w:rsid w:val="00F440E5"/>
    <w:rsid w:val="00F452B5"/>
    <w:rsid w:val="00F45523"/>
    <w:rsid w:val="00F46547"/>
    <w:rsid w:val="00F466FB"/>
    <w:rsid w:val="00F4745F"/>
    <w:rsid w:val="00F50655"/>
    <w:rsid w:val="00F50BED"/>
    <w:rsid w:val="00F50FAA"/>
    <w:rsid w:val="00F50FF7"/>
    <w:rsid w:val="00F53F57"/>
    <w:rsid w:val="00F5655B"/>
    <w:rsid w:val="00F56711"/>
    <w:rsid w:val="00F5671B"/>
    <w:rsid w:val="00F568CA"/>
    <w:rsid w:val="00F57D08"/>
    <w:rsid w:val="00F603EE"/>
    <w:rsid w:val="00F615D6"/>
    <w:rsid w:val="00F6180A"/>
    <w:rsid w:val="00F61A40"/>
    <w:rsid w:val="00F62A3D"/>
    <w:rsid w:val="00F6355E"/>
    <w:rsid w:val="00F63D5C"/>
    <w:rsid w:val="00F64465"/>
    <w:rsid w:val="00F653A7"/>
    <w:rsid w:val="00F659D9"/>
    <w:rsid w:val="00F664DA"/>
    <w:rsid w:val="00F66A26"/>
    <w:rsid w:val="00F66AED"/>
    <w:rsid w:val="00F66CDE"/>
    <w:rsid w:val="00F67794"/>
    <w:rsid w:val="00F706B9"/>
    <w:rsid w:val="00F70FD7"/>
    <w:rsid w:val="00F71182"/>
    <w:rsid w:val="00F71186"/>
    <w:rsid w:val="00F7166D"/>
    <w:rsid w:val="00F72E80"/>
    <w:rsid w:val="00F73071"/>
    <w:rsid w:val="00F734AB"/>
    <w:rsid w:val="00F737D1"/>
    <w:rsid w:val="00F74D1F"/>
    <w:rsid w:val="00F74FF8"/>
    <w:rsid w:val="00F75DFE"/>
    <w:rsid w:val="00F76B9B"/>
    <w:rsid w:val="00F80CF5"/>
    <w:rsid w:val="00F83D89"/>
    <w:rsid w:val="00F8424D"/>
    <w:rsid w:val="00F842BB"/>
    <w:rsid w:val="00F84E90"/>
    <w:rsid w:val="00F85057"/>
    <w:rsid w:val="00F85C62"/>
    <w:rsid w:val="00F8695A"/>
    <w:rsid w:val="00F86F97"/>
    <w:rsid w:val="00F87102"/>
    <w:rsid w:val="00F917C6"/>
    <w:rsid w:val="00F91EF0"/>
    <w:rsid w:val="00F92D4C"/>
    <w:rsid w:val="00F939DC"/>
    <w:rsid w:val="00F93DF9"/>
    <w:rsid w:val="00F94711"/>
    <w:rsid w:val="00F94A1A"/>
    <w:rsid w:val="00F94A30"/>
    <w:rsid w:val="00F95324"/>
    <w:rsid w:val="00F959D5"/>
    <w:rsid w:val="00F9707C"/>
    <w:rsid w:val="00FA0B6F"/>
    <w:rsid w:val="00FA0DBC"/>
    <w:rsid w:val="00FA25D5"/>
    <w:rsid w:val="00FA26C2"/>
    <w:rsid w:val="00FA3072"/>
    <w:rsid w:val="00FA49D4"/>
    <w:rsid w:val="00FA4DE2"/>
    <w:rsid w:val="00FA5149"/>
    <w:rsid w:val="00FA530A"/>
    <w:rsid w:val="00FA6255"/>
    <w:rsid w:val="00FA73AF"/>
    <w:rsid w:val="00FA7BC2"/>
    <w:rsid w:val="00FB30CF"/>
    <w:rsid w:val="00FB3815"/>
    <w:rsid w:val="00FB3BB2"/>
    <w:rsid w:val="00FB6102"/>
    <w:rsid w:val="00FB71D8"/>
    <w:rsid w:val="00FB732E"/>
    <w:rsid w:val="00FB7AF7"/>
    <w:rsid w:val="00FC0772"/>
    <w:rsid w:val="00FC178C"/>
    <w:rsid w:val="00FC1C53"/>
    <w:rsid w:val="00FC297E"/>
    <w:rsid w:val="00FC2C6B"/>
    <w:rsid w:val="00FC7B45"/>
    <w:rsid w:val="00FC7EA1"/>
    <w:rsid w:val="00FD14F0"/>
    <w:rsid w:val="00FD15CE"/>
    <w:rsid w:val="00FD2D56"/>
    <w:rsid w:val="00FD3195"/>
    <w:rsid w:val="00FD343B"/>
    <w:rsid w:val="00FD4F4D"/>
    <w:rsid w:val="00FD649C"/>
    <w:rsid w:val="00FD66DE"/>
    <w:rsid w:val="00FD700E"/>
    <w:rsid w:val="00FE0488"/>
    <w:rsid w:val="00FE0C2E"/>
    <w:rsid w:val="00FE173E"/>
    <w:rsid w:val="00FE24F7"/>
    <w:rsid w:val="00FE282A"/>
    <w:rsid w:val="00FE29D5"/>
    <w:rsid w:val="00FE3257"/>
    <w:rsid w:val="00FE5B3A"/>
    <w:rsid w:val="00FE69D0"/>
    <w:rsid w:val="00FF0CCD"/>
    <w:rsid w:val="00FF24AA"/>
    <w:rsid w:val="00FF412C"/>
    <w:rsid w:val="00FF4194"/>
    <w:rsid w:val="00FF44E9"/>
    <w:rsid w:val="00FF4618"/>
    <w:rsid w:val="00FF659D"/>
    <w:rsid w:val="00FF6AA6"/>
    <w:rsid w:val="00FF6FB1"/>
    <w:rsid w:val="00FF7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6AA7913"/>
  <w15:docId w15:val="{9D8365CA-6277-4162-8DA8-319F1C581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メイリオ" w:eastAsiaTheme="minorEastAsia" w:hAnsi="メイリオ" w:cstheme="minorBidi"/>
        <w:kern w:val="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uiPriority="44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0E6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17E22"/>
    <w:pPr>
      <w:keepNext/>
      <w:keepLines/>
      <w:widowControl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51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E8654E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E8654E"/>
    <w:rPr>
      <w:rFonts w:ascii="ヒラギノ角ゴ ProN W3" w:eastAsia="ヒラギノ角ゴ ProN W3"/>
      <w:sz w:val="18"/>
      <w:szCs w:val="18"/>
    </w:rPr>
  </w:style>
  <w:style w:type="paragraph" w:styleId="a6">
    <w:name w:val="List Paragraph"/>
    <w:basedOn w:val="a"/>
    <w:uiPriority w:val="34"/>
    <w:qFormat/>
    <w:rsid w:val="00607B9A"/>
    <w:pPr>
      <w:ind w:leftChars="400" w:left="960"/>
    </w:pPr>
  </w:style>
  <w:style w:type="character" w:styleId="a7">
    <w:name w:val="annotation reference"/>
    <w:basedOn w:val="a0"/>
    <w:uiPriority w:val="99"/>
    <w:semiHidden/>
    <w:unhideWhenUsed/>
    <w:rsid w:val="00237C78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876B45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237C78"/>
  </w:style>
  <w:style w:type="paragraph" w:styleId="aa">
    <w:name w:val="annotation subject"/>
    <w:basedOn w:val="a8"/>
    <w:next w:val="a8"/>
    <w:link w:val="ab"/>
    <w:uiPriority w:val="99"/>
    <w:semiHidden/>
    <w:unhideWhenUsed/>
    <w:rsid w:val="00237C78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237C78"/>
    <w:rPr>
      <w:b/>
      <w:bCs/>
    </w:rPr>
  </w:style>
  <w:style w:type="character" w:styleId="ac">
    <w:name w:val="Hyperlink"/>
    <w:basedOn w:val="a0"/>
    <w:uiPriority w:val="99"/>
    <w:unhideWhenUsed/>
    <w:rsid w:val="000C079B"/>
    <w:rPr>
      <w:color w:val="0000FF" w:themeColor="hyperlink"/>
      <w:u w:val="single"/>
    </w:rPr>
  </w:style>
  <w:style w:type="character" w:styleId="ad">
    <w:name w:val="FollowedHyperlink"/>
    <w:basedOn w:val="a0"/>
    <w:uiPriority w:val="99"/>
    <w:semiHidden/>
    <w:unhideWhenUsed/>
    <w:rsid w:val="000C079B"/>
    <w:rPr>
      <w:color w:val="800080" w:themeColor="followedHyperlink"/>
      <w:u w:val="single"/>
    </w:rPr>
  </w:style>
  <w:style w:type="paragraph" w:styleId="ae">
    <w:name w:val="Revision"/>
    <w:hidden/>
    <w:uiPriority w:val="99"/>
    <w:semiHidden/>
    <w:rsid w:val="00ED62DA"/>
  </w:style>
  <w:style w:type="table" w:styleId="11">
    <w:name w:val="Light Shading"/>
    <w:basedOn w:val="a1"/>
    <w:uiPriority w:val="60"/>
    <w:rsid w:val="003B0AB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12">
    <w:name w:val="未解決のメンション1"/>
    <w:basedOn w:val="a0"/>
    <w:uiPriority w:val="99"/>
    <w:semiHidden/>
    <w:unhideWhenUsed/>
    <w:rsid w:val="0091005B"/>
    <w:rPr>
      <w:color w:val="605E5C"/>
      <w:shd w:val="clear" w:color="auto" w:fill="E1DFDD"/>
    </w:rPr>
  </w:style>
  <w:style w:type="table" w:customStyle="1" w:styleId="41">
    <w:name w:val="標準の表 41"/>
    <w:basedOn w:val="a1"/>
    <w:uiPriority w:val="99"/>
    <w:rsid w:val="00112AB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">
    <w:name w:val="header"/>
    <w:basedOn w:val="a"/>
    <w:link w:val="af0"/>
    <w:uiPriority w:val="99"/>
    <w:unhideWhenUsed/>
    <w:rsid w:val="00BD4B8D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BD4B8D"/>
  </w:style>
  <w:style w:type="paragraph" w:styleId="af1">
    <w:name w:val="footer"/>
    <w:basedOn w:val="a"/>
    <w:link w:val="af2"/>
    <w:uiPriority w:val="99"/>
    <w:unhideWhenUsed/>
    <w:rsid w:val="00BD4B8D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BD4B8D"/>
  </w:style>
  <w:style w:type="paragraph" w:customStyle="1" w:styleId="EndNoteBibliographyTitle">
    <w:name w:val="EndNote Bibliography Title"/>
    <w:basedOn w:val="a"/>
    <w:link w:val="EndNoteBibliographyTitle0"/>
    <w:rsid w:val="007262A8"/>
    <w:pPr>
      <w:jc w:val="center"/>
    </w:pPr>
    <w:rPr>
      <w:rFonts w:eastAsia="メイリオ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7262A8"/>
    <w:rPr>
      <w:rFonts w:eastAsia="メイリオ"/>
      <w:noProof/>
    </w:rPr>
  </w:style>
  <w:style w:type="paragraph" w:customStyle="1" w:styleId="EndNoteBibliography">
    <w:name w:val="EndNote Bibliography"/>
    <w:basedOn w:val="a"/>
    <w:link w:val="EndNoteBibliography0"/>
    <w:rsid w:val="007262A8"/>
    <w:pPr>
      <w:jc w:val="left"/>
    </w:pPr>
    <w:rPr>
      <w:rFonts w:eastAsia="メイリオ"/>
      <w:noProof/>
    </w:rPr>
  </w:style>
  <w:style w:type="character" w:customStyle="1" w:styleId="EndNoteBibliography0">
    <w:name w:val="EndNote Bibliography (文字)"/>
    <w:basedOn w:val="a0"/>
    <w:link w:val="EndNoteBibliography"/>
    <w:rsid w:val="007262A8"/>
    <w:rPr>
      <w:rFonts w:eastAsia="メイリオ"/>
      <w:noProof/>
    </w:rPr>
  </w:style>
  <w:style w:type="character" w:customStyle="1" w:styleId="2">
    <w:name w:val="未解決のメンション2"/>
    <w:basedOn w:val="a0"/>
    <w:uiPriority w:val="99"/>
    <w:semiHidden/>
    <w:unhideWhenUsed/>
    <w:rsid w:val="007262A8"/>
    <w:rPr>
      <w:color w:val="605E5C"/>
      <w:shd w:val="clear" w:color="auto" w:fill="E1DFDD"/>
    </w:rPr>
  </w:style>
  <w:style w:type="table" w:customStyle="1" w:styleId="110">
    <w:name w:val="標準の表 11"/>
    <w:basedOn w:val="a1"/>
    <w:uiPriority w:val="41"/>
    <w:rsid w:val="00CD0831"/>
    <w:rPr>
      <w:rFonts w:asciiTheme="minorHAnsi" w:hAnsiTheme="minorHAnsi"/>
      <w:sz w:val="21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3">
    <w:name w:val="footnote text"/>
    <w:basedOn w:val="a"/>
    <w:link w:val="af4"/>
    <w:uiPriority w:val="99"/>
    <w:unhideWhenUsed/>
    <w:rsid w:val="00817E22"/>
    <w:pPr>
      <w:snapToGrid w:val="0"/>
      <w:jc w:val="left"/>
    </w:pPr>
  </w:style>
  <w:style w:type="character" w:customStyle="1" w:styleId="af4">
    <w:name w:val="脚注文字列 (文字)"/>
    <w:basedOn w:val="a0"/>
    <w:link w:val="af3"/>
    <w:uiPriority w:val="99"/>
    <w:rsid w:val="00817E22"/>
  </w:style>
  <w:style w:type="character" w:styleId="af5">
    <w:name w:val="footnote reference"/>
    <w:basedOn w:val="a0"/>
    <w:uiPriority w:val="99"/>
    <w:unhideWhenUsed/>
    <w:rsid w:val="00817E22"/>
    <w:rPr>
      <w:vertAlign w:val="superscript"/>
    </w:rPr>
  </w:style>
  <w:style w:type="character" w:customStyle="1" w:styleId="10">
    <w:name w:val="見出し 1 (文字)"/>
    <w:basedOn w:val="a0"/>
    <w:link w:val="1"/>
    <w:uiPriority w:val="9"/>
    <w:rsid w:val="00817E22"/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</w:rPr>
  </w:style>
  <w:style w:type="character" w:customStyle="1" w:styleId="sr-only">
    <w:name w:val="sr-only"/>
    <w:basedOn w:val="a0"/>
    <w:rsid w:val="00185881"/>
  </w:style>
  <w:style w:type="character" w:customStyle="1" w:styleId="text">
    <w:name w:val="text"/>
    <w:basedOn w:val="a0"/>
    <w:rsid w:val="00185881"/>
  </w:style>
  <w:style w:type="character" w:customStyle="1" w:styleId="author-ref">
    <w:name w:val="author-ref"/>
    <w:basedOn w:val="a0"/>
    <w:rsid w:val="00185881"/>
  </w:style>
  <w:style w:type="character" w:customStyle="1" w:styleId="3">
    <w:name w:val="未解決のメンション3"/>
    <w:basedOn w:val="a0"/>
    <w:uiPriority w:val="99"/>
    <w:semiHidden/>
    <w:unhideWhenUsed/>
    <w:rsid w:val="00081844"/>
    <w:rPr>
      <w:color w:val="605E5C"/>
      <w:shd w:val="clear" w:color="auto" w:fill="E1DFDD"/>
    </w:rPr>
  </w:style>
  <w:style w:type="character" w:styleId="af6">
    <w:name w:val="page number"/>
    <w:basedOn w:val="a0"/>
    <w:uiPriority w:val="99"/>
    <w:semiHidden/>
    <w:unhideWhenUsed/>
    <w:rsid w:val="002C4CA6"/>
  </w:style>
  <w:style w:type="character" w:styleId="af7">
    <w:name w:val="line number"/>
    <w:basedOn w:val="a0"/>
    <w:uiPriority w:val="99"/>
    <w:semiHidden/>
    <w:unhideWhenUsed/>
    <w:rsid w:val="005548CC"/>
  </w:style>
  <w:style w:type="character" w:customStyle="1" w:styleId="4">
    <w:name w:val="未解決のメンション4"/>
    <w:basedOn w:val="a0"/>
    <w:uiPriority w:val="99"/>
    <w:semiHidden/>
    <w:unhideWhenUsed/>
    <w:rsid w:val="00876B45"/>
    <w:rPr>
      <w:color w:val="605E5C"/>
      <w:shd w:val="clear" w:color="auto" w:fill="E1DFDD"/>
    </w:rPr>
  </w:style>
  <w:style w:type="character" w:customStyle="1" w:styleId="5">
    <w:name w:val="未解決のメンション5"/>
    <w:basedOn w:val="a0"/>
    <w:uiPriority w:val="99"/>
    <w:semiHidden/>
    <w:unhideWhenUsed/>
    <w:rsid w:val="008167BF"/>
    <w:rPr>
      <w:color w:val="605E5C"/>
      <w:shd w:val="clear" w:color="auto" w:fill="E1DFDD"/>
    </w:rPr>
  </w:style>
  <w:style w:type="character" w:customStyle="1" w:styleId="6">
    <w:name w:val="未解決のメンション6"/>
    <w:basedOn w:val="a0"/>
    <w:uiPriority w:val="99"/>
    <w:semiHidden/>
    <w:unhideWhenUsed/>
    <w:rsid w:val="005D72AA"/>
    <w:rPr>
      <w:color w:val="605E5C"/>
      <w:shd w:val="clear" w:color="auto" w:fill="E1DFDD"/>
    </w:rPr>
  </w:style>
  <w:style w:type="table" w:customStyle="1" w:styleId="42">
    <w:name w:val="標準の表 42"/>
    <w:basedOn w:val="a1"/>
    <w:uiPriority w:val="99"/>
    <w:rsid w:val="00B860C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7">
    <w:name w:val="未解決のメンション7"/>
    <w:basedOn w:val="a0"/>
    <w:uiPriority w:val="99"/>
    <w:semiHidden/>
    <w:unhideWhenUsed/>
    <w:rsid w:val="00E434E5"/>
    <w:rPr>
      <w:color w:val="605E5C"/>
      <w:shd w:val="clear" w:color="auto" w:fill="E1DFDD"/>
    </w:rPr>
  </w:style>
  <w:style w:type="table" w:styleId="20">
    <w:name w:val="Plain Table 2"/>
    <w:basedOn w:val="a1"/>
    <w:uiPriority w:val="99"/>
    <w:rsid w:val="002A6B8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0">
    <w:name w:val="Plain Table 4"/>
    <w:basedOn w:val="a1"/>
    <w:uiPriority w:val="44"/>
    <w:rsid w:val="004A55D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contributor">
    <w:name w:val="contributor"/>
    <w:basedOn w:val="a"/>
    <w:rsid w:val="000E5CB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name">
    <w:name w:val="name"/>
    <w:basedOn w:val="a0"/>
    <w:rsid w:val="000E5CB8"/>
  </w:style>
  <w:style w:type="character" w:styleId="af8">
    <w:name w:val="Unresolved Mention"/>
    <w:basedOn w:val="a0"/>
    <w:uiPriority w:val="99"/>
    <w:semiHidden/>
    <w:unhideWhenUsed/>
    <w:rsid w:val="00571B0A"/>
    <w:rPr>
      <w:color w:val="605E5C"/>
      <w:shd w:val="clear" w:color="auto" w:fill="E1DFDD"/>
    </w:rPr>
  </w:style>
  <w:style w:type="table" w:styleId="13">
    <w:name w:val="Plain Table 1"/>
    <w:basedOn w:val="a1"/>
    <w:uiPriority w:val="99"/>
    <w:rsid w:val="007C4DB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78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92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441704">
          <w:marLeft w:val="0"/>
          <w:marRight w:val="0"/>
          <w:marTop w:val="24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9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9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6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85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869560">
          <w:marLeft w:val="0"/>
          <w:marRight w:val="0"/>
          <w:marTop w:val="24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75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0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2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0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1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3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0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96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4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1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2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3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76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72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50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7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00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14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79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300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26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883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705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00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01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464630">
          <w:marLeft w:val="0"/>
          <w:marRight w:val="0"/>
          <w:marTop w:val="24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82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72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1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4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3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6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95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420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960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20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956464">
          <w:marLeft w:val="0"/>
          <w:marRight w:val="0"/>
          <w:marTop w:val="24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0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5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4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6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3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1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0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0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5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6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0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84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809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41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490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30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963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10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908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77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94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555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5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6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73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36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1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9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9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4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3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0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1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9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3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9A9F720590483943A0CDD0A987FD8C9E" ma:contentTypeVersion="4" ma:contentTypeDescription="新しいドキュメントを作成します。" ma:contentTypeScope="" ma:versionID="051f7c513d7024f8764e9a7852fb8980">
  <xsd:schema xmlns:xsd="http://www.w3.org/2001/XMLSchema" xmlns:xs="http://www.w3.org/2001/XMLSchema" xmlns:p="http://schemas.microsoft.com/office/2006/metadata/properties" xmlns:ns3="d21b97f2-c289-498d-89fc-593da10a41cf" targetNamespace="http://schemas.microsoft.com/office/2006/metadata/properties" ma:root="true" ma:fieldsID="e7c0f053e4012a20697c0b2d1a93088b" ns3:_="">
    <xsd:import namespace="d21b97f2-c289-498d-89fc-593da10a41c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1b97f2-c289-498d-89fc-593da10a41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49ED020-6B5C-4F96-B2EF-C321071757A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B2902A4-F598-4293-AE01-06A4E516D3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1b97f2-c289-498d-89fc-593da10a41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E327875-006B-4C25-969B-D9F939ABB5A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B011150-B9C9-41CB-8379-30984B077EFB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3940949A-A008-480C-A481-A7336C665292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2F3AE008-86FA-4BD1-B658-A46C3EEF0B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0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DENTSU</Company>
  <LinksUpToDate>false</LinksUpToDate>
  <CharactersWithSpaces>3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DA FUTA</dc:creator>
  <cp:keywords/>
  <dc:description/>
  <cp:lastModifiedBy>村山　安寿</cp:lastModifiedBy>
  <cp:revision>2</cp:revision>
  <dcterms:created xsi:type="dcterms:W3CDTF">2022-09-01T23:20:00Z</dcterms:created>
  <dcterms:modified xsi:type="dcterms:W3CDTF">2022-09-01T2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9F720590483943A0CDD0A987FD8C9E</vt:lpwstr>
  </property>
  <property fmtid="{D5CDD505-2E9C-101B-9397-08002B2CF9AE}" pid="3" name="grammarly_documentId">
    <vt:lpwstr>documentId_6486</vt:lpwstr>
  </property>
  <property fmtid="{D5CDD505-2E9C-101B-9397-08002B2CF9AE}" pid="4" name="grammarly_documentContext">
    <vt:lpwstr>{"goals":[],"domain":"general","emotions":[],"dialect":"american"}</vt:lpwstr>
  </property>
</Properties>
</file>